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1D8254" w14:textId="6B0B1A22" w:rsidR="00157F9B" w:rsidRDefault="00930671" w:rsidP="00157F9B">
      <w:pPr>
        <w:pStyle w:val="paragraph"/>
        <w:spacing w:before="0" w:beforeAutospacing="0" w:after="0" w:afterAutospacing="0"/>
        <w:textAlignment w:val="baseline"/>
        <w:rPr>
          <w:rStyle w:val="normaltextrun"/>
          <w:b/>
          <w:bCs/>
          <w:sz w:val="36"/>
          <w:szCs w:val="36"/>
          <w:lang w:val="en-GB"/>
        </w:rPr>
      </w:pPr>
      <w:r w:rsidRPr="0051129B">
        <w:rPr>
          <w:rStyle w:val="normaltextrun"/>
          <w:b/>
          <w:bCs/>
          <w:sz w:val="36"/>
          <w:szCs w:val="36"/>
          <w:lang w:val="en-GB"/>
        </w:rPr>
        <w:t>Supporting information</w:t>
      </w:r>
    </w:p>
    <w:p w14:paraId="23F67BCC" w14:textId="77777777" w:rsidR="0051129B" w:rsidRPr="0051129B" w:rsidRDefault="0051129B" w:rsidP="00157F9B">
      <w:pPr>
        <w:pStyle w:val="paragraph"/>
        <w:spacing w:before="0" w:beforeAutospacing="0" w:after="0" w:afterAutospacing="0"/>
        <w:textAlignment w:val="baseline"/>
        <w:rPr>
          <w:rStyle w:val="normaltextrun"/>
          <w:b/>
          <w:bCs/>
          <w:sz w:val="36"/>
          <w:szCs w:val="36"/>
          <w:lang w:val="en-GB"/>
        </w:rPr>
      </w:pPr>
    </w:p>
    <w:p w14:paraId="303E3BE7" w14:textId="77777777" w:rsidR="00157F9B" w:rsidRPr="00270B70" w:rsidRDefault="00157F9B" w:rsidP="00157F9B">
      <w:pPr>
        <w:pStyle w:val="paragraph"/>
        <w:spacing w:before="0" w:beforeAutospacing="0" w:after="0" w:afterAutospacing="0"/>
        <w:textAlignment w:val="baseline"/>
        <w:rPr>
          <w:rStyle w:val="normaltextrun"/>
          <w:b/>
          <w:bCs/>
          <w:lang w:val="en-GB"/>
        </w:rPr>
      </w:pPr>
    </w:p>
    <w:p w14:paraId="2E1DBD76" w14:textId="5847CB75" w:rsidR="00157F9B" w:rsidRPr="00270B70" w:rsidRDefault="00270B70" w:rsidP="00157F9B">
      <w:pPr>
        <w:pStyle w:val="paragraph"/>
        <w:spacing w:before="0" w:beforeAutospacing="0" w:after="0" w:afterAutospacing="0"/>
        <w:textAlignment w:val="baseline"/>
        <w:rPr>
          <w:rStyle w:val="normaltextrun"/>
          <w:b/>
          <w:bCs/>
          <w:lang w:val="en-GB"/>
        </w:rPr>
      </w:pPr>
      <w:r w:rsidRPr="00270B70">
        <w:rPr>
          <w:rStyle w:val="normaltextrun"/>
          <w:b/>
          <w:bCs/>
          <w:lang w:val="en-GB"/>
        </w:rPr>
        <w:t xml:space="preserve">S1 Table. </w:t>
      </w:r>
      <w:r w:rsidR="00157F9B" w:rsidRPr="00270B70">
        <w:rPr>
          <w:rStyle w:val="normaltextrun"/>
          <w:b/>
          <w:bCs/>
          <w:lang w:val="en-GB"/>
        </w:rPr>
        <w:t>Distribution of educational level in 2006-2018, by age and gender</w:t>
      </w:r>
    </w:p>
    <w:p w14:paraId="45FA35C1" w14:textId="77777777" w:rsidR="00157F9B" w:rsidRDefault="00157F9B" w:rsidP="00157F9B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  <w:lang w:val="en-GB"/>
        </w:rPr>
      </w:pPr>
    </w:p>
    <w:tbl>
      <w:tblPr>
        <w:tblStyle w:val="TaulukkoRuudukko"/>
        <w:tblW w:w="0" w:type="auto"/>
        <w:tblLayout w:type="fixed"/>
        <w:tblLook w:val="06A0" w:firstRow="1" w:lastRow="0" w:firstColumn="1" w:lastColumn="0" w:noHBand="1" w:noVBand="1"/>
      </w:tblPr>
      <w:tblGrid>
        <w:gridCol w:w="960"/>
        <w:gridCol w:w="1140"/>
        <w:gridCol w:w="1485"/>
        <w:gridCol w:w="1065"/>
        <w:gridCol w:w="1065"/>
        <w:gridCol w:w="1140"/>
        <w:gridCol w:w="1035"/>
        <w:gridCol w:w="1095"/>
      </w:tblGrid>
      <w:tr w:rsidR="00157F9B" w14:paraId="2EB033CE" w14:textId="77777777" w:rsidTr="00C83C71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AECF772" w14:textId="77777777" w:rsidR="00157F9B" w:rsidRPr="00F038ED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  <w:lang w:val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FDD8B15" w14:textId="77777777" w:rsidR="00157F9B" w:rsidRPr="00F038ED" w:rsidRDefault="00157F9B" w:rsidP="00C83C71">
            <w:pPr>
              <w:rPr>
                <w:lang w:val="en-US"/>
              </w:rPr>
            </w:pPr>
            <w:r w:rsidRPr="00F038ED">
              <w:rPr>
                <w:rFonts w:ascii="Arial" w:eastAsia="Arial" w:hAnsi="Arial" w:cs="Arial"/>
                <w:color w:val="000000" w:themeColor="text1"/>
                <w:sz w:val="20"/>
                <w:lang w:val="en-US"/>
              </w:rPr>
              <w:t xml:space="preserve"> 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12D8715" w14:textId="77777777" w:rsidR="00157F9B" w:rsidRPr="00F038ED" w:rsidRDefault="00157F9B" w:rsidP="00C83C71">
            <w:pPr>
              <w:rPr>
                <w:lang w:val="en-US"/>
              </w:rPr>
            </w:pPr>
            <w:r w:rsidRPr="00F038ED">
              <w:rPr>
                <w:rFonts w:ascii="Arial" w:eastAsia="Arial" w:hAnsi="Arial" w:cs="Arial"/>
                <w:color w:val="000000" w:themeColor="text1"/>
                <w:sz w:val="20"/>
                <w:lang w:val="en-US"/>
              </w:rPr>
              <w:t xml:space="preserve"> 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AA42464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291FD3EF">
              <w:rPr>
                <w:rFonts w:ascii="Arial" w:eastAsia="Arial" w:hAnsi="Arial" w:cs="Arial"/>
                <w:color w:val="000000" w:themeColor="text1"/>
                <w:sz w:val="20"/>
              </w:rPr>
              <w:t>2006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6150284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291FD3EF">
              <w:rPr>
                <w:rFonts w:ascii="Arial" w:eastAsia="Arial" w:hAnsi="Arial" w:cs="Arial"/>
                <w:color w:val="000000" w:themeColor="text1"/>
                <w:sz w:val="20"/>
              </w:rPr>
              <w:t>200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F0E7B43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291FD3EF">
              <w:rPr>
                <w:rFonts w:ascii="Arial" w:eastAsia="Arial" w:hAnsi="Arial" w:cs="Arial"/>
                <w:color w:val="000000" w:themeColor="text1"/>
                <w:sz w:val="20"/>
              </w:rPr>
              <w:t>201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99B9619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291FD3EF">
              <w:rPr>
                <w:rFonts w:ascii="Arial" w:eastAsia="Arial" w:hAnsi="Arial" w:cs="Arial"/>
                <w:color w:val="000000" w:themeColor="text1"/>
                <w:sz w:val="20"/>
              </w:rPr>
              <w:t>201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0DA3856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291FD3EF">
              <w:rPr>
                <w:rFonts w:ascii="Arial" w:eastAsia="Arial" w:hAnsi="Arial" w:cs="Arial"/>
                <w:color w:val="000000" w:themeColor="text1"/>
                <w:sz w:val="20"/>
              </w:rPr>
              <w:t>2018</w:t>
            </w:r>
          </w:p>
        </w:tc>
      </w:tr>
      <w:tr w:rsidR="00157F9B" w14:paraId="635CE283" w14:textId="77777777" w:rsidTr="00C83C71">
        <w:trPr>
          <w:trHeight w:val="255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8C02347" w14:textId="77777777" w:rsidR="00157F9B" w:rsidRDefault="00157F9B" w:rsidP="00C83C71"/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E163289" w14:textId="77777777" w:rsidR="00157F9B" w:rsidRDefault="00157F9B" w:rsidP="00C83C71"/>
        </w:tc>
        <w:tc>
          <w:tcPr>
            <w:tcW w:w="14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49D8024" w14:textId="77777777" w:rsidR="00157F9B" w:rsidRDefault="00157F9B" w:rsidP="00C83C71"/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949E521" w14:textId="77777777" w:rsidR="00157F9B" w:rsidRDefault="00157F9B" w:rsidP="00C83C71"/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2E80D2A" w14:textId="77777777" w:rsidR="00157F9B" w:rsidRDefault="00157F9B" w:rsidP="00C83C71"/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B4DC67F" w14:textId="77777777" w:rsidR="00157F9B" w:rsidRDefault="00157F9B" w:rsidP="00C83C71"/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1C4BF7F" w14:textId="77777777" w:rsidR="00157F9B" w:rsidRDefault="00157F9B" w:rsidP="00C83C71"/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3F32EF2" w14:textId="77777777" w:rsidR="00157F9B" w:rsidRDefault="00157F9B" w:rsidP="00C83C71"/>
        </w:tc>
      </w:tr>
      <w:tr w:rsidR="00157F9B" w14:paraId="3A26B2E0" w14:textId="77777777" w:rsidTr="00C83C71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6AAB4E" w14:textId="77777777" w:rsidR="00157F9B" w:rsidRDefault="00157F9B" w:rsidP="00C83C71">
            <w:r w:rsidRPr="291FD3EF">
              <w:rPr>
                <w:rFonts w:ascii="Arial" w:eastAsia="Arial" w:hAnsi="Arial" w:cs="Arial"/>
                <w:color w:val="000000" w:themeColor="text1"/>
                <w:sz w:val="20"/>
              </w:rPr>
              <w:t xml:space="preserve">Men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3AC8E0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F99E218">
              <w:rPr>
                <w:rFonts w:ascii="Arial" w:eastAsia="Arial" w:hAnsi="Arial" w:cs="Arial"/>
                <w:color w:val="000000" w:themeColor="text1"/>
                <w:sz w:val="20"/>
              </w:rPr>
              <w:t>Ag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38DE76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F99E218">
              <w:rPr>
                <w:rFonts w:ascii="Arial" w:eastAsia="Arial" w:hAnsi="Arial" w:cs="Arial"/>
                <w:color w:val="000000" w:themeColor="text1"/>
                <w:sz w:val="20"/>
              </w:rPr>
              <w:t>Primary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B51B4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  <w:lang w:val="en-GB"/>
              </w:rPr>
            </w:pPr>
            <w:r w:rsidRPr="291FD3EF">
              <w:rPr>
                <w:rFonts w:ascii="Arial" w:eastAsia="Arial" w:hAnsi="Arial" w:cs="Arial"/>
                <w:color w:val="000000" w:themeColor="text1"/>
                <w:sz w:val="20"/>
                <w:lang w:val="en-GB"/>
              </w:rPr>
              <w:t>0.4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3A196C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291FD3EF">
              <w:rPr>
                <w:rFonts w:ascii="Arial" w:eastAsia="Arial" w:hAnsi="Arial" w:cs="Arial"/>
                <w:color w:val="000000" w:themeColor="text1"/>
                <w:sz w:val="20"/>
              </w:rPr>
              <w:t>0.3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EDEC18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291FD3EF">
              <w:rPr>
                <w:rFonts w:ascii="Arial" w:eastAsia="Arial" w:hAnsi="Arial" w:cs="Arial"/>
                <w:color w:val="000000" w:themeColor="text1"/>
                <w:sz w:val="20"/>
              </w:rPr>
              <w:t>0.3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8746D5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291FD3EF">
              <w:rPr>
                <w:rFonts w:ascii="Arial" w:eastAsia="Arial" w:hAnsi="Arial" w:cs="Arial"/>
                <w:color w:val="000000" w:themeColor="text1"/>
                <w:sz w:val="20"/>
              </w:rPr>
              <w:t>0.2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B54BB9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291FD3EF">
              <w:rPr>
                <w:rFonts w:ascii="Arial" w:eastAsia="Arial" w:hAnsi="Arial" w:cs="Arial"/>
                <w:color w:val="000000" w:themeColor="text1"/>
                <w:sz w:val="20"/>
              </w:rPr>
              <w:t>0.22</w:t>
            </w:r>
          </w:p>
        </w:tc>
      </w:tr>
      <w:tr w:rsidR="00157F9B" w14:paraId="11367EEC" w14:textId="77777777" w:rsidTr="00C83C71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A91DD4" w14:textId="77777777" w:rsidR="00157F9B" w:rsidRDefault="00157F9B" w:rsidP="00C83C71"/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EA41C7" w14:textId="77777777" w:rsidR="00157F9B" w:rsidRDefault="00157F9B" w:rsidP="00C83C71">
            <w:r w:rsidRPr="291FD3EF">
              <w:rPr>
                <w:rFonts w:ascii="Arial" w:eastAsia="Arial" w:hAnsi="Arial" w:cs="Arial"/>
                <w:color w:val="000000" w:themeColor="text1"/>
                <w:sz w:val="20"/>
              </w:rPr>
              <w:t>60</w:t>
            </w:r>
            <w:r w:rsidRPr="291FD3EF">
              <w:rPr>
                <w:rFonts w:ascii="Times New Roman" w:hAnsi="Times New Roman"/>
                <w:lang w:val="en-GB" w:eastAsia="fi-FI"/>
              </w:rPr>
              <w:t>–</w:t>
            </w:r>
            <w:r w:rsidRPr="291FD3EF">
              <w:rPr>
                <w:rFonts w:ascii="Arial" w:eastAsia="Arial" w:hAnsi="Arial" w:cs="Arial"/>
                <w:color w:val="000000" w:themeColor="text1"/>
                <w:sz w:val="20"/>
              </w:rPr>
              <w:t>6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EA6190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F99E218">
              <w:rPr>
                <w:rFonts w:ascii="Arial" w:eastAsia="Arial" w:hAnsi="Arial" w:cs="Arial"/>
                <w:color w:val="000000" w:themeColor="text1"/>
                <w:sz w:val="20"/>
              </w:rPr>
              <w:t>Secondary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AD84DD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291FD3EF">
              <w:rPr>
                <w:rFonts w:ascii="Arial" w:eastAsia="Arial" w:hAnsi="Arial" w:cs="Arial"/>
                <w:color w:val="000000" w:themeColor="text1"/>
                <w:sz w:val="20"/>
              </w:rPr>
              <w:t>0.3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CEEAED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291FD3EF">
              <w:rPr>
                <w:rFonts w:ascii="Arial" w:eastAsia="Arial" w:hAnsi="Arial" w:cs="Arial"/>
                <w:color w:val="000000" w:themeColor="text1"/>
                <w:sz w:val="20"/>
              </w:rPr>
              <w:t>0.3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175B5E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291FD3EF">
              <w:rPr>
                <w:rFonts w:ascii="Arial" w:eastAsia="Arial" w:hAnsi="Arial" w:cs="Arial"/>
                <w:color w:val="000000" w:themeColor="text1"/>
                <w:sz w:val="20"/>
              </w:rPr>
              <w:t>0.4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18F3C0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291FD3EF">
              <w:rPr>
                <w:rFonts w:ascii="Arial" w:eastAsia="Arial" w:hAnsi="Arial" w:cs="Arial"/>
                <w:color w:val="000000" w:themeColor="text1"/>
                <w:sz w:val="20"/>
              </w:rPr>
              <w:t>0.4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4BD4FA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291FD3EF">
              <w:rPr>
                <w:rFonts w:ascii="Arial" w:eastAsia="Arial" w:hAnsi="Arial" w:cs="Arial"/>
                <w:color w:val="000000" w:themeColor="text1"/>
                <w:sz w:val="20"/>
              </w:rPr>
              <w:t>0.46</w:t>
            </w:r>
          </w:p>
        </w:tc>
      </w:tr>
      <w:tr w:rsidR="00157F9B" w14:paraId="29B1E56F" w14:textId="77777777" w:rsidTr="00C83C71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AFE033" w14:textId="77777777" w:rsidR="00157F9B" w:rsidRDefault="00157F9B" w:rsidP="00C83C71"/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38F4C5" w14:textId="77777777" w:rsidR="00157F9B" w:rsidRDefault="00157F9B" w:rsidP="00C83C71"/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13074E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291FD3EF">
              <w:rPr>
                <w:rFonts w:ascii="Arial" w:eastAsia="Arial" w:hAnsi="Arial" w:cs="Arial"/>
                <w:color w:val="000000" w:themeColor="text1"/>
                <w:sz w:val="20"/>
              </w:rPr>
              <w:t>Lower tertiary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0BF7BA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291FD3EF">
              <w:rPr>
                <w:rFonts w:ascii="Arial" w:eastAsia="Arial" w:hAnsi="Arial" w:cs="Arial"/>
                <w:color w:val="000000" w:themeColor="text1"/>
                <w:sz w:val="20"/>
              </w:rPr>
              <w:t>0.2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2B83D9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291FD3EF">
              <w:rPr>
                <w:rFonts w:ascii="Arial" w:eastAsia="Arial" w:hAnsi="Arial" w:cs="Arial"/>
                <w:color w:val="000000" w:themeColor="text1"/>
                <w:sz w:val="20"/>
              </w:rPr>
              <w:t>0.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6DD72D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291FD3EF">
              <w:rPr>
                <w:rFonts w:ascii="Arial" w:eastAsia="Arial" w:hAnsi="Arial" w:cs="Arial"/>
                <w:color w:val="000000" w:themeColor="text1"/>
                <w:sz w:val="20"/>
              </w:rPr>
              <w:t>0.2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E4ADCA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291FD3EF">
              <w:rPr>
                <w:rFonts w:ascii="Arial" w:eastAsia="Arial" w:hAnsi="Arial" w:cs="Arial"/>
                <w:color w:val="000000" w:themeColor="text1"/>
                <w:sz w:val="20"/>
              </w:rPr>
              <w:t>0.2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EC136D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291FD3EF">
              <w:rPr>
                <w:rFonts w:ascii="Arial" w:eastAsia="Arial" w:hAnsi="Arial" w:cs="Arial"/>
                <w:color w:val="000000" w:themeColor="text1"/>
                <w:sz w:val="20"/>
              </w:rPr>
              <w:t>0.21</w:t>
            </w:r>
          </w:p>
        </w:tc>
      </w:tr>
      <w:tr w:rsidR="00157F9B" w14:paraId="54F7D456" w14:textId="77777777" w:rsidTr="00C83C71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BBACF1" w14:textId="77777777" w:rsidR="00157F9B" w:rsidRDefault="00157F9B" w:rsidP="00C83C71"/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E65651" w14:textId="77777777" w:rsidR="00157F9B" w:rsidRDefault="00157F9B" w:rsidP="00C83C71"/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8A472E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291FD3EF">
              <w:rPr>
                <w:rFonts w:ascii="Arial" w:eastAsia="Arial" w:hAnsi="Arial" w:cs="Arial"/>
                <w:color w:val="000000" w:themeColor="text1"/>
                <w:sz w:val="20"/>
              </w:rPr>
              <w:t>Higher tertiary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D97CCF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291FD3EF">
              <w:rPr>
                <w:rFonts w:ascii="Arial" w:eastAsia="Arial" w:hAnsi="Arial" w:cs="Arial"/>
                <w:color w:val="000000" w:themeColor="text1"/>
                <w:sz w:val="20"/>
              </w:rPr>
              <w:t>0.0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960DE0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291FD3EF">
              <w:rPr>
                <w:rFonts w:ascii="Arial" w:eastAsia="Arial" w:hAnsi="Arial" w:cs="Arial"/>
                <w:color w:val="000000" w:themeColor="text1"/>
                <w:sz w:val="20"/>
              </w:rPr>
              <w:t>0.0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9F542A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291FD3EF">
              <w:rPr>
                <w:rFonts w:ascii="Arial" w:eastAsia="Arial" w:hAnsi="Arial" w:cs="Arial"/>
                <w:color w:val="000000" w:themeColor="text1"/>
                <w:sz w:val="20"/>
              </w:rPr>
              <w:t>0.0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6CD0F6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291FD3EF">
              <w:rPr>
                <w:rFonts w:ascii="Arial" w:eastAsia="Arial" w:hAnsi="Arial" w:cs="Arial"/>
                <w:color w:val="000000" w:themeColor="text1"/>
                <w:sz w:val="20"/>
              </w:rPr>
              <w:t>0.0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930F5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291FD3EF">
              <w:rPr>
                <w:rFonts w:ascii="Arial" w:eastAsia="Arial" w:hAnsi="Arial" w:cs="Arial"/>
                <w:color w:val="000000" w:themeColor="text1"/>
                <w:sz w:val="20"/>
              </w:rPr>
              <w:t>0.11</w:t>
            </w:r>
          </w:p>
        </w:tc>
      </w:tr>
      <w:tr w:rsidR="00157F9B" w14:paraId="7B044B7D" w14:textId="77777777" w:rsidTr="00C83C71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99BCF6" w14:textId="77777777" w:rsidR="00157F9B" w:rsidRDefault="00157F9B" w:rsidP="00C83C71"/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F2FB6A" w14:textId="77777777" w:rsidR="00157F9B" w:rsidRDefault="00157F9B" w:rsidP="00C83C71"/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A3E760" w14:textId="77777777" w:rsidR="00157F9B" w:rsidRDefault="00157F9B" w:rsidP="00C83C71"/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F02DDC" w14:textId="77777777" w:rsidR="00157F9B" w:rsidRDefault="00157F9B" w:rsidP="00C83C71"/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1C1E8D" w14:textId="77777777" w:rsidR="00157F9B" w:rsidRDefault="00157F9B" w:rsidP="00C83C71"/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CCC197" w14:textId="77777777" w:rsidR="00157F9B" w:rsidRDefault="00157F9B" w:rsidP="00C83C71"/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2BAACD" w14:textId="77777777" w:rsidR="00157F9B" w:rsidRDefault="00157F9B" w:rsidP="00C83C71"/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445883" w14:textId="77777777" w:rsidR="00157F9B" w:rsidRDefault="00157F9B" w:rsidP="00C83C71"/>
        </w:tc>
      </w:tr>
      <w:tr w:rsidR="00157F9B" w14:paraId="0ADE0547" w14:textId="77777777" w:rsidTr="00C83C71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D0F990" w14:textId="77777777" w:rsidR="00157F9B" w:rsidRDefault="00157F9B" w:rsidP="00C83C71"/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202EC97" w14:textId="77777777" w:rsidR="00157F9B" w:rsidRDefault="00157F9B" w:rsidP="00C83C71">
            <w:r w:rsidRPr="6F99E218">
              <w:rPr>
                <w:rFonts w:ascii="Arial" w:eastAsia="Arial" w:hAnsi="Arial" w:cs="Arial"/>
                <w:color w:val="000000" w:themeColor="text1"/>
                <w:sz w:val="20"/>
              </w:rPr>
              <w:t xml:space="preserve"> 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53B509F" w14:textId="77777777" w:rsidR="00157F9B" w:rsidRDefault="00157F9B" w:rsidP="00C83C71">
            <w:r w:rsidRPr="6F99E218">
              <w:rPr>
                <w:rFonts w:ascii="Arial" w:eastAsia="Arial" w:hAnsi="Arial" w:cs="Arial"/>
                <w:color w:val="000000" w:themeColor="text1"/>
                <w:sz w:val="20"/>
              </w:rPr>
              <w:t xml:space="preserve"> 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F90AF96" w14:textId="77777777" w:rsidR="00157F9B" w:rsidRDefault="00157F9B" w:rsidP="00C83C71">
            <w:pPr>
              <w:rPr>
                <w:rFonts w:ascii="Arial" w:eastAsia="Arial" w:hAnsi="Arial" w:cs="Arial"/>
                <w:b/>
                <w:bCs/>
                <w:color w:val="000000" w:themeColor="text1"/>
                <w:sz w:val="20"/>
              </w:rPr>
            </w:pPr>
            <w:r w:rsidRPr="291FD3EF">
              <w:rPr>
                <w:rFonts w:ascii="Arial" w:eastAsia="Arial" w:hAnsi="Arial" w:cs="Arial"/>
                <w:b/>
                <w:bCs/>
                <w:color w:val="000000" w:themeColor="text1"/>
                <w:sz w:val="20"/>
              </w:rPr>
              <w:t xml:space="preserve"> 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CAD06CE" w14:textId="77777777" w:rsidR="00157F9B" w:rsidRDefault="00157F9B" w:rsidP="00C83C71">
            <w:pPr>
              <w:rPr>
                <w:rFonts w:ascii="Arial" w:eastAsia="Arial" w:hAnsi="Arial" w:cs="Arial"/>
                <w:b/>
                <w:bCs/>
                <w:color w:val="000000" w:themeColor="text1"/>
                <w:sz w:val="20"/>
              </w:rPr>
            </w:pPr>
            <w:r w:rsidRPr="291FD3EF">
              <w:rPr>
                <w:rFonts w:ascii="Arial" w:eastAsia="Arial" w:hAnsi="Arial" w:cs="Arial"/>
                <w:b/>
                <w:bCs/>
                <w:color w:val="000000" w:themeColor="text1"/>
                <w:sz w:val="20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4EAC34F" w14:textId="77777777" w:rsidR="00157F9B" w:rsidRDefault="00157F9B" w:rsidP="00C83C71">
            <w:pPr>
              <w:rPr>
                <w:rFonts w:ascii="Arial" w:eastAsia="Arial" w:hAnsi="Arial" w:cs="Arial"/>
                <w:b/>
                <w:bCs/>
                <w:color w:val="000000" w:themeColor="text1"/>
                <w:sz w:val="20"/>
              </w:rPr>
            </w:pPr>
            <w:r w:rsidRPr="291FD3EF">
              <w:rPr>
                <w:rFonts w:ascii="Arial" w:eastAsia="Arial" w:hAnsi="Arial" w:cs="Arial"/>
                <w:b/>
                <w:bCs/>
                <w:color w:val="000000" w:themeColor="text1"/>
                <w:sz w:val="20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D538990" w14:textId="77777777" w:rsidR="00157F9B" w:rsidRDefault="00157F9B" w:rsidP="00C83C71">
            <w:pPr>
              <w:rPr>
                <w:rFonts w:ascii="Arial" w:eastAsia="Arial" w:hAnsi="Arial" w:cs="Arial"/>
                <w:b/>
                <w:bCs/>
                <w:color w:val="000000" w:themeColor="text1"/>
                <w:sz w:val="20"/>
              </w:rPr>
            </w:pPr>
            <w:r w:rsidRPr="291FD3EF">
              <w:rPr>
                <w:rFonts w:ascii="Arial" w:eastAsia="Arial" w:hAnsi="Arial" w:cs="Arial"/>
                <w:b/>
                <w:bCs/>
                <w:color w:val="000000" w:themeColor="text1"/>
                <w:sz w:val="20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8D1274F" w14:textId="77777777" w:rsidR="00157F9B" w:rsidRDefault="00157F9B" w:rsidP="00C83C71">
            <w:r w:rsidRPr="6F99E218">
              <w:rPr>
                <w:rFonts w:ascii="Arial" w:eastAsia="Arial" w:hAnsi="Arial" w:cs="Arial"/>
                <w:color w:val="000000" w:themeColor="text1"/>
                <w:sz w:val="20"/>
              </w:rPr>
              <w:t xml:space="preserve"> </w:t>
            </w:r>
          </w:p>
        </w:tc>
      </w:tr>
      <w:tr w:rsidR="00157F9B" w14:paraId="65B96F82" w14:textId="77777777" w:rsidTr="00C83C71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7D26C6" w14:textId="77777777" w:rsidR="00157F9B" w:rsidRDefault="00157F9B" w:rsidP="00C83C71"/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6453354" w14:textId="77777777" w:rsidR="00157F9B" w:rsidRDefault="00157F9B" w:rsidP="00C83C71"/>
        </w:tc>
        <w:tc>
          <w:tcPr>
            <w:tcW w:w="14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7CED63C" w14:textId="77777777" w:rsidR="00157F9B" w:rsidRDefault="00157F9B" w:rsidP="00C83C71"/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4FDBFE5" w14:textId="77777777" w:rsidR="00157F9B" w:rsidRDefault="00157F9B" w:rsidP="00C83C71"/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5B79706" w14:textId="77777777" w:rsidR="00157F9B" w:rsidRDefault="00157F9B" w:rsidP="00C83C71"/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F298B10" w14:textId="77777777" w:rsidR="00157F9B" w:rsidRDefault="00157F9B" w:rsidP="00C83C71"/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7C89C09" w14:textId="77777777" w:rsidR="00157F9B" w:rsidRDefault="00157F9B" w:rsidP="00C83C71"/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616DA16" w14:textId="77777777" w:rsidR="00157F9B" w:rsidRDefault="00157F9B" w:rsidP="00C83C71"/>
        </w:tc>
      </w:tr>
      <w:tr w:rsidR="00157F9B" w14:paraId="4CF4EABB" w14:textId="77777777" w:rsidTr="00C83C71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F7AF43" w14:textId="77777777" w:rsidR="00157F9B" w:rsidRDefault="00157F9B" w:rsidP="00C83C71"/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0B596E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F99E218">
              <w:rPr>
                <w:rFonts w:ascii="Arial" w:eastAsia="Arial" w:hAnsi="Arial" w:cs="Arial"/>
                <w:color w:val="000000" w:themeColor="text1"/>
                <w:sz w:val="20"/>
              </w:rPr>
              <w:t>Ag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72C4BB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F99E218">
              <w:rPr>
                <w:rFonts w:ascii="Arial" w:eastAsia="Arial" w:hAnsi="Arial" w:cs="Arial"/>
                <w:color w:val="000000" w:themeColor="text1"/>
                <w:sz w:val="20"/>
              </w:rPr>
              <w:t>Primary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F1DF66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291FD3EF">
              <w:rPr>
                <w:rFonts w:ascii="Arial" w:eastAsia="Arial" w:hAnsi="Arial" w:cs="Arial"/>
                <w:color w:val="000000" w:themeColor="text1"/>
                <w:sz w:val="20"/>
              </w:rPr>
              <w:t>0.4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141F00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291FD3EF">
              <w:rPr>
                <w:rFonts w:ascii="Arial" w:eastAsia="Arial" w:hAnsi="Arial" w:cs="Arial"/>
                <w:color w:val="000000" w:themeColor="text1"/>
                <w:sz w:val="20"/>
              </w:rPr>
              <w:t>0.4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F62B3A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291FD3EF">
              <w:rPr>
                <w:rFonts w:ascii="Arial" w:eastAsia="Arial" w:hAnsi="Arial" w:cs="Arial"/>
                <w:color w:val="000000" w:themeColor="text1"/>
                <w:sz w:val="20"/>
              </w:rPr>
              <w:t>0.3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E51CF3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291FD3EF">
              <w:rPr>
                <w:rFonts w:ascii="Arial" w:eastAsia="Arial" w:hAnsi="Arial" w:cs="Arial"/>
                <w:color w:val="000000" w:themeColor="text1"/>
                <w:sz w:val="20"/>
              </w:rPr>
              <w:t>0.3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9457B0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291FD3EF">
              <w:rPr>
                <w:rFonts w:ascii="Arial" w:eastAsia="Arial" w:hAnsi="Arial" w:cs="Arial"/>
                <w:color w:val="000000" w:themeColor="text1"/>
                <w:sz w:val="20"/>
              </w:rPr>
              <w:t>0.24</w:t>
            </w:r>
          </w:p>
        </w:tc>
      </w:tr>
      <w:tr w:rsidR="00157F9B" w14:paraId="2987E999" w14:textId="77777777" w:rsidTr="00C83C71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DDE212" w14:textId="77777777" w:rsidR="00157F9B" w:rsidRDefault="00157F9B" w:rsidP="00C83C71"/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6BA15" w14:textId="77777777" w:rsidR="00157F9B" w:rsidRDefault="00157F9B" w:rsidP="00C83C71">
            <w:r w:rsidRPr="291FD3EF">
              <w:rPr>
                <w:rFonts w:ascii="Arial" w:eastAsia="Arial" w:hAnsi="Arial" w:cs="Arial"/>
                <w:color w:val="000000" w:themeColor="text1"/>
                <w:sz w:val="20"/>
              </w:rPr>
              <w:t>63</w:t>
            </w:r>
            <w:r w:rsidRPr="291FD3EF">
              <w:rPr>
                <w:rFonts w:ascii="Times New Roman" w:hAnsi="Times New Roman"/>
                <w:lang w:val="en-GB" w:eastAsia="fi-FI"/>
              </w:rPr>
              <w:t>–</w:t>
            </w:r>
            <w:r w:rsidRPr="291FD3EF">
              <w:rPr>
                <w:rFonts w:ascii="Arial" w:eastAsia="Arial" w:hAnsi="Arial" w:cs="Arial"/>
                <w:color w:val="000000" w:themeColor="text1"/>
                <w:sz w:val="20"/>
              </w:rPr>
              <w:t>6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8DA70D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F99E218">
              <w:rPr>
                <w:rFonts w:ascii="Arial" w:eastAsia="Arial" w:hAnsi="Arial" w:cs="Arial"/>
                <w:color w:val="000000" w:themeColor="text1"/>
                <w:sz w:val="20"/>
              </w:rPr>
              <w:t>Secondary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4E5505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291FD3EF">
              <w:rPr>
                <w:rFonts w:ascii="Arial" w:eastAsia="Arial" w:hAnsi="Arial" w:cs="Arial"/>
                <w:color w:val="000000" w:themeColor="text1"/>
                <w:sz w:val="20"/>
              </w:rPr>
              <w:t>0.2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207C9A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291FD3EF">
              <w:rPr>
                <w:rFonts w:ascii="Arial" w:eastAsia="Arial" w:hAnsi="Arial" w:cs="Arial"/>
                <w:color w:val="000000" w:themeColor="text1"/>
                <w:sz w:val="20"/>
              </w:rPr>
              <w:t>0.3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590D58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291FD3EF">
              <w:rPr>
                <w:rFonts w:ascii="Arial" w:eastAsia="Arial" w:hAnsi="Arial" w:cs="Arial"/>
                <w:color w:val="000000" w:themeColor="text1"/>
                <w:sz w:val="20"/>
              </w:rPr>
              <w:t>0.3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1A3EF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291FD3EF">
              <w:rPr>
                <w:rFonts w:ascii="Arial" w:eastAsia="Arial" w:hAnsi="Arial" w:cs="Arial"/>
                <w:color w:val="000000" w:themeColor="text1"/>
                <w:sz w:val="20"/>
              </w:rPr>
              <w:t>0.4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DB0627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291FD3EF">
              <w:rPr>
                <w:rFonts w:ascii="Arial" w:eastAsia="Arial" w:hAnsi="Arial" w:cs="Arial"/>
                <w:color w:val="000000" w:themeColor="text1"/>
                <w:sz w:val="20"/>
              </w:rPr>
              <w:t>0.45</w:t>
            </w:r>
          </w:p>
        </w:tc>
      </w:tr>
      <w:tr w:rsidR="00157F9B" w14:paraId="3C53E82D" w14:textId="77777777" w:rsidTr="00C83C71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196DEB" w14:textId="77777777" w:rsidR="00157F9B" w:rsidRDefault="00157F9B" w:rsidP="00C83C71"/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9ABA53" w14:textId="77777777" w:rsidR="00157F9B" w:rsidRDefault="00157F9B" w:rsidP="00C83C71"/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EAAF7D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291FD3EF">
              <w:rPr>
                <w:rFonts w:ascii="Arial" w:eastAsia="Arial" w:hAnsi="Arial" w:cs="Arial"/>
                <w:color w:val="000000" w:themeColor="text1"/>
                <w:sz w:val="20"/>
              </w:rPr>
              <w:t>Lower tertiary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5AFDC4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291FD3EF">
              <w:rPr>
                <w:rFonts w:ascii="Arial" w:eastAsia="Arial" w:hAnsi="Arial" w:cs="Arial"/>
                <w:color w:val="000000" w:themeColor="text1"/>
                <w:sz w:val="20"/>
              </w:rPr>
              <w:t>0.1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C61A41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291FD3EF">
              <w:rPr>
                <w:rFonts w:ascii="Arial" w:eastAsia="Arial" w:hAnsi="Arial" w:cs="Arial"/>
                <w:color w:val="000000" w:themeColor="text1"/>
                <w:sz w:val="20"/>
              </w:rPr>
              <w:t>0.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E9DF1E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291FD3EF">
              <w:rPr>
                <w:rFonts w:ascii="Arial" w:eastAsia="Arial" w:hAnsi="Arial" w:cs="Arial"/>
                <w:color w:val="000000" w:themeColor="text1"/>
                <w:sz w:val="20"/>
              </w:rPr>
              <w:t>0.2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2161E3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291FD3EF">
              <w:rPr>
                <w:rFonts w:ascii="Arial" w:eastAsia="Arial" w:hAnsi="Arial" w:cs="Arial"/>
                <w:color w:val="000000" w:themeColor="text1"/>
                <w:sz w:val="20"/>
              </w:rPr>
              <w:t>0.2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B4E8CD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291FD3EF">
              <w:rPr>
                <w:rFonts w:ascii="Arial" w:eastAsia="Arial" w:hAnsi="Arial" w:cs="Arial"/>
                <w:color w:val="000000" w:themeColor="text1"/>
                <w:sz w:val="20"/>
              </w:rPr>
              <w:t>0.22</w:t>
            </w:r>
          </w:p>
        </w:tc>
      </w:tr>
      <w:tr w:rsidR="00157F9B" w14:paraId="3A1FB226" w14:textId="77777777" w:rsidTr="00C83C71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FEC8CE" w14:textId="77777777" w:rsidR="00157F9B" w:rsidRDefault="00157F9B" w:rsidP="00C83C71"/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6A8B76" w14:textId="77777777" w:rsidR="00157F9B" w:rsidRDefault="00157F9B" w:rsidP="00C83C71"/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74F4D4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291FD3EF">
              <w:rPr>
                <w:rFonts w:ascii="Arial" w:eastAsia="Arial" w:hAnsi="Arial" w:cs="Arial"/>
                <w:color w:val="000000" w:themeColor="text1"/>
                <w:sz w:val="20"/>
              </w:rPr>
              <w:t>Higher tertiary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E11D04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291FD3EF">
              <w:rPr>
                <w:rFonts w:ascii="Arial" w:eastAsia="Arial" w:hAnsi="Arial" w:cs="Arial"/>
                <w:color w:val="000000" w:themeColor="text1"/>
                <w:sz w:val="20"/>
              </w:rPr>
              <w:t>0.0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22FE8B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291FD3EF">
              <w:rPr>
                <w:rFonts w:ascii="Arial" w:eastAsia="Arial" w:hAnsi="Arial" w:cs="Arial"/>
                <w:color w:val="000000" w:themeColor="text1"/>
                <w:sz w:val="20"/>
              </w:rPr>
              <w:t>0.0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8BD70A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291FD3EF">
              <w:rPr>
                <w:rFonts w:ascii="Arial" w:eastAsia="Arial" w:hAnsi="Arial" w:cs="Arial"/>
                <w:color w:val="000000" w:themeColor="text1"/>
                <w:sz w:val="20"/>
              </w:rPr>
              <w:t>0.0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C56B7A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291FD3EF">
              <w:rPr>
                <w:rFonts w:ascii="Arial" w:eastAsia="Arial" w:hAnsi="Arial" w:cs="Arial"/>
                <w:color w:val="000000" w:themeColor="text1"/>
                <w:sz w:val="20"/>
              </w:rPr>
              <w:t>0.0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B92725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291FD3EF">
              <w:rPr>
                <w:rFonts w:ascii="Arial" w:eastAsia="Arial" w:hAnsi="Arial" w:cs="Arial"/>
                <w:color w:val="000000" w:themeColor="text1"/>
                <w:sz w:val="20"/>
              </w:rPr>
              <w:t>0.10</w:t>
            </w:r>
          </w:p>
        </w:tc>
      </w:tr>
      <w:tr w:rsidR="00157F9B" w14:paraId="660122A7" w14:textId="77777777" w:rsidTr="00C83C71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02315F" w14:textId="77777777" w:rsidR="00157F9B" w:rsidRDefault="00157F9B" w:rsidP="00C83C71"/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2CF3FD" w14:textId="77777777" w:rsidR="00157F9B" w:rsidRDefault="00157F9B" w:rsidP="00C83C71"/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98E8BB" w14:textId="77777777" w:rsidR="00157F9B" w:rsidRDefault="00157F9B" w:rsidP="00C83C71"/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253422" w14:textId="77777777" w:rsidR="00157F9B" w:rsidRDefault="00157F9B" w:rsidP="00C83C71"/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4DF343" w14:textId="77777777" w:rsidR="00157F9B" w:rsidRDefault="00157F9B" w:rsidP="00C83C71"/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7A354C" w14:textId="77777777" w:rsidR="00157F9B" w:rsidRDefault="00157F9B" w:rsidP="00C83C71"/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5B6414" w14:textId="77777777" w:rsidR="00157F9B" w:rsidRDefault="00157F9B" w:rsidP="00C83C71"/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1B00F9" w14:textId="77777777" w:rsidR="00157F9B" w:rsidRDefault="00157F9B" w:rsidP="00C83C71"/>
        </w:tc>
      </w:tr>
      <w:tr w:rsidR="00157F9B" w14:paraId="5A7DA35E" w14:textId="77777777" w:rsidTr="00C83C71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9B4479" w14:textId="77777777" w:rsidR="00157F9B" w:rsidRDefault="00157F9B" w:rsidP="00C83C71"/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39EADB2" w14:textId="77777777" w:rsidR="00157F9B" w:rsidRDefault="00157F9B" w:rsidP="00C83C71">
            <w:r w:rsidRPr="6F99E218">
              <w:rPr>
                <w:rFonts w:ascii="Arial" w:eastAsia="Arial" w:hAnsi="Arial" w:cs="Arial"/>
                <w:color w:val="000000" w:themeColor="text1"/>
                <w:sz w:val="20"/>
              </w:rPr>
              <w:t xml:space="preserve"> 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97A7A67" w14:textId="77777777" w:rsidR="00157F9B" w:rsidRDefault="00157F9B" w:rsidP="00C83C71">
            <w:r w:rsidRPr="6F99E218">
              <w:rPr>
                <w:rFonts w:ascii="Arial" w:eastAsia="Arial" w:hAnsi="Arial" w:cs="Arial"/>
                <w:color w:val="000000" w:themeColor="text1"/>
                <w:sz w:val="20"/>
              </w:rPr>
              <w:t xml:space="preserve"> 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AB69B1B" w14:textId="77777777" w:rsidR="00157F9B" w:rsidRDefault="00157F9B" w:rsidP="00C83C71">
            <w:pPr>
              <w:rPr>
                <w:rFonts w:ascii="Arial" w:eastAsia="Arial" w:hAnsi="Arial" w:cs="Arial"/>
                <w:b/>
                <w:bCs/>
                <w:color w:val="000000" w:themeColor="text1"/>
                <w:sz w:val="20"/>
              </w:rPr>
            </w:pPr>
            <w:r w:rsidRPr="291FD3EF">
              <w:rPr>
                <w:rFonts w:ascii="Arial" w:eastAsia="Arial" w:hAnsi="Arial" w:cs="Arial"/>
                <w:b/>
                <w:bCs/>
                <w:color w:val="000000" w:themeColor="text1"/>
                <w:sz w:val="20"/>
              </w:rPr>
              <w:t xml:space="preserve"> 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A6944E8" w14:textId="77777777" w:rsidR="00157F9B" w:rsidRDefault="00157F9B" w:rsidP="00C83C71">
            <w:pPr>
              <w:rPr>
                <w:rFonts w:ascii="Arial" w:eastAsia="Arial" w:hAnsi="Arial" w:cs="Arial"/>
                <w:b/>
                <w:bCs/>
                <w:color w:val="000000" w:themeColor="text1"/>
                <w:sz w:val="20"/>
              </w:rPr>
            </w:pPr>
            <w:r w:rsidRPr="291FD3EF">
              <w:rPr>
                <w:rFonts w:ascii="Arial" w:eastAsia="Arial" w:hAnsi="Arial" w:cs="Arial"/>
                <w:b/>
                <w:bCs/>
                <w:color w:val="000000" w:themeColor="text1"/>
                <w:sz w:val="20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38559EA" w14:textId="77777777" w:rsidR="00157F9B" w:rsidRDefault="00157F9B" w:rsidP="00C83C71">
            <w:pPr>
              <w:rPr>
                <w:rFonts w:ascii="Arial" w:eastAsia="Arial" w:hAnsi="Arial" w:cs="Arial"/>
                <w:b/>
                <w:bCs/>
                <w:color w:val="000000" w:themeColor="text1"/>
                <w:sz w:val="20"/>
              </w:rPr>
            </w:pPr>
            <w:r w:rsidRPr="291FD3EF">
              <w:rPr>
                <w:rFonts w:ascii="Arial" w:eastAsia="Arial" w:hAnsi="Arial" w:cs="Arial"/>
                <w:b/>
                <w:bCs/>
                <w:color w:val="000000" w:themeColor="text1"/>
                <w:sz w:val="20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DD7337B" w14:textId="77777777" w:rsidR="00157F9B" w:rsidRDefault="00157F9B" w:rsidP="00C83C71">
            <w:pPr>
              <w:rPr>
                <w:rFonts w:ascii="Arial" w:eastAsia="Arial" w:hAnsi="Arial" w:cs="Arial"/>
                <w:b/>
                <w:bCs/>
                <w:color w:val="000000" w:themeColor="text1"/>
                <w:sz w:val="20"/>
              </w:rPr>
            </w:pPr>
            <w:r w:rsidRPr="291FD3EF">
              <w:rPr>
                <w:rFonts w:ascii="Arial" w:eastAsia="Arial" w:hAnsi="Arial" w:cs="Arial"/>
                <w:b/>
                <w:bCs/>
                <w:color w:val="000000" w:themeColor="text1"/>
                <w:sz w:val="20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3DEEED8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291FD3EF">
              <w:rPr>
                <w:rFonts w:ascii="Arial" w:eastAsia="Arial" w:hAnsi="Arial" w:cs="Arial"/>
                <w:color w:val="000000" w:themeColor="text1"/>
                <w:sz w:val="20"/>
              </w:rPr>
              <w:t xml:space="preserve"> </w:t>
            </w:r>
          </w:p>
        </w:tc>
      </w:tr>
      <w:tr w:rsidR="00157F9B" w14:paraId="594B7B95" w14:textId="77777777" w:rsidTr="00C83C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F13141" w14:textId="77777777" w:rsidR="00157F9B" w:rsidRDefault="00157F9B" w:rsidP="00C83C71"/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FFB57DD" w14:textId="77777777" w:rsidR="00157F9B" w:rsidRDefault="00157F9B" w:rsidP="00C83C71"/>
        </w:tc>
        <w:tc>
          <w:tcPr>
            <w:tcW w:w="14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8669D8A" w14:textId="77777777" w:rsidR="00157F9B" w:rsidRDefault="00157F9B" w:rsidP="00C83C71"/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3B69253" w14:textId="77777777" w:rsidR="00157F9B" w:rsidRDefault="00157F9B" w:rsidP="00C83C71"/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E182FCD" w14:textId="77777777" w:rsidR="00157F9B" w:rsidRDefault="00157F9B" w:rsidP="00C83C71"/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0EEA768" w14:textId="77777777" w:rsidR="00157F9B" w:rsidRDefault="00157F9B" w:rsidP="00C83C71"/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E993C1E" w14:textId="77777777" w:rsidR="00157F9B" w:rsidRDefault="00157F9B" w:rsidP="00C83C71"/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7A3FDC7" w14:textId="77777777" w:rsidR="00157F9B" w:rsidRDefault="00157F9B" w:rsidP="00C83C71"/>
        </w:tc>
      </w:tr>
      <w:tr w:rsidR="00157F9B" w14:paraId="57FDC62F" w14:textId="77777777" w:rsidTr="00C83C71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D0D720" w14:textId="77777777" w:rsidR="00157F9B" w:rsidRDefault="00157F9B" w:rsidP="00C83C71"/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D9B1DA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F99E218">
              <w:rPr>
                <w:rFonts w:ascii="Arial" w:eastAsia="Arial" w:hAnsi="Arial" w:cs="Arial"/>
                <w:color w:val="000000" w:themeColor="text1"/>
                <w:sz w:val="20"/>
              </w:rPr>
              <w:t>Ag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88E01F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F99E218">
              <w:rPr>
                <w:rFonts w:ascii="Arial" w:eastAsia="Arial" w:hAnsi="Arial" w:cs="Arial"/>
                <w:color w:val="000000" w:themeColor="text1"/>
                <w:sz w:val="20"/>
              </w:rPr>
              <w:t>Primary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0ADCA2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291FD3EF">
              <w:rPr>
                <w:rFonts w:ascii="Arial" w:eastAsia="Arial" w:hAnsi="Arial" w:cs="Arial"/>
                <w:color w:val="000000" w:themeColor="text1"/>
                <w:sz w:val="20"/>
              </w:rPr>
              <w:t>0.5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BEDE63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291FD3EF">
              <w:rPr>
                <w:rFonts w:ascii="Arial" w:eastAsia="Arial" w:hAnsi="Arial" w:cs="Arial"/>
                <w:color w:val="000000" w:themeColor="text1"/>
                <w:sz w:val="20"/>
              </w:rPr>
              <w:t>0.4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6643E5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291FD3EF">
              <w:rPr>
                <w:rFonts w:ascii="Arial" w:eastAsia="Arial" w:hAnsi="Arial" w:cs="Arial"/>
                <w:color w:val="000000" w:themeColor="text1"/>
                <w:sz w:val="20"/>
              </w:rPr>
              <w:t>0.4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479BEC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291FD3EF">
              <w:rPr>
                <w:rFonts w:ascii="Arial" w:eastAsia="Arial" w:hAnsi="Arial" w:cs="Arial"/>
                <w:color w:val="000000" w:themeColor="text1"/>
                <w:sz w:val="20"/>
              </w:rPr>
              <w:t>0.3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356202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291FD3EF">
              <w:rPr>
                <w:rFonts w:ascii="Arial" w:eastAsia="Arial" w:hAnsi="Arial" w:cs="Arial"/>
                <w:color w:val="000000" w:themeColor="text1"/>
                <w:sz w:val="20"/>
              </w:rPr>
              <w:t>0.30</w:t>
            </w:r>
          </w:p>
        </w:tc>
      </w:tr>
      <w:tr w:rsidR="00157F9B" w14:paraId="5007AB56" w14:textId="77777777" w:rsidTr="00C83C71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A8E2A6" w14:textId="77777777" w:rsidR="00157F9B" w:rsidRDefault="00157F9B" w:rsidP="00C83C71"/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0BD186" w14:textId="77777777" w:rsidR="00157F9B" w:rsidRDefault="00157F9B" w:rsidP="00C83C71">
            <w:r w:rsidRPr="291FD3EF">
              <w:rPr>
                <w:rFonts w:ascii="Arial" w:eastAsia="Arial" w:hAnsi="Arial" w:cs="Arial"/>
                <w:color w:val="000000" w:themeColor="text1"/>
                <w:sz w:val="20"/>
              </w:rPr>
              <w:t>66</w:t>
            </w:r>
            <w:r w:rsidRPr="291FD3EF">
              <w:rPr>
                <w:rFonts w:ascii="Times New Roman" w:hAnsi="Times New Roman"/>
                <w:lang w:val="en-GB" w:eastAsia="fi-FI"/>
              </w:rPr>
              <w:t>–</w:t>
            </w:r>
            <w:r w:rsidRPr="291FD3EF">
              <w:rPr>
                <w:rFonts w:ascii="Arial" w:eastAsia="Arial" w:hAnsi="Arial" w:cs="Arial"/>
                <w:color w:val="000000" w:themeColor="text1"/>
                <w:sz w:val="20"/>
              </w:rPr>
              <w:t>6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71C5A4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F99E218">
              <w:rPr>
                <w:rFonts w:ascii="Arial" w:eastAsia="Arial" w:hAnsi="Arial" w:cs="Arial"/>
                <w:color w:val="000000" w:themeColor="text1"/>
                <w:sz w:val="20"/>
              </w:rPr>
              <w:t>Secondary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B7F4C0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291FD3EF">
              <w:rPr>
                <w:rFonts w:ascii="Arial" w:eastAsia="Arial" w:hAnsi="Arial" w:cs="Arial"/>
                <w:color w:val="000000" w:themeColor="text1"/>
                <w:sz w:val="20"/>
              </w:rPr>
              <w:t>0.2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35513B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291FD3EF">
              <w:rPr>
                <w:rFonts w:ascii="Arial" w:eastAsia="Arial" w:hAnsi="Arial" w:cs="Arial"/>
                <w:color w:val="000000" w:themeColor="text1"/>
                <w:sz w:val="20"/>
              </w:rPr>
              <w:t>0.2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79F211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291FD3EF">
              <w:rPr>
                <w:rFonts w:ascii="Arial" w:eastAsia="Arial" w:hAnsi="Arial" w:cs="Arial"/>
                <w:color w:val="000000" w:themeColor="text1"/>
                <w:sz w:val="20"/>
              </w:rPr>
              <w:t>0.3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484167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291FD3EF">
              <w:rPr>
                <w:rFonts w:ascii="Arial" w:eastAsia="Arial" w:hAnsi="Arial" w:cs="Arial"/>
                <w:color w:val="000000" w:themeColor="text1"/>
                <w:sz w:val="20"/>
              </w:rPr>
              <w:t>0.3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01F457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291FD3EF">
              <w:rPr>
                <w:rFonts w:ascii="Arial" w:eastAsia="Arial" w:hAnsi="Arial" w:cs="Arial"/>
                <w:color w:val="000000" w:themeColor="text1"/>
                <w:sz w:val="20"/>
              </w:rPr>
              <w:t>0.40</w:t>
            </w:r>
          </w:p>
        </w:tc>
      </w:tr>
      <w:tr w:rsidR="00157F9B" w14:paraId="500D02F4" w14:textId="77777777" w:rsidTr="00C83C71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44D44A" w14:textId="77777777" w:rsidR="00157F9B" w:rsidRDefault="00157F9B" w:rsidP="00C83C71"/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90F0C0" w14:textId="77777777" w:rsidR="00157F9B" w:rsidRDefault="00157F9B" w:rsidP="00C83C71"/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70D5BC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F99E218">
              <w:rPr>
                <w:rFonts w:ascii="Arial" w:eastAsia="Arial" w:hAnsi="Arial" w:cs="Arial"/>
                <w:color w:val="000000" w:themeColor="text1"/>
                <w:sz w:val="20"/>
              </w:rPr>
              <w:t>Lower tertiary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C45AEC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F99E218">
              <w:rPr>
                <w:rFonts w:ascii="Arial" w:eastAsia="Arial" w:hAnsi="Arial" w:cs="Arial"/>
                <w:color w:val="000000" w:themeColor="text1"/>
                <w:sz w:val="20"/>
              </w:rPr>
              <w:t>0.1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E0F079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F99E218">
              <w:rPr>
                <w:rFonts w:ascii="Arial" w:eastAsia="Arial" w:hAnsi="Arial" w:cs="Arial"/>
                <w:color w:val="000000" w:themeColor="text1"/>
                <w:sz w:val="20"/>
              </w:rPr>
              <w:t>0.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75F22D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F99E218">
              <w:rPr>
                <w:rFonts w:ascii="Arial" w:eastAsia="Arial" w:hAnsi="Arial" w:cs="Arial"/>
                <w:color w:val="000000" w:themeColor="text1"/>
                <w:sz w:val="20"/>
              </w:rPr>
              <w:t>0.2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D8863D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F99E218">
              <w:rPr>
                <w:rFonts w:ascii="Arial" w:eastAsia="Arial" w:hAnsi="Arial" w:cs="Arial"/>
                <w:color w:val="000000" w:themeColor="text1"/>
                <w:sz w:val="20"/>
              </w:rPr>
              <w:t>0.2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A28D21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F99E218">
              <w:rPr>
                <w:rFonts w:ascii="Arial" w:eastAsia="Arial" w:hAnsi="Arial" w:cs="Arial"/>
                <w:color w:val="000000" w:themeColor="text1"/>
                <w:sz w:val="20"/>
              </w:rPr>
              <w:t>0.20</w:t>
            </w:r>
          </w:p>
        </w:tc>
      </w:tr>
      <w:tr w:rsidR="00157F9B" w14:paraId="0A48E896" w14:textId="77777777" w:rsidTr="00C83C71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372DEC" w14:textId="77777777" w:rsidR="00157F9B" w:rsidRDefault="00157F9B" w:rsidP="00C83C71"/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9840F" w14:textId="77777777" w:rsidR="00157F9B" w:rsidRDefault="00157F9B" w:rsidP="00C83C71"/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7C1EAC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F99E218">
              <w:rPr>
                <w:rFonts w:ascii="Arial" w:eastAsia="Arial" w:hAnsi="Arial" w:cs="Arial"/>
                <w:color w:val="000000" w:themeColor="text1"/>
                <w:sz w:val="20"/>
              </w:rPr>
              <w:t>Higher tertiary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B1838C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F99E218">
              <w:rPr>
                <w:rFonts w:ascii="Arial" w:eastAsia="Arial" w:hAnsi="Arial" w:cs="Arial"/>
                <w:color w:val="000000" w:themeColor="text1"/>
                <w:sz w:val="20"/>
              </w:rPr>
              <w:t>0.0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10949D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F99E218">
              <w:rPr>
                <w:rFonts w:ascii="Arial" w:eastAsia="Arial" w:hAnsi="Arial" w:cs="Arial"/>
                <w:color w:val="000000" w:themeColor="text1"/>
                <w:sz w:val="20"/>
              </w:rPr>
              <w:t>0.0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21FD29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F99E218">
              <w:rPr>
                <w:rFonts w:ascii="Arial" w:eastAsia="Arial" w:hAnsi="Arial" w:cs="Arial"/>
                <w:color w:val="000000" w:themeColor="text1"/>
                <w:sz w:val="20"/>
              </w:rPr>
              <w:t>0.0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F9FB96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F99E218">
              <w:rPr>
                <w:rFonts w:ascii="Arial" w:eastAsia="Arial" w:hAnsi="Arial" w:cs="Arial"/>
                <w:color w:val="000000" w:themeColor="text1"/>
                <w:sz w:val="20"/>
              </w:rPr>
              <w:t>0.0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35A6B3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F99E218">
              <w:rPr>
                <w:rFonts w:ascii="Arial" w:eastAsia="Arial" w:hAnsi="Arial" w:cs="Arial"/>
                <w:color w:val="000000" w:themeColor="text1"/>
                <w:sz w:val="20"/>
              </w:rPr>
              <w:t>0.09</w:t>
            </w:r>
          </w:p>
        </w:tc>
      </w:tr>
      <w:tr w:rsidR="00157F9B" w14:paraId="373FBF13" w14:textId="77777777" w:rsidTr="00C83C71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0F87E1" w14:textId="77777777" w:rsidR="00157F9B" w:rsidRDefault="00157F9B" w:rsidP="00C83C71"/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DC7DDC" w14:textId="77777777" w:rsidR="00157F9B" w:rsidRDefault="00157F9B" w:rsidP="00C83C71"/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D52077" w14:textId="77777777" w:rsidR="00157F9B" w:rsidRDefault="00157F9B" w:rsidP="00C83C71"/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4B29E8" w14:textId="77777777" w:rsidR="00157F9B" w:rsidRDefault="00157F9B" w:rsidP="00C83C71"/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93775B" w14:textId="77777777" w:rsidR="00157F9B" w:rsidRDefault="00157F9B" w:rsidP="00C83C71"/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56C23C" w14:textId="77777777" w:rsidR="00157F9B" w:rsidRDefault="00157F9B" w:rsidP="00C83C71"/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667262" w14:textId="77777777" w:rsidR="00157F9B" w:rsidRDefault="00157F9B" w:rsidP="00C83C71"/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3ED35F" w14:textId="77777777" w:rsidR="00157F9B" w:rsidRDefault="00157F9B" w:rsidP="00C83C71"/>
        </w:tc>
      </w:tr>
      <w:tr w:rsidR="00157F9B" w14:paraId="69C8A404" w14:textId="77777777" w:rsidTr="00C83C71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3921465" w14:textId="77777777" w:rsidR="00157F9B" w:rsidRDefault="00157F9B" w:rsidP="00C83C71">
            <w:r w:rsidRPr="6F99E218">
              <w:rPr>
                <w:rFonts w:ascii="Arial" w:eastAsia="Arial" w:hAnsi="Arial" w:cs="Arial"/>
                <w:color w:val="000000" w:themeColor="text1"/>
                <w:sz w:val="20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6252E06" w14:textId="77777777" w:rsidR="00157F9B" w:rsidRDefault="00157F9B" w:rsidP="00C83C71">
            <w:r w:rsidRPr="6F99E218">
              <w:rPr>
                <w:rFonts w:ascii="Arial" w:eastAsia="Arial" w:hAnsi="Arial" w:cs="Arial"/>
                <w:color w:val="000000" w:themeColor="text1"/>
                <w:sz w:val="20"/>
              </w:rPr>
              <w:t xml:space="preserve"> 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B637305" w14:textId="77777777" w:rsidR="00157F9B" w:rsidRDefault="00157F9B" w:rsidP="00C83C71">
            <w:r w:rsidRPr="6F99E218">
              <w:rPr>
                <w:rFonts w:ascii="Arial" w:eastAsia="Arial" w:hAnsi="Arial" w:cs="Arial"/>
                <w:color w:val="000000" w:themeColor="text1"/>
                <w:sz w:val="20"/>
              </w:rPr>
              <w:t xml:space="preserve"> 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14074A9" w14:textId="77777777" w:rsidR="00157F9B" w:rsidRDefault="00157F9B" w:rsidP="00C83C71">
            <w:pPr>
              <w:rPr>
                <w:rFonts w:ascii="Arial" w:eastAsia="Arial" w:hAnsi="Arial" w:cs="Arial"/>
                <w:b/>
                <w:bCs/>
                <w:color w:val="000000" w:themeColor="text1"/>
                <w:sz w:val="20"/>
              </w:rPr>
            </w:pPr>
            <w:r w:rsidRPr="6F99E218">
              <w:rPr>
                <w:rFonts w:ascii="Arial" w:eastAsia="Arial" w:hAnsi="Arial" w:cs="Arial"/>
                <w:b/>
                <w:bCs/>
                <w:color w:val="000000" w:themeColor="text1"/>
                <w:sz w:val="20"/>
              </w:rPr>
              <w:t xml:space="preserve"> 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0C85C2C" w14:textId="77777777" w:rsidR="00157F9B" w:rsidRDefault="00157F9B" w:rsidP="00C83C71">
            <w:pPr>
              <w:rPr>
                <w:rFonts w:ascii="Arial" w:eastAsia="Arial" w:hAnsi="Arial" w:cs="Arial"/>
                <w:b/>
                <w:bCs/>
                <w:color w:val="000000" w:themeColor="text1"/>
                <w:sz w:val="20"/>
              </w:rPr>
            </w:pPr>
            <w:r w:rsidRPr="6F99E218">
              <w:rPr>
                <w:rFonts w:ascii="Arial" w:eastAsia="Arial" w:hAnsi="Arial" w:cs="Arial"/>
                <w:b/>
                <w:bCs/>
                <w:color w:val="000000" w:themeColor="text1"/>
                <w:sz w:val="20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184E997" w14:textId="77777777" w:rsidR="00157F9B" w:rsidRDefault="00157F9B" w:rsidP="00C83C71">
            <w:pPr>
              <w:rPr>
                <w:rFonts w:ascii="Arial" w:eastAsia="Arial" w:hAnsi="Arial" w:cs="Arial"/>
                <w:b/>
                <w:bCs/>
                <w:color w:val="000000" w:themeColor="text1"/>
                <w:sz w:val="20"/>
              </w:rPr>
            </w:pPr>
            <w:r w:rsidRPr="6F99E218">
              <w:rPr>
                <w:rFonts w:ascii="Arial" w:eastAsia="Arial" w:hAnsi="Arial" w:cs="Arial"/>
                <w:b/>
                <w:bCs/>
                <w:color w:val="000000" w:themeColor="text1"/>
                <w:sz w:val="20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3020505" w14:textId="77777777" w:rsidR="00157F9B" w:rsidRDefault="00157F9B" w:rsidP="00C83C71">
            <w:pPr>
              <w:rPr>
                <w:rFonts w:ascii="Arial" w:eastAsia="Arial" w:hAnsi="Arial" w:cs="Arial"/>
                <w:b/>
                <w:bCs/>
                <w:color w:val="000000" w:themeColor="text1"/>
                <w:sz w:val="20"/>
              </w:rPr>
            </w:pPr>
            <w:r w:rsidRPr="6F99E218">
              <w:rPr>
                <w:rFonts w:ascii="Arial" w:eastAsia="Arial" w:hAnsi="Arial" w:cs="Arial"/>
                <w:b/>
                <w:bCs/>
                <w:color w:val="000000" w:themeColor="text1"/>
                <w:sz w:val="20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F876F60" w14:textId="77777777" w:rsidR="00157F9B" w:rsidRDefault="00157F9B" w:rsidP="00C83C71">
            <w:r w:rsidRPr="6F99E218">
              <w:rPr>
                <w:rFonts w:ascii="Arial" w:eastAsia="Arial" w:hAnsi="Arial" w:cs="Arial"/>
                <w:color w:val="000000" w:themeColor="text1"/>
                <w:sz w:val="20"/>
              </w:rPr>
              <w:t xml:space="preserve"> </w:t>
            </w:r>
          </w:p>
        </w:tc>
      </w:tr>
      <w:tr w:rsidR="00157F9B" w14:paraId="5D91E0C6" w14:textId="77777777" w:rsidTr="00C83C71">
        <w:trPr>
          <w:trHeight w:val="255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1492E1B" w14:textId="77777777" w:rsidR="00157F9B" w:rsidRDefault="00157F9B" w:rsidP="00C83C71"/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F7A96EC" w14:textId="77777777" w:rsidR="00157F9B" w:rsidRDefault="00157F9B" w:rsidP="00C83C71"/>
        </w:tc>
        <w:tc>
          <w:tcPr>
            <w:tcW w:w="14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CFCE920" w14:textId="77777777" w:rsidR="00157F9B" w:rsidRDefault="00157F9B" w:rsidP="00C83C71"/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D88412D" w14:textId="77777777" w:rsidR="00157F9B" w:rsidRDefault="00157F9B" w:rsidP="00C83C71"/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F3918F0" w14:textId="77777777" w:rsidR="00157F9B" w:rsidRDefault="00157F9B" w:rsidP="00C83C71"/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C7E94DE" w14:textId="77777777" w:rsidR="00157F9B" w:rsidRDefault="00157F9B" w:rsidP="00C83C71"/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F21CEC9" w14:textId="77777777" w:rsidR="00157F9B" w:rsidRDefault="00157F9B" w:rsidP="00C83C71"/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F06A919" w14:textId="77777777" w:rsidR="00157F9B" w:rsidRDefault="00157F9B" w:rsidP="00C83C71"/>
        </w:tc>
      </w:tr>
      <w:tr w:rsidR="00157F9B" w14:paraId="34C2B869" w14:textId="77777777" w:rsidTr="00C83C71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68EAB7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F99E218">
              <w:rPr>
                <w:rFonts w:ascii="Arial" w:eastAsia="Arial" w:hAnsi="Arial" w:cs="Arial"/>
                <w:color w:val="000000" w:themeColor="text1"/>
                <w:sz w:val="20"/>
              </w:rPr>
              <w:t>Wome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013FB5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F99E218">
              <w:rPr>
                <w:rFonts w:ascii="Arial" w:eastAsia="Arial" w:hAnsi="Arial" w:cs="Arial"/>
                <w:color w:val="000000" w:themeColor="text1"/>
                <w:sz w:val="20"/>
              </w:rPr>
              <w:t>Ag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F5B256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F99E218">
              <w:rPr>
                <w:rFonts w:ascii="Arial" w:eastAsia="Arial" w:hAnsi="Arial" w:cs="Arial"/>
                <w:color w:val="000000" w:themeColor="text1"/>
                <w:sz w:val="20"/>
              </w:rPr>
              <w:t>Primary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C74DD6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F99E218">
              <w:rPr>
                <w:rFonts w:ascii="Arial" w:eastAsia="Arial" w:hAnsi="Arial" w:cs="Arial"/>
                <w:color w:val="000000" w:themeColor="text1"/>
                <w:sz w:val="20"/>
              </w:rPr>
              <w:t>0.4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01ADE2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F99E218">
              <w:rPr>
                <w:rFonts w:ascii="Arial" w:eastAsia="Arial" w:hAnsi="Arial" w:cs="Arial"/>
                <w:color w:val="000000" w:themeColor="text1"/>
                <w:sz w:val="20"/>
              </w:rPr>
              <w:t>0.3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789836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F99E218">
              <w:rPr>
                <w:rFonts w:ascii="Arial" w:eastAsia="Arial" w:hAnsi="Arial" w:cs="Arial"/>
                <w:color w:val="000000" w:themeColor="text1"/>
                <w:sz w:val="20"/>
              </w:rPr>
              <w:t>0.2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7429AE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F99E218">
              <w:rPr>
                <w:rFonts w:ascii="Arial" w:eastAsia="Arial" w:hAnsi="Arial" w:cs="Arial"/>
                <w:color w:val="000000" w:themeColor="text1"/>
                <w:sz w:val="20"/>
              </w:rPr>
              <w:t>0.2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6FDECA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F99E218">
              <w:rPr>
                <w:rFonts w:ascii="Arial" w:eastAsia="Arial" w:hAnsi="Arial" w:cs="Arial"/>
                <w:color w:val="000000" w:themeColor="text1"/>
                <w:sz w:val="20"/>
              </w:rPr>
              <w:t>0.16</w:t>
            </w:r>
          </w:p>
        </w:tc>
      </w:tr>
      <w:tr w:rsidR="00157F9B" w14:paraId="37B3E437" w14:textId="77777777" w:rsidTr="00C83C71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29637F" w14:textId="77777777" w:rsidR="00157F9B" w:rsidRDefault="00157F9B" w:rsidP="00C83C71"/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DAC053" w14:textId="77777777" w:rsidR="00157F9B" w:rsidRDefault="00157F9B" w:rsidP="00C83C71">
            <w:r w:rsidRPr="291FD3EF">
              <w:rPr>
                <w:rFonts w:ascii="Arial" w:eastAsia="Arial" w:hAnsi="Arial" w:cs="Arial"/>
                <w:color w:val="000000" w:themeColor="text1"/>
                <w:sz w:val="20"/>
              </w:rPr>
              <w:t>60</w:t>
            </w:r>
            <w:r w:rsidRPr="291FD3EF">
              <w:rPr>
                <w:rFonts w:ascii="Times New Roman" w:hAnsi="Times New Roman"/>
                <w:lang w:val="en-GB" w:eastAsia="fi-FI"/>
              </w:rPr>
              <w:t>–</w:t>
            </w:r>
            <w:r w:rsidRPr="291FD3EF">
              <w:rPr>
                <w:rFonts w:ascii="Arial" w:eastAsia="Arial" w:hAnsi="Arial" w:cs="Arial"/>
                <w:color w:val="000000" w:themeColor="text1"/>
                <w:sz w:val="20"/>
              </w:rPr>
              <w:t>6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110B0B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F99E218">
              <w:rPr>
                <w:rFonts w:ascii="Arial" w:eastAsia="Arial" w:hAnsi="Arial" w:cs="Arial"/>
                <w:color w:val="000000" w:themeColor="text1"/>
                <w:sz w:val="20"/>
              </w:rPr>
              <w:t>Secondary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E16523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F99E218">
              <w:rPr>
                <w:rFonts w:ascii="Arial" w:eastAsia="Arial" w:hAnsi="Arial" w:cs="Arial"/>
                <w:color w:val="000000" w:themeColor="text1"/>
                <w:sz w:val="20"/>
              </w:rPr>
              <w:t>0.3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F1B5C5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F99E218">
              <w:rPr>
                <w:rFonts w:ascii="Arial" w:eastAsia="Arial" w:hAnsi="Arial" w:cs="Arial"/>
                <w:color w:val="000000" w:themeColor="text1"/>
                <w:sz w:val="20"/>
              </w:rPr>
              <w:t>0.3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D74066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F99E218">
              <w:rPr>
                <w:rFonts w:ascii="Arial" w:eastAsia="Arial" w:hAnsi="Arial" w:cs="Arial"/>
                <w:color w:val="000000" w:themeColor="text1"/>
                <w:sz w:val="20"/>
              </w:rPr>
              <w:t>0.4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CE703B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F99E218">
              <w:rPr>
                <w:rFonts w:ascii="Arial" w:eastAsia="Arial" w:hAnsi="Arial" w:cs="Arial"/>
                <w:color w:val="000000" w:themeColor="text1"/>
                <w:sz w:val="20"/>
              </w:rPr>
              <w:t>0.4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B465D8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F99E218">
              <w:rPr>
                <w:rFonts w:ascii="Arial" w:eastAsia="Arial" w:hAnsi="Arial" w:cs="Arial"/>
                <w:color w:val="000000" w:themeColor="text1"/>
                <w:sz w:val="20"/>
              </w:rPr>
              <w:t>0.43</w:t>
            </w:r>
          </w:p>
        </w:tc>
      </w:tr>
      <w:tr w:rsidR="00157F9B" w14:paraId="3A9FE238" w14:textId="77777777" w:rsidTr="00C83C71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46D62B" w14:textId="77777777" w:rsidR="00157F9B" w:rsidRDefault="00157F9B" w:rsidP="00C83C71"/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92EE56" w14:textId="77777777" w:rsidR="00157F9B" w:rsidRDefault="00157F9B" w:rsidP="00C83C71"/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CE345C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F99E218">
              <w:rPr>
                <w:rFonts w:ascii="Arial" w:eastAsia="Arial" w:hAnsi="Arial" w:cs="Arial"/>
                <w:color w:val="000000" w:themeColor="text1"/>
                <w:sz w:val="20"/>
              </w:rPr>
              <w:t>Lower tertiary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BB5C19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F99E218">
              <w:rPr>
                <w:rFonts w:ascii="Arial" w:eastAsia="Arial" w:hAnsi="Arial" w:cs="Arial"/>
                <w:color w:val="000000" w:themeColor="text1"/>
                <w:sz w:val="20"/>
              </w:rPr>
              <w:t>0.2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C93180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F99E218">
              <w:rPr>
                <w:rFonts w:ascii="Arial" w:eastAsia="Arial" w:hAnsi="Arial" w:cs="Arial"/>
                <w:color w:val="000000" w:themeColor="text1"/>
                <w:sz w:val="20"/>
              </w:rPr>
              <w:t>0.2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7CF69B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F99E218">
              <w:rPr>
                <w:rFonts w:ascii="Arial" w:eastAsia="Arial" w:hAnsi="Arial" w:cs="Arial"/>
                <w:color w:val="000000" w:themeColor="text1"/>
                <w:sz w:val="20"/>
              </w:rPr>
              <w:t>0.2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0D82EE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F99E218">
              <w:rPr>
                <w:rFonts w:ascii="Arial" w:eastAsia="Arial" w:hAnsi="Arial" w:cs="Arial"/>
                <w:color w:val="000000" w:themeColor="text1"/>
                <w:sz w:val="20"/>
              </w:rPr>
              <w:t>0.2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64D082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F99E218">
              <w:rPr>
                <w:rFonts w:ascii="Arial" w:eastAsia="Arial" w:hAnsi="Arial" w:cs="Arial"/>
                <w:color w:val="000000" w:themeColor="text1"/>
                <w:sz w:val="20"/>
              </w:rPr>
              <w:t>0.30</w:t>
            </w:r>
          </w:p>
        </w:tc>
      </w:tr>
      <w:tr w:rsidR="00157F9B" w14:paraId="4D921A29" w14:textId="77777777" w:rsidTr="00C83C71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653C4" w14:textId="77777777" w:rsidR="00157F9B" w:rsidRDefault="00157F9B" w:rsidP="00C83C71"/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B83C60" w14:textId="77777777" w:rsidR="00157F9B" w:rsidRDefault="00157F9B" w:rsidP="00C83C71"/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F1153B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F99E218">
              <w:rPr>
                <w:rFonts w:ascii="Arial" w:eastAsia="Arial" w:hAnsi="Arial" w:cs="Arial"/>
                <w:color w:val="000000" w:themeColor="text1"/>
                <w:sz w:val="20"/>
              </w:rPr>
              <w:t>Higher tertiary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C8308F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F99E218">
              <w:rPr>
                <w:rFonts w:ascii="Arial" w:eastAsia="Arial" w:hAnsi="Arial" w:cs="Arial"/>
                <w:color w:val="000000" w:themeColor="text1"/>
                <w:sz w:val="20"/>
              </w:rPr>
              <w:t>0.0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FB934D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F99E218">
              <w:rPr>
                <w:rFonts w:ascii="Arial" w:eastAsia="Arial" w:hAnsi="Arial" w:cs="Arial"/>
                <w:color w:val="000000" w:themeColor="text1"/>
                <w:sz w:val="20"/>
              </w:rPr>
              <w:t>0.0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4EC80B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F99E218">
              <w:rPr>
                <w:rFonts w:ascii="Arial" w:eastAsia="Arial" w:hAnsi="Arial" w:cs="Arial"/>
                <w:color w:val="000000" w:themeColor="text1"/>
                <w:sz w:val="20"/>
              </w:rPr>
              <w:t>0.0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5D0406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F99E218">
              <w:rPr>
                <w:rFonts w:ascii="Arial" w:eastAsia="Arial" w:hAnsi="Arial" w:cs="Arial"/>
                <w:color w:val="000000" w:themeColor="text1"/>
                <w:sz w:val="20"/>
              </w:rPr>
              <w:t>0.0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700C3C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F99E218">
              <w:rPr>
                <w:rFonts w:ascii="Arial" w:eastAsia="Arial" w:hAnsi="Arial" w:cs="Arial"/>
                <w:color w:val="000000" w:themeColor="text1"/>
                <w:sz w:val="20"/>
              </w:rPr>
              <w:t>0.11</w:t>
            </w:r>
          </w:p>
        </w:tc>
      </w:tr>
      <w:tr w:rsidR="00157F9B" w14:paraId="3DFAC4B0" w14:textId="77777777" w:rsidTr="00C83C71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0271DB" w14:textId="77777777" w:rsidR="00157F9B" w:rsidRDefault="00157F9B" w:rsidP="00C83C71"/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D6CC07" w14:textId="77777777" w:rsidR="00157F9B" w:rsidRDefault="00157F9B" w:rsidP="00C83C71"/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5E10EB" w14:textId="77777777" w:rsidR="00157F9B" w:rsidRDefault="00157F9B" w:rsidP="00C83C71"/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BBE243" w14:textId="77777777" w:rsidR="00157F9B" w:rsidRDefault="00157F9B" w:rsidP="00C83C71"/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E3E47A" w14:textId="77777777" w:rsidR="00157F9B" w:rsidRDefault="00157F9B" w:rsidP="00C83C71"/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C108BE" w14:textId="77777777" w:rsidR="00157F9B" w:rsidRDefault="00157F9B" w:rsidP="00C83C71"/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79347F" w14:textId="77777777" w:rsidR="00157F9B" w:rsidRDefault="00157F9B" w:rsidP="00C83C71"/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DFACF3" w14:textId="77777777" w:rsidR="00157F9B" w:rsidRDefault="00157F9B" w:rsidP="00C83C71"/>
        </w:tc>
      </w:tr>
      <w:tr w:rsidR="00157F9B" w14:paraId="64C9B7D3" w14:textId="77777777" w:rsidTr="00C83C71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5868AE" w14:textId="77777777" w:rsidR="00157F9B" w:rsidRDefault="00157F9B" w:rsidP="00C83C71"/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2B4C5C2" w14:textId="77777777" w:rsidR="00157F9B" w:rsidRDefault="00157F9B" w:rsidP="00C83C71">
            <w:r w:rsidRPr="6F99E218">
              <w:rPr>
                <w:rFonts w:ascii="Arial" w:eastAsia="Arial" w:hAnsi="Arial" w:cs="Arial"/>
                <w:color w:val="000000" w:themeColor="text1"/>
                <w:sz w:val="20"/>
              </w:rPr>
              <w:t xml:space="preserve"> 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C13888D" w14:textId="77777777" w:rsidR="00157F9B" w:rsidRDefault="00157F9B" w:rsidP="00C83C71">
            <w:r w:rsidRPr="6F99E218">
              <w:rPr>
                <w:rFonts w:ascii="Arial" w:eastAsia="Arial" w:hAnsi="Arial" w:cs="Arial"/>
                <w:color w:val="000000" w:themeColor="text1"/>
                <w:sz w:val="20"/>
              </w:rPr>
              <w:t xml:space="preserve"> 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46A8AB4" w14:textId="77777777" w:rsidR="00157F9B" w:rsidRDefault="00157F9B" w:rsidP="00C83C71">
            <w:pPr>
              <w:rPr>
                <w:rFonts w:ascii="Arial" w:eastAsia="Arial" w:hAnsi="Arial" w:cs="Arial"/>
                <w:b/>
                <w:bCs/>
                <w:color w:val="000000" w:themeColor="text1"/>
                <w:sz w:val="20"/>
              </w:rPr>
            </w:pPr>
            <w:r w:rsidRPr="6F99E218">
              <w:rPr>
                <w:rFonts w:ascii="Arial" w:eastAsia="Arial" w:hAnsi="Arial" w:cs="Arial"/>
                <w:b/>
                <w:bCs/>
                <w:color w:val="000000" w:themeColor="text1"/>
                <w:sz w:val="20"/>
              </w:rPr>
              <w:t xml:space="preserve"> 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657CA12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F99E218">
              <w:rPr>
                <w:rFonts w:ascii="Arial" w:eastAsia="Arial" w:hAnsi="Arial" w:cs="Arial"/>
                <w:color w:val="000000" w:themeColor="text1"/>
                <w:sz w:val="20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0EFF49A" w14:textId="77777777" w:rsidR="00157F9B" w:rsidRDefault="00157F9B" w:rsidP="00C83C71">
            <w:pPr>
              <w:rPr>
                <w:rFonts w:ascii="Arial" w:eastAsia="Arial" w:hAnsi="Arial" w:cs="Arial"/>
                <w:b/>
                <w:bCs/>
                <w:color w:val="000000" w:themeColor="text1"/>
                <w:sz w:val="20"/>
              </w:rPr>
            </w:pPr>
            <w:r w:rsidRPr="6F99E218">
              <w:rPr>
                <w:rFonts w:ascii="Arial" w:eastAsia="Arial" w:hAnsi="Arial" w:cs="Arial"/>
                <w:b/>
                <w:bCs/>
                <w:color w:val="000000" w:themeColor="text1"/>
                <w:sz w:val="20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087662E" w14:textId="77777777" w:rsidR="00157F9B" w:rsidRDefault="00157F9B" w:rsidP="00C83C71">
            <w:pPr>
              <w:rPr>
                <w:rFonts w:ascii="Arial" w:eastAsia="Arial" w:hAnsi="Arial" w:cs="Arial"/>
                <w:b/>
                <w:bCs/>
                <w:color w:val="000000" w:themeColor="text1"/>
                <w:sz w:val="20"/>
              </w:rPr>
            </w:pPr>
            <w:r w:rsidRPr="6F99E218">
              <w:rPr>
                <w:rFonts w:ascii="Arial" w:eastAsia="Arial" w:hAnsi="Arial" w:cs="Arial"/>
                <w:b/>
                <w:bCs/>
                <w:color w:val="000000" w:themeColor="text1"/>
                <w:sz w:val="20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567A8F6" w14:textId="77777777" w:rsidR="00157F9B" w:rsidRDefault="00157F9B" w:rsidP="00C83C71">
            <w:r w:rsidRPr="6F99E218">
              <w:rPr>
                <w:rFonts w:ascii="Arial" w:eastAsia="Arial" w:hAnsi="Arial" w:cs="Arial"/>
                <w:color w:val="000000" w:themeColor="text1"/>
                <w:sz w:val="20"/>
              </w:rPr>
              <w:t xml:space="preserve"> </w:t>
            </w:r>
          </w:p>
        </w:tc>
      </w:tr>
      <w:tr w:rsidR="00157F9B" w14:paraId="1A4B6FA1" w14:textId="77777777" w:rsidTr="00C83C71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9E02B4" w14:textId="77777777" w:rsidR="00157F9B" w:rsidRDefault="00157F9B" w:rsidP="00C83C71"/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DDA8032" w14:textId="77777777" w:rsidR="00157F9B" w:rsidRDefault="00157F9B" w:rsidP="00C83C71"/>
        </w:tc>
        <w:tc>
          <w:tcPr>
            <w:tcW w:w="14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274B89C" w14:textId="77777777" w:rsidR="00157F9B" w:rsidRDefault="00157F9B" w:rsidP="00C83C71"/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2DB0639" w14:textId="77777777" w:rsidR="00157F9B" w:rsidRDefault="00157F9B" w:rsidP="00C83C71"/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78A9278" w14:textId="77777777" w:rsidR="00157F9B" w:rsidRDefault="00157F9B" w:rsidP="00C83C71"/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A21F6A9" w14:textId="77777777" w:rsidR="00157F9B" w:rsidRDefault="00157F9B" w:rsidP="00C83C71"/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4008EE8" w14:textId="77777777" w:rsidR="00157F9B" w:rsidRDefault="00157F9B" w:rsidP="00C83C71"/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4772821" w14:textId="77777777" w:rsidR="00157F9B" w:rsidRDefault="00157F9B" w:rsidP="00C83C71"/>
        </w:tc>
      </w:tr>
      <w:tr w:rsidR="00157F9B" w14:paraId="140B432B" w14:textId="77777777" w:rsidTr="00C83C71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062DDB" w14:textId="77777777" w:rsidR="00157F9B" w:rsidRDefault="00157F9B" w:rsidP="00C83C71"/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1A1782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F99E218">
              <w:rPr>
                <w:rFonts w:ascii="Arial" w:eastAsia="Arial" w:hAnsi="Arial" w:cs="Arial"/>
                <w:color w:val="000000" w:themeColor="text1"/>
                <w:sz w:val="20"/>
              </w:rPr>
              <w:t>Ag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048DBF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F99E218">
              <w:rPr>
                <w:rFonts w:ascii="Arial" w:eastAsia="Arial" w:hAnsi="Arial" w:cs="Arial"/>
                <w:color w:val="000000" w:themeColor="text1"/>
                <w:sz w:val="20"/>
              </w:rPr>
              <w:t>Primary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BEC914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F99E218">
              <w:rPr>
                <w:rFonts w:ascii="Arial" w:eastAsia="Arial" w:hAnsi="Arial" w:cs="Arial"/>
                <w:color w:val="000000" w:themeColor="text1"/>
                <w:sz w:val="20"/>
              </w:rPr>
              <w:t>0.4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34E54C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F99E218">
              <w:rPr>
                <w:rFonts w:ascii="Arial" w:eastAsia="Arial" w:hAnsi="Arial" w:cs="Arial"/>
                <w:color w:val="000000" w:themeColor="text1"/>
                <w:sz w:val="20"/>
              </w:rPr>
              <w:t>0.4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4D7710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F99E218">
              <w:rPr>
                <w:rFonts w:ascii="Arial" w:eastAsia="Arial" w:hAnsi="Arial" w:cs="Arial"/>
                <w:color w:val="000000" w:themeColor="text1"/>
                <w:sz w:val="20"/>
              </w:rPr>
              <w:t>0.3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DD9493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F99E218">
              <w:rPr>
                <w:rFonts w:ascii="Arial" w:eastAsia="Arial" w:hAnsi="Arial" w:cs="Arial"/>
                <w:color w:val="000000" w:themeColor="text1"/>
                <w:sz w:val="20"/>
              </w:rPr>
              <w:t>0.2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99BD98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F99E218">
              <w:rPr>
                <w:rFonts w:ascii="Arial" w:eastAsia="Arial" w:hAnsi="Arial" w:cs="Arial"/>
                <w:color w:val="000000" w:themeColor="text1"/>
                <w:sz w:val="20"/>
              </w:rPr>
              <w:t>0.20</w:t>
            </w:r>
          </w:p>
        </w:tc>
      </w:tr>
      <w:tr w:rsidR="00157F9B" w14:paraId="5981EA56" w14:textId="77777777" w:rsidTr="00C83C71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1C7F06" w14:textId="77777777" w:rsidR="00157F9B" w:rsidRDefault="00157F9B" w:rsidP="00C83C71"/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41B7B6" w14:textId="77777777" w:rsidR="00157F9B" w:rsidRDefault="00157F9B" w:rsidP="00C83C71">
            <w:r w:rsidRPr="291FD3EF">
              <w:rPr>
                <w:rFonts w:ascii="Arial" w:eastAsia="Arial" w:hAnsi="Arial" w:cs="Arial"/>
                <w:color w:val="000000" w:themeColor="text1"/>
                <w:sz w:val="20"/>
              </w:rPr>
              <w:t>63</w:t>
            </w:r>
            <w:r w:rsidRPr="291FD3EF">
              <w:rPr>
                <w:rFonts w:ascii="Times New Roman" w:hAnsi="Times New Roman"/>
                <w:lang w:val="en-GB" w:eastAsia="fi-FI"/>
              </w:rPr>
              <w:t>–</w:t>
            </w:r>
            <w:r w:rsidRPr="291FD3EF">
              <w:rPr>
                <w:rFonts w:ascii="Arial" w:eastAsia="Arial" w:hAnsi="Arial" w:cs="Arial"/>
                <w:color w:val="000000" w:themeColor="text1"/>
                <w:sz w:val="20"/>
              </w:rPr>
              <w:t>6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31933E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F99E218">
              <w:rPr>
                <w:rFonts w:ascii="Arial" w:eastAsia="Arial" w:hAnsi="Arial" w:cs="Arial"/>
                <w:color w:val="000000" w:themeColor="text1"/>
                <w:sz w:val="20"/>
              </w:rPr>
              <w:t>Secondary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EA67FF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F99E218">
              <w:rPr>
                <w:rFonts w:ascii="Arial" w:eastAsia="Arial" w:hAnsi="Arial" w:cs="Arial"/>
                <w:color w:val="000000" w:themeColor="text1"/>
                <w:sz w:val="20"/>
              </w:rPr>
              <w:t>0.3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A47D7F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F99E218">
              <w:rPr>
                <w:rFonts w:ascii="Arial" w:eastAsia="Arial" w:hAnsi="Arial" w:cs="Arial"/>
                <w:color w:val="000000" w:themeColor="text1"/>
                <w:sz w:val="20"/>
              </w:rPr>
              <w:t>0.3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6F657F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F99E218">
              <w:rPr>
                <w:rFonts w:ascii="Arial" w:eastAsia="Arial" w:hAnsi="Arial" w:cs="Arial"/>
                <w:color w:val="000000" w:themeColor="text1"/>
                <w:sz w:val="20"/>
              </w:rPr>
              <w:t>0.3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95BCB5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F99E218">
              <w:rPr>
                <w:rFonts w:ascii="Arial" w:eastAsia="Arial" w:hAnsi="Arial" w:cs="Arial"/>
                <w:color w:val="000000" w:themeColor="text1"/>
                <w:sz w:val="20"/>
              </w:rPr>
              <w:t>0.4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756A75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F99E218">
              <w:rPr>
                <w:rFonts w:ascii="Arial" w:eastAsia="Arial" w:hAnsi="Arial" w:cs="Arial"/>
                <w:color w:val="000000" w:themeColor="text1"/>
                <w:sz w:val="20"/>
              </w:rPr>
              <w:t>0.43</w:t>
            </w:r>
          </w:p>
        </w:tc>
      </w:tr>
      <w:tr w:rsidR="00157F9B" w14:paraId="6A842152" w14:textId="77777777" w:rsidTr="00C83C71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07CB4B" w14:textId="77777777" w:rsidR="00157F9B" w:rsidRDefault="00157F9B" w:rsidP="00C83C71"/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0EE539" w14:textId="77777777" w:rsidR="00157F9B" w:rsidRDefault="00157F9B" w:rsidP="00C83C71"/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7C818A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F99E218">
              <w:rPr>
                <w:rFonts w:ascii="Arial" w:eastAsia="Arial" w:hAnsi="Arial" w:cs="Arial"/>
                <w:color w:val="000000" w:themeColor="text1"/>
                <w:sz w:val="20"/>
              </w:rPr>
              <w:t>Lower tertiary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82700F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F99E218">
              <w:rPr>
                <w:rFonts w:ascii="Arial" w:eastAsia="Arial" w:hAnsi="Arial" w:cs="Arial"/>
                <w:color w:val="000000" w:themeColor="text1"/>
                <w:sz w:val="20"/>
              </w:rPr>
              <w:t>0.1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11E310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F99E218">
              <w:rPr>
                <w:rFonts w:ascii="Arial" w:eastAsia="Arial" w:hAnsi="Arial" w:cs="Arial"/>
                <w:color w:val="000000" w:themeColor="text1"/>
                <w:sz w:val="20"/>
              </w:rPr>
              <w:t>0.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40C125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F99E218">
              <w:rPr>
                <w:rFonts w:ascii="Arial" w:eastAsia="Arial" w:hAnsi="Arial" w:cs="Arial"/>
                <w:color w:val="000000" w:themeColor="text1"/>
                <w:sz w:val="20"/>
              </w:rPr>
              <w:t>0.2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3E643B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F99E218">
              <w:rPr>
                <w:rFonts w:ascii="Arial" w:eastAsia="Arial" w:hAnsi="Arial" w:cs="Arial"/>
                <w:color w:val="000000" w:themeColor="text1"/>
                <w:sz w:val="20"/>
              </w:rPr>
              <w:t>0.2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9829AF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F99E218">
              <w:rPr>
                <w:rFonts w:ascii="Arial" w:eastAsia="Arial" w:hAnsi="Arial" w:cs="Arial"/>
                <w:color w:val="000000" w:themeColor="text1"/>
                <w:sz w:val="20"/>
              </w:rPr>
              <w:t>0.27</w:t>
            </w:r>
          </w:p>
        </w:tc>
      </w:tr>
      <w:tr w:rsidR="00157F9B" w14:paraId="1306639E" w14:textId="77777777" w:rsidTr="00C83C71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FF4591" w14:textId="77777777" w:rsidR="00157F9B" w:rsidRDefault="00157F9B" w:rsidP="00C83C71"/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1CB268" w14:textId="77777777" w:rsidR="00157F9B" w:rsidRDefault="00157F9B" w:rsidP="00C83C71"/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F4F462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F99E218">
              <w:rPr>
                <w:rFonts w:ascii="Arial" w:eastAsia="Arial" w:hAnsi="Arial" w:cs="Arial"/>
                <w:color w:val="000000" w:themeColor="text1"/>
                <w:sz w:val="20"/>
              </w:rPr>
              <w:t>Higher tertiary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501AB7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F99E218">
              <w:rPr>
                <w:rFonts w:ascii="Arial" w:eastAsia="Arial" w:hAnsi="Arial" w:cs="Arial"/>
                <w:color w:val="000000" w:themeColor="text1"/>
                <w:sz w:val="20"/>
              </w:rPr>
              <w:t>0.0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1D8585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F99E218">
              <w:rPr>
                <w:rFonts w:ascii="Arial" w:eastAsia="Arial" w:hAnsi="Arial" w:cs="Arial"/>
                <w:color w:val="000000" w:themeColor="text1"/>
                <w:sz w:val="20"/>
              </w:rPr>
              <w:t>0.0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980B25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F99E218">
              <w:rPr>
                <w:rFonts w:ascii="Arial" w:eastAsia="Arial" w:hAnsi="Arial" w:cs="Arial"/>
                <w:color w:val="000000" w:themeColor="text1"/>
                <w:sz w:val="20"/>
              </w:rPr>
              <w:t>0.0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F05D62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F99E218">
              <w:rPr>
                <w:rFonts w:ascii="Arial" w:eastAsia="Arial" w:hAnsi="Arial" w:cs="Arial"/>
                <w:color w:val="000000" w:themeColor="text1"/>
                <w:sz w:val="20"/>
              </w:rPr>
              <w:t>0.0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3B7BB9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F99E218">
              <w:rPr>
                <w:rFonts w:ascii="Arial" w:eastAsia="Arial" w:hAnsi="Arial" w:cs="Arial"/>
                <w:color w:val="000000" w:themeColor="text1"/>
                <w:sz w:val="20"/>
              </w:rPr>
              <w:t>0.09</w:t>
            </w:r>
          </w:p>
        </w:tc>
      </w:tr>
      <w:tr w:rsidR="00157F9B" w14:paraId="76A249AC" w14:textId="77777777" w:rsidTr="00C83C71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285E17" w14:textId="77777777" w:rsidR="00157F9B" w:rsidRDefault="00157F9B" w:rsidP="00C83C71"/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AE9350" w14:textId="77777777" w:rsidR="00157F9B" w:rsidRDefault="00157F9B" w:rsidP="00C83C71"/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5640BF" w14:textId="77777777" w:rsidR="00157F9B" w:rsidRDefault="00157F9B" w:rsidP="00C83C71"/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FED3AD" w14:textId="77777777" w:rsidR="00157F9B" w:rsidRDefault="00157F9B" w:rsidP="00C83C71"/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0B6A18" w14:textId="77777777" w:rsidR="00157F9B" w:rsidRDefault="00157F9B" w:rsidP="00C83C71"/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F1D0D1" w14:textId="77777777" w:rsidR="00157F9B" w:rsidRDefault="00157F9B" w:rsidP="00C83C71"/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E4C150" w14:textId="77777777" w:rsidR="00157F9B" w:rsidRDefault="00157F9B" w:rsidP="00C83C71"/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D8D64F" w14:textId="77777777" w:rsidR="00157F9B" w:rsidRDefault="00157F9B" w:rsidP="00C83C71"/>
        </w:tc>
      </w:tr>
      <w:tr w:rsidR="00157F9B" w14:paraId="4133BA5D" w14:textId="77777777" w:rsidTr="00C83C71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F1356F" w14:textId="77777777" w:rsidR="00157F9B" w:rsidRDefault="00157F9B" w:rsidP="00C83C71"/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29BCE19" w14:textId="77777777" w:rsidR="00157F9B" w:rsidRDefault="00157F9B" w:rsidP="00C83C71">
            <w:r w:rsidRPr="6F99E218">
              <w:rPr>
                <w:rFonts w:ascii="Arial" w:eastAsia="Arial" w:hAnsi="Arial" w:cs="Arial"/>
                <w:color w:val="000000" w:themeColor="text1"/>
                <w:sz w:val="20"/>
              </w:rPr>
              <w:t xml:space="preserve"> 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E3E68B4" w14:textId="77777777" w:rsidR="00157F9B" w:rsidRDefault="00157F9B" w:rsidP="00C83C71">
            <w:r w:rsidRPr="6F99E218">
              <w:rPr>
                <w:rFonts w:ascii="Arial" w:eastAsia="Arial" w:hAnsi="Arial" w:cs="Arial"/>
                <w:color w:val="000000" w:themeColor="text1"/>
                <w:sz w:val="20"/>
              </w:rPr>
              <w:t xml:space="preserve"> 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B439024" w14:textId="77777777" w:rsidR="00157F9B" w:rsidRDefault="00157F9B" w:rsidP="00C83C71">
            <w:pPr>
              <w:rPr>
                <w:rFonts w:ascii="Arial" w:eastAsia="Arial" w:hAnsi="Arial" w:cs="Arial"/>
                <w:b/>
                <w:bCs/>
                <w:color w:val="000000" w:themeColor="text1"/>
                <w:sz w:val="20"/>
              </w:rPr>
            </w:pPr>
            <w:r w:rsidRPr="6F99E218">
              <w:rPr>
                <w:rFonts w:ascii="Arial" w:eastAsia="Arial" w:hAnsi="Arial" w:cs="Arial"/>
                <w:b/>
                <w:bCs/>
                <w:color w:val="000000" w:themeColor="text1"/>
                <w:sz w:val="20"/>
              </w:rPr>
              <w:t xml:space="preserve"> 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9FD8B3E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F99E218">
              <w:rPr>
                <w:rFonts w:ascii="Arial" w:eastAsia="Arial" w:hAnsi="Arial" w:cs="Arial"/>
                <w:color w:val="000000" w:themeColor="text1"/>
                <w:sz w:val="20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ED3C562" w14:textId="77777777" w:rsidR="00157F9B" w:rsidRDefault="00157F9B" w:rsidP="00C83C71">
            <w:pPr>
              <w:rPr>
                <w:rFonts w:ascii="Arial" w:eastAsia="Arial" w:hAnsi="Arial" w:cs="Arial"/>
                <w:b/>
                <w:bCs/>
                <w:color w:val="000000" w:themeColor="text1"/>
                <w:sz w:val="20"/>
              </w:rPr>
            </w:pPr>
            <w:r w:rsidRPr="6F99E218">
              <w:rPr>
                <w:rFonts w:ascii="Arial" w:eastAsia="Arial" w:hAnsi="Arial" w:cs="Arial"/>
                <w:b/>
                <w:bCs/>
                <w:color w:val="000000" w:themeColor="text1"/>
                <w:sz w:val="20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D47FDD1" w14:textId="77777777" w:rsidR="00157F9B" w:rsidRDefault="00157F9B" w:rsidP="00C83C71">
            <w:pPr>
              <w:rPr>
                <w:rFonts w:ascii="Arial" w:eastAsia="Arial" w:hAnsi="Arial" w:cs="Arial"/>
                <w:b/>
                <w:bCs/>
                <w:color w:val="000000" w:themeColor="text1"/>
                <w:sz w:val="20"/>
              </w:rPr>
            </w:pPr>
            <w:r w:rsidRPr="6F99E218">
              <w:rPr>
                <w:rFonts w:ascii="Arial" w:eastAsia="Arial" w:hAnsi="Arial" w:cs="Arial"/>
                <w:b/>
                <w:bCs/>
                <w:color w:val="000000" w:themeColor="text1"/>
                <w:sz w:val="20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DE1241F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F99E218">
              <w:rPr>
                <w:rFonts w:ascii="Arial" w:eastAsia="Arial" w:hAnsi="Arial" w:cs="Arial"/>
                <w:color w:val="000000" w:themeColor="text1"/>
                <w:sz w:val="20"/>
              </w:rPr>
              <w:t xml:space="preserve"> </w:t>
            </w:r>
          </w:p>
        </w:tc>
      </w:tr>
      <w:tr w:rsidR="00157F9B" w14:paraId="07AF8799" w14:textId="77777777" w:rsidTr="00C83C71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815A6C" w14:textId="77777777" w:rsidR="00157F9B" w:rsidRDefault="00157F9B" w:rsidP="00C83C71"/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576DCDE" w14:textId="77777777" w:rsidR="00157F9B" w:rsidRDefault="00157F9B" w:rsidP="00C83C71"/>
        </w:tc>
        <w:tc>
          <w:tcPr>
            <w:tcW w:w="14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C03FF67" w14:textId="77777777" w:rsidR="00157F9B" w:rsidRDefault="00157F9B" w:rsidP="00C83C71"/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069C23A" w14:textId="77777777" w:rsidR="00157F9B" w:rsidRDefault="00157F9B" w:rsidP="00C83C71"/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44CDA33" w14:textId="77777777" w:rsidR="00157F9B" w:rsidRDefault="00157F9B" w:rsidP="00C83C71"/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35BBA08" w14:textId="77777777" w:rsidR="00157F9B" w:rsidRDefault="00157F9B" w:rsidP="00C83C71"/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0FCA724" w14:textId="77777777" w:rsidR="00157F9B" w:rsidRDefault="00157F9B" w:rsidP="00C83C71"/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7A4C892" w14:textId="77777777" w:rsidR="00157F9B" w:rsidRDefault="00157F9B" w:rsidP="00C83C71"/>
        </w:tc>
      </w:tr>
      <w:tr w:rsidR="00157F9B" w14:paraId="6C003876" w14:textId="77777777" w:rsidTr="00C83C71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F1AFA7" w14:textId="77777777" w:rsidR="00157F9B" w:rsidRDefault="00157F9B" w:rsidP="00C83C71"/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EC86EB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F99E218">
              <w:rPr>
                <w:rFonts w:ascii="Arial" w:eastAsia="Arial" w:hAnsi="Arial" w:cs="Arial"/>
                <w:color w:val="000000" w:themeColor="text1"/>
                <w:sz w:val="20"/>
              </w:rPr>
              <w:t>Ag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00928E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F99E218">
              <w:rPr>
                <w:rFonts w:ascii="Arial" w:eastAsia="Arial" w:hAnsi="Arial" w:cs="Arial"/>
                <w:color w:val="000000" w:themeColor="text1"/>
                <w:sz w:val="20"/>
              </w:rPr>
              <w:t>Primary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03195F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F99E218">
              <w:rPr>
                <w:rFonts w:ascii="Arial" w:eastAsia="Arial" w:hAnsi="Arial" w:cs="Arial"/>
                <w:color w:val="000000" w:themeColor="text1"/>
                <w:sz w:val="20"/>
              </w:rPr>
              <w:t>0.5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F10571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F99E218">
              <w:rPr>
                <w:rFonts w:ascii="Arial" w:eastAsia="Arial" w:hAnsi="Arial" w:cs="Arial"/>
                <w:color w:val="000000" w:themeColor="text1"/>
                <w:sz w:val="20"/>
              </w:rPr>
              <w:t>0.4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6A6ECF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F99E218">
              <w:rPr>
                <w:rFonts w:ascii="Arial" w:eastAsia="Arial" w:hAnsi="Arial" w:cs="Arial"/>
                <w:color w:val="000000" w:themeColor="text1"/>
                <w:sz w:val="20"/>
              </w:rPr>
              <w:t>0.4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29BBDD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F99E218">
              <w:rPr>
                <w:rFonts w:ascii="Arial" w:eastAsia="Arial" w:hAnsi="Arial" w:cs="Arial"/>
                <w:color w:val="000000" w:themeColor="text1"/>
                <w:sz w:val="20"/>
              </w:rPr>
              <w:t>0.3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18DDC3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F99E218">
              <w:rPr>
                <w:rFonts w:ascii="Arial" w:eastAsia="Arial" w:hAnsi="Arial" w:cs="Arial"/>
                <w:color w:val="000000" w:themeColor="text1"/>
                <w:sz w:val="20"/>
              </w:rPr>
              <w:t>0.28</w:t>
            </w:r>
          </w:p>
        </w:tc>
      </w:tr>
      <w:tr w:rsidR="00157F9B" w14:paraId="0B070D83" w14:textId="77777777" w:rsidTr="00C83C71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82F0AB" w14:textId="77777777" w:rsidR="00157F9B" w:rsidRDefault="00157F9B" w:rsidP="00C83C71"/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57ACF5" w14:textId="77777777" w:rsidR="00157F9B" w:rsidRDefault="00157F9B" w:rsidP="00C83C71">
            <w:r w:rsidRPr="291FD3EF">
              <w:rPr>
                <w:rFonts w:ascii="Arial" w:eastAsia="Arial" w:hAnsi="Arial" w:cs="Arial"/>
                <w:color w:val="000000" w:themeColor="text1"/>
                <w:sz w:val="20"/>
              </w:rPr>
              <w:t>66</w:t>
            </w:r>
            <w:r w:rsidRPr="291FD3EF">
              <w:rPr>
                <w:rFonts w:ascii="Times New Roman" w:hAnsi="Times New Roman"/>
                <w:lang w:val="en-GB" w:eastAsia="fi-FI"/>
              </w:rPr>
              <w:t>–</w:t>
            </w:r>
            <w:r w:rsidRPr="291FD3EF">
              <w:rPr>
                <w:rFonts w:ascii="Arial" w:eastAsia="Arial" w:hAnsi="Arial" w:cs="Arial"/>
                <w:color w:val="000000" w:themeColor="text1"/>
                <w:sz w:val="20"/>
              </w:rPr>
              <w:t>6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930EDD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F99E218">
              <w:rPr>
                <w:rFonts w:ascii="Arial" w:eastAsia="Arial" w:hAnsi="Arial" w:cs="Arial"/>
                <w:color w:val="000000" w:themeColor="text1"/>
                <w:sz w:val="20"/>
              </w:rPr>
              <w:t>Secondary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AE28A7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F99E218">
              <w:rPr>
                <w:rFonts w:ascii="Arial" w:eastAsia="Arial" w:hAnsi="Arial" w:cs="Arial"/>
                <w:color w:val="000000" w:themeColor="text1"/>
                <w:sz w:val="20"/>
              </w:rPr>
              <w:t>0.2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5A4584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F99E218">
              <w:rPr>
                <w:rFonts w:ascii="Arial" w:eastAsia="Arial" w:hAnsi="Arial" w:cs="Arial"/>
                <w:color w:val="000000" w:themeColor="text1"/>
                <w:sz w:val="20"/>
              </w:rPr>
              <w:t>0.3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29B14B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F99E218">
              <w:rPr>
                <w:rFonts w:ascii="Arial" w:eastAsia="Arial" w:hAnsi="Arial" w:cs="Arial"/>
                <w:color w:val="000000" w:themeColor="text1"/>
                <w:sz w:val="20"/>
              </w:rPr>
              <w:t>0.3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836A01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F99E218">
              <w:rPr>
                <w:rFonts w:ascii="Arial" w:eastAsia="Arial" w:hAnsi="Arial" w:cs="Arial"/>
                <w:color w:val="000000" w:themeColor="text1"/>
                <w:sz w:val="20"/>
              </w:rPr>
              <w:t>0.3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868772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F99E218">
              <w:rPr>
                <w:rFonts w:ascii="Arial" w:eastAsia="Arial" w:hAnsi="Arial" w:cs="Arial"/>
                <w:color w:val="000000" w:themeColor="text1"/>
                <w:sz w:val="20"/>
              </w:rPr>
              <w:t>0.41</w:t>
            </w:r>
          </w:p>
        </w:tc>
      </w:tr>
      <w:tr w:rsidR="00157F9B" w14:paraId="7BDD385F" w14:textId="77777777" w:rsidTr="00C83C71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9E200D" w14:textId="77777777" w:rsidR="00157F9B" w:rsidRDefault="00157F9B" w:rsidP="00C83C71"/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4054CF" w14:textId="77777777" w:rsidR="00157F9B" w:rsidRDefault="00157F9B" w:rsidP="00C83C71"/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026AFC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F99E218">
              <w:rPr>
                <w:rFonts w:ascii="Arial" w:eastAsia="Arial" w:hAnsi="Arial" w:cs="Arial"/>
                <w:color w:val="000000" w:themeColor="text1"/>
                <w:sz w:val="20"/>
              </w:rPr>
              <w:t>Lower tertiary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CEFA99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F99E218">
              <w:rPr>
                <w:rFonts w:ascii="Arial" w:eastAsia="Arial" w:hAnsi="Arial" w:cs="Arial"/>
                <w:color w:val="000000" w:themeColor="text1"/>
                <w:sz w:val="20"/>
              </w:rPr>
              <w:t>0.1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708A22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F99E218">
              <w:rPr>
                <w:rFonts w:ascii="Arial" w:eastAsia="Arial" w:hAnsi="Arial" w:cs="Arial"/>
                <w:color w:val="000000" w:themeColor="text1"/>
                <w:sz w:val="20"/>
              </w:rPr>
              <w:t>0.1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70304A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F99E218">
              <w:rPr>
                <w:rFonts w:ascii="Arial" w:eastAsia="Arial" w:hAnsi="Arial" w:cs="Arial"/>
                <w:color w:val="000000" w:themeColor="text1"/>
                <w:sz w:val="20"/>
              </w:rPr>
              <w:t>0.2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F95D20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F99E218">
              <w:rPr>
                <w:rFonts w:ascii="Arial" w:eastAsia="Arial" w:hAnsi="Arial" w:cs="Arial"/>
                <w:color w:val="000000" w:themeColor="text1"/>
                <w:sz w:val="20"/>
              </w:rPr>
              <w:t>0.2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767117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F99E218">
              <w:rPr>
                <w:rFonts w:ascii="Arial" w:eastAsia="Arial" w:hAnsi="Arial" w:cs="Arial"/>
                <w:color w:val="000000" w:themeColor="text1"/>
                <w:sz w:val="20"/>
              </w:rPr>
              <w:t>0.24</w:t>
            </w:r>
          </w:p>
        </w:tc>
      </w:tr>
      <w:tr w:rsidR="00157F9B" w14:paraId="13D37A04" w14:textId="77777777" w:rsidTr="00C83C71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C89D7A" w14:textId="77777777" w:rsidR="00157F9B" w:rsidRDefault="00157F9B" w:rsidP="00C83C71"/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4E5305" w14:textId="77777777" w:rsidR="00157F9B" w:rsidRDefault="00157F9B" w:rsidP="00C83C71"/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D3D0D7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F99E218">
              <w:rPr>
                <w:rFonts w:ascii="Arial" w:eastAsia="Arial" w:hAnsi="Arial" w:cs="Arial"/>
                <w:color w:val="000000" w:themeColor="text1"/>
                <w:sz w:val="20"/>
              </w:rPr>
              <w:t>Higher tertiary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FFA2C4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F99E218">
              <w:rPr>
                <w:rFonts w:ascii="Arial" w:eastAsia="Arial" w:hAnsi="Arial" w:cs="Arial"/>
                <w:color w:val="000000" w:themeColor="text1"/>
                <w:sz w:val="20"/>
              </w:rPr>
              <w:t>0.0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143129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F99E218">
              <w:rPr>
                <w:rFonts w:ascii="Arial" w:eastAsia="Arial" w:hAnsi="Arial" w:cs="Arial"/>
                <w:color w:val="000000" w:themeColor="text1"/>
                <w:sz w:val="20"/>
              </w:rPr>
              <w:t>0.0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AEEAAE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F99E218">
              <w:rPr>
                <w:rFonts w:ascii="Arial" w:eastAsia="Arial" w:hAnsi="Arial" w:cs="Arial"/>
                <w:color w:val="000000" w:themeColor="text1"/>
                <w:sz w:val="20"/>
              </w:rPr>
              <w:t>0.0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6DE790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F99E218">
              <w:rPr>
                <w:rFonts w:ascii="Arial" w:eastAsia="Arial" w:hAnsi="Arial" w:cs="Arial"/>
                <w:color w:val="000000" w:themeColor="text1"/>
                <w:sz w:val="20"/>
              </w:rPr>
              <w:t>0.0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592454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6F99E218">
              <w:rPr>
                <w:rFonts w:ascii="Arial" w:eastAsia="Arial" w:hAnsi="Arial" w:cs="Arial"/>
                <w:color w:val="000000" w:themeColor="text1"/>
                <w:sz w:val="20"/>
              </w:rPr>
              <w:t>0.07</w:t>
            </w:r>
          </w:p>
        </w:tc>
      </w:tr>
      <w:tr w:rsidR="00157F9B" w14:paraId="55A8C380" w14:textId="77777777" w:rsidTr="00C83C71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FCBA94" w14:textId="77777777" w:rsidR="00157F9B" w:rsidRDefault="00157F9B" w:rsidP="00C83C71"/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8E926A" w14:textId="77777777" w:rsidR="00157F9B" w:rsidRDefault="00157F9B" w:rsidP="00C83C71"/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93AD66" w14:textId="77777777" w:rsidR="00157F9B" w:rsidRDefault="00157F9B" w:rsidP="00C83C71"/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6FE112" w14:textId="77777777" w:rsidR="00157F9B" w:rsidRDefault="00157F9B" w:rsidP="00C83C71"/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1A402A" w14:textId="77777777" w:rsidR="00157F9B" w:rsidRDefault="00157F9B" w:rsidP="00C83C71"/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1C4FD1" w14:textId="77777777" w:rsidR="00157F9B" w:rsidRDefault="00157F9B" w:rsidP="00C83C71"/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2EE67C" w14:textId="77777777" w:rsidR="00157F9B" w:rsidRDefault="00157F9B" w:rsidP="00C83C71"/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4CE98E" w14:textId="77777777" w:rsidR="00157F9B" w:rsidRDefault="00157F9B" w:rsidP="00C83C71"/>
        </w:tc>
      </w:tr>
      <w:tr w:rsidR="00157F9B" w14:paraId="5E4AC95B" w14:textId="77777777" w:rsidTr="00C83C71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60FA50" w14:textId="77777777" w:rsidR="00157F9B" w:rsidRDefault="00157F9B" w:rsidP="00C83C71"/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16FAFB9" w14:textId="77777777" w:rsidR="00157F9B" w:rsidRDefault="00157F9B" w:rsidP="00C83C71">
            <w:r w:rsidRPr="6F99E218">
              <w:rPr>
                <w:rFonts w:ascii="Arial" w:eastAsia="Arial" w:hAnsi="Arial" w:cs="Arial"/>
                <w:color w:val="000000" w:themeColor="text1"/>
                <w:sz w:val="20"/>
              </w:rPr>
              <w:t xml:space="preserve"> 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4B50BD3" w14:textId="77777777" w:rsidR="00157F9B" w:rsidRDefault="00157F9B" w:rsidP="00C83C71">
            <w:r w:rsidRPr="6F99E218">
              <w:rPr>
                <w:rFonts w:ascii="Arial" w:eastAsia="Arial" w:hAnsi="Arial" w:cs="Arial"/>
                <w:color w:val="000000" w:themeColor="text1"/>
                <w:sz w:val="20"/>
              </w:rPr>
              <w:t xml:space="preserve"> 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093594C" w14:textId="77777777" w:rsidR="00157F9B" w:rsidRDefault="00157F9B" w:rsidP="00C83C71">
            <w:pPr>
              <w:rPr>
                <w:rFonts w:ascii="Arial" w:eastAsia="Arial" w:hAnsi="Arial" w:cs="Arial"/>
                <w:b/>
                <w:bCs/>
                <w:color w:val="000000" w:themeColor="text1"/>
                <w:sz w:val="20"/>
              </w:rPr>
            </w:pPr>
            <w:r w:rsidRPr="6F99E218">
              <w:rPr>
                <w:rFonts w:ascii="Arial" w:eastAsia="Arial" w:hAnsi="Arial" w:cs="Arial"/>
                <w:b/>
                <w:bCs/>
                <w:color w:val="000000" w:themeColor="text1"/>
                <w:sz w:val="20"/>
              </w:rPr>
              <w:t xml:space="preserve"> 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FD58291" w14:textId="77777777" w:rsidR="00157F9B" w:rsidRDefault="00157F9B" w:rsidP="00C83C71">
            <w:pPr>
              <w:rPr>
                <w:rFonts w:ascii="Arial" w:eastAsia="Arial" w:hAnsi="Arial" w:cs="Arial"/>
                <w:b/>
                <w:bCs/>
                <w:color w:val="000000" w:themeColor="text1"/>
                <w:sz w:val="20"/>
              </w:rPr>
            </w:pPr>
            <w:r w:rsidRPr="6F99E218">
              <w:rPr>
                <w:rFonts w:ascii="Arial" w:eastAsia="Arial" w:hAnsi="Arial" w:cs="Arial"/>
                <w:b/>
                <w:bCs/>
                <w:color w:val="000000" w:themeColor="text1"/>
                <w:sz w:val="20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CFEB2DD" w14:textId="77777777" w:rsidR="00157F9B" w:rsidRDefault="00157F9B" w:rsidP="00C83C71">
            <w:pPr>
              <w:rPr>
                <w:rFonts w:ascii="Arial" w:eastAsia="Arial" w:hAnsi="Arial" w:cs="Arial"/>
                <w:b/>
                <w:bCs/>
                <w:color w:val="000000" w:themeColor="text1"/>
                <w:sz w:val="20"/>
              </w:rPr>
            </w:pPr>
            <w:r w:rsidRPr="6F99E218">
              <w:rPr>
                <w:rFonts w:ascii="Arial" w:eastAsia="Arial" w:hAnsi="Arial" w:cs="Arial"/>
                <w:b/>
                <w:bCs/>
                <w:color w:val="000000" w:themeColor="text1"/>
                <w:sz w:val="20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220BF59" w14:textId="77777777" w:rsidR="00157F9B" w:rsidRDefault="00157F9B" w:rsidP="00C83C71">
            <w:pPr>
              <w:rPr>
                <w:rFonts w:ascii="Arial" w:eastAsia="Arial" w:hAnsi="Arial" w:cs="Arial"/>
                <w:b/>
                <w:bCs/>
                <w:color w:val="000000" w:themeColor="text1"/>
                <w:sz w:val="20"/>
              </w:rPr>
            </w:pPr>
            <w:r w:rsidRPr="6F99E218">
              <w:rPr>
                <w:rFonts w:ascii="Arial" w:eastAsia="Arial" w:hAnsi="Arial" w:cs="Arial"/>
                <w:b/>
                <w:bCs/>
                <w:color w:val="000000" w:themeColor="text1"/>
                <w:sz w:val="20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D5984DC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</w:p>
        </w:tc>
      </w:tr>
    </w:tbl>
    <w:p w14:paraId="761B954D" w14:textId="77777777" w:rsidR="00157F9B" w:rsidRDefault="00157F9B" w:rsidP="00157F9B">
      <w:pPr>
        <w:textAlignment w:val="baseline"/>
        <w:rPr>
          <w:szCs w:val="24"/>
        </w:rPr>
      </w:pPr>
    </w:p>
    <w:p w14:paraId="1B3BA4BC" w14:textId="77777777" w:rsidR="00157F9B" w:rsidRPr="00761D43" w:rsidRDefault="00157F9B" w:rsidP="00157F9B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  <w:b/>
          <w:bCs/>
          <w:lang w:val="en-GB"/>
        </w:rPr>
      </w:pPr>
    </w:p>
    <w:p w14:paraId="5A2B7A37" w14:textId="10F55EFA" w:rsidR="00157F9B" w:rsidRPr="00761D43" w:rsidRDefault="00270B70" w:rsidP="00157F9B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hAnsi="Calibri" w:cs="Calibri"/>
          <w:b/>
          <w:bCs/>
          <w:lang w:val="en-US"/>
        </w:rPr>
      </w:pPr>
      <w:r w:rsidRPr="00761D43">
        <w:rPr>
          <w:rStyle w:val="normaltextrun"/>
          <w:rFonts w:ascii="Calibri" w:hAnsi="Calibri" w:cs="Calibri"/>
          <w:b/>
          <w:bCs/>
          <w:lang w:val="en-GB"/>
        </w:rPr>
        <w:t>S</w:t>
      </w:r>
      <w:r w:rsidR="00761D43" w:rsidRPr="00761D43">
        <w:rPr>
          <w:rStyle w:val="normaltextrun"/>
          <w:rFonts w:ascii="Calibri" w:hAnsi="Calibri" w:cs="Calibri"/>
          <w:b/>
          <w:bCs/>
          <w:lang w:val="en-GB"/>
        </w:rPr>
        <w:t xml:space="preserve">2 Table. </w:t>
      </w:r>
      <w:r w:rsidR="00157F9B" w:rsidRPr="00761D43">
        <w:rPr>
          <w:rStyle w:val="normaltextrun"/>
          <w:rFonts w:ascii="Calibri" w:hAnsi="Calibri" w:cs="Calibri"/>
          <w:b/>
          <w:bCs/>
          <w:lang w:val="en-GB"/>
        </w:rPr>
        <w:t>Employment rate (%) of 60</w:t>
      </w:r>
      <w:r w:rsidR="00157F9B" w:rsidRPr="00761D43">
        <w:rPr>
          <w:b/>
          <w:bCs/>
          <w:lang w:val="en-GB"/>
        </w:rPr>
        <w:t>–</w:t>
      </w:r>
      <w:r w:rsidR="00157F9B" w:rsidRPr="00761D43">
        <w:rPr>
          <w:rStyle w:val="normaltextrun"/>
          <w:rFonts w:ascii="Calibri" w:hAnsi="Calibri" w:cs="Calibri"/>
          <w:b/>
          <w:bCs/>
          <w:lang w:val="en-GB"/>
        </w:rPr>
        <w:t>62-, 63</w:t>
      </w:r>
      <w:r w:rsidR="00157F9B" w:rsidRPr="00761D43">
        <w:rPr>
          <w:b/>
          <w:bCs/>
          <w:lang w:val="en-GB"/>
        </w:rPr>
        <w:t>–</w:t>
      </w:r>
      <w:r w:rsidR="00157F9B" w:rsidRPr="00761D43">
        <w:rPr>
          <w:rStyle w:val="normaltextrun"/>
          <w:rFonts w:ascii="Calibri" w:hAnsi="Calibri" w:cs="Calibri"/>
          <w:b/>
          <w:bCs/>
          <w:lang w:val="en-GB"/>
        </w:rPr>
        <w:t>65 and 66</w:t>
      </w:r>
      <w:r w:rsidR="00157F9B" w:rsidRPr="00761D43">
        <w:rPr>
          <w:b/>
          <w:bCs/>
          <w:lang w:val="en-GB"/>
        </w:rPr>
        <w:t>–</w:t>
      </w:r>
      <w:r w:rsidR="00157F9B" w:rsidRPr="00761D43">
        <w:rPr>
          <w:rStyle w:val="normaltextrun"/>
          <w:rFonts w:ascii="Calibri" w:hAnsi="Calibri" w:cs="Calibri"/>
          <w:b/>
          <w:bCs/>
          <w:lang w:val="en-GB"/>
        </w:rPr>
        <w:t>68-year-old men and women by educational level in Finland, 2006-2018. Limit for employment=2000 euros in 2006</w:t>
      </w:r>
      <w:r w:rsidR="00157F9B" w:rsidRPr="00761D43">
        <w:rPr>
          <w:rStyle w:val="eop"/>
          <w:rFonts w:ascii="Calibri" w:hAnsi="Calibri" w:cs="Calibri"/>
          <w:b/>
          <w:bCs/>
          <w:lang w:val="en-US"/>
        </w:rPr>
        <w:t>  </w:t>
      </w:r>
    </w:p>
    <w:p w14:paraId="50FC797B" w14:textId="77777777" w:rsidR="00157F9B" w:rsidRPr="00270B70" w:rsidRDefault="00157F9B" w:rsidP="00157F9B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hAnsi="Calibri" w:cs="Calibri"/>
          <w:lang w:val="en-US"/>
        </w:rPr>
      </w:pPr>
    </w:p>
    <w:tbl>
      <w:tblPr>
        <w:tblStyle w:val="TaulukkoRuudukko"/>
        <w:tblW w:w="0" w:type="auto"/>
        <w:tblLayout w:type="fixed"/>
        <w:tblLook w:val="06A0" w:firstRow="1" w:lastRow="0" w:firstColumn="1" w:lastColumn="0" w:noHBand="1" w:noVBand="1"/>
      </w:tblPr>
      <w:tblGrid>
        <w:gridCol w:w="1395"/>
        <w:gridCol w:w="1905"/>
        <w:gridCol w:w="1305"/>
        <w:gridCol w:w="1245"/>
        <w:gridCol w:w="1305"/>
        <w:gridCol w:w="1260"/>
        <w:gridCol w:w="1260"/>
      </w:tblGrid>
      <w:tr w:rsidR="00157F9B" w14:paraId="680CD4B2" w14:textId="77777777" w:rsidTr="00C83C71">
        <w:trPr>
          <w:trHeight w:val="255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CD33F0" w14:textId="77777777" w:rsidR="00157F9B" w:rsidRPr="00270B70" w:rsidRDefault="00157F9B" w:rsidP="00C83C71">
            <w:pPr>
              <w:rPr>
                <w:lang w:val="en-US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B4E1FE7" w14:textId="77777777" w:rsidR="00157F9B" w:rsidRPr="00270B70" w:rsidRDefault="00157F9B" w:rsidP="00C83C71">
            <w:pPr>
              <w:rPr>
                <w:lang w:val="en-US"/>
              </w:rPr>
            </w:pPr>
            <w:r w:rsidRPr="00270B70">
              <w:rPr>
                <w:rFonts w:ascii="Arial" w:eastAsia="Arial" w:hAnsi="Arial" w:cs="Arial"/>
                <w:color w:val="000000" w:themeColor="text1"/>
                <w:sz w:val="20"/>
                <w:lang w:val="en-US"/>
              </w:rPr>
              <w:t xml:space="preserve"> 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F2AD714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2006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98A10BB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2009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0B09015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20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094274E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20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EB4C596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2018</w:t>
            </w:r>
          </w:p>
        </w:tc>
      </w:tr>
      <w:tr w:rsidR="00157F9B" w14:paraId="24A46FEA" w14:textId="77777777" w:rsidTr="00C83C71">
        <w:trPr>
          <w:trHeight w:val="255"/>
        </w:trPr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F489C43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 xml:space="preserve"> </w:t>
            </w:r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F9F89E3" w14:textId="77777777" w:rsidR="00157F9B" w:rsidRDefault="00157F9B" w:rsidP="00C83C71"/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6799140" w14:textId="77777777" w:rsidR="00157F9B" w:rsidRDefault="00157F9B" w:rsidP="00C83C71"/>
        </w:tc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0C5F82D" w14:textId="77777777" w:rsidR="00157F9B" w:rsidRDefault="00157F9B" w:rsidP="00C83C71"/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5CEAB77" w14:textId="77777777" w:rsidR="00157F9B" w:rsidRDefault="00157F9B" w:rsidP="00C83C71"/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494DB41" w14:textId="77777777" w:rsidR="00157F9B" w:rsidRDefault="00157F9B" w:rsidP="00C83C71"/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DAC4374" w14:textId="77777777" w:rsidR="00157F9B" w:rsidRDefault="00157F9B" w:rsidP="00C83C71"/>
        </w:tc>
      </w:tr>
      <w:tr w:rsidR="00157F9B" w14:paraId="693AB0EB" w14:textId="77777777" w:rsidTr="00C83C71">
        <w:trPr>
          <w:trHeight w:val="255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663561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Men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1AAE1F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Primary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96939D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4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A991EE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4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500B29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C915F9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5CCD3F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56</w:t>
            </w:r>
          </w:p>
        </w:tc>
      </w:tr>
      <w:tr w:rsidR="00157F9B" w14:paraId="4DFFE730" w14:textId="77777777" w:rsidTr="00C83C71">
        <w:trPr>
          <w:trHeight w:val="255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A208B5" w14:textId="77777777" w:rsidR="00157F9B" w:rsidRDefault="00157F9B" w:rsidP="00C83C71">
            <w:r w:rsidRPr="291FD3EF">
              <w:rPr>
                <w:rFonts w:ascii="Arial" w:eastAsia="Arial" w:hAnsi="Arial" w:cs="Arial"/>
                <w:color w:val="000000" w:themeColor="text1"/>
                <w:sz w:val="20"/>
              </w:rPr>
              <w:t>60</w:t>
            </w:r>
            <w:r w:rsidRPr="291FD3EF">
              <w:rPr>
                <w:rFonts w:ascii="Times New Roman" w:hAnsi="Times New Roman"/>
                <w:lang w:val="en-GB" w:eastAsia="fi-FI"/>
              </w:rPr>
              <w:t>–</w:t>
            </w:r>
            <w:r w:rsidRPr="291FD3EF">
              <w:rPr>
                <w:rFonts w:ascii="Arial" w:eastAsia="Arial" w:hAnsi="Arial" w:cs="Arial"/>
                <w:color w:val="000000" w:themeColor="text1"/>
                <w:sz w:val="20"/>
              </w:rPr>
              <w:t>62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34B95B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Secondary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B7BB57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5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9AC5EE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5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A826AF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E0DEB7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CCF5D6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64</w:t>
            </w:r>
          </w:p>
        </w:tc>
      </w:tr>
      <w:tr w:rsidR="00157F9B" w14:paraId="2B4FBEF7" w14:textId="77777777" w:rsidTr="00C83C71">
        <w:trPr>
          <w:trHeight w:val="255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54EB1C" w14:textId="77777777" w:rsidR="00157F9B" w:rsidRDefault="00157F9B" w:rsidP="00C83C71"/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CC86BB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8D1AD3A">
              <w:rPr>
                <w:rFonts w:ascii="Arial" w:eastAsia="Arial" w:hAnsi="Arial" w:cs="Arial"/>
                <w:color w:val="000000" w:themeColor="text1"/>
                <w:sz w:val="20"/>
              </w:rPr>
              <w:t>Lower tertiary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59B3FC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6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5AB4B8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6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D3DF72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2FE1C5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F515BC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76</w:t>
            </w:r>
          </w:p>
        </w:tc>
      </w:tr>
      <w:tr w:rsidR="00157F9B" w14:paraId="7F2B5570" w14:textId="77777777" w:rsidTr="00C83C71">
        <w:trPr>
          <w:trHeight w:val="255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5DD243" w14:textId="77777777" w:rsidR="00157F9B" w:rsidRDefault="00157F9B" w:rsidP="00C83C71"/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582797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8D1AD3A">
              <w:rPr>
                <w:rFonts w:ascii="Arial" w:eastAsia="Arial" w:hAnsi="Arial" w:cs="Arial"/>
                <w:color w:val="000000" w:themeColor="text1"/>
                <w:sz w:val="20"/>
              </w:rPr>
              <w:t>Higher tertiary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F377C3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7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465E9E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7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A880A7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5C7BC9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0594D3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82</w:t>
            </w:r>
          </w:p>
        </w:tc>
      </w:tr>
      <w:tr w:rsidR="00157F9B" w14:paraId="58FFCA7F" w14:textId="77777777" w:rsidTr="00C83C71">
        <w:trPr>
          <w:trHeight w:val="255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79B461" w14:textId="77777777" w:rsidR="00157F9B" w:rsidRDefault="00157F9B" w:rsidP="00C83C71"/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09CF79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All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690D74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5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35F356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5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C4D5B4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471B5B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F1380A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67</w:t>
            </w:r>
          </w:p>
        </w:tc>
      </w:tr>
      <w:tr w:rsidR="00157F9B" w14:paraId="12EBF6EC" w14:textId="77777777" w:rsidTr="00C83C71">
        <w:trPr>
          <w:trHeight w:val="255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085582" w14:textId="77777777" w:rsidR="00157F9B" w:rsidRDefault="00157F9B" w:rsidP="00C83C71"/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C5413B" w14:textId="77777777" w:rsidR="00157F9B" w:rsidRDefault="00157F9B" w:rsidP="00C83C71"/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644895" w14:textId="77777777" w:rsidR="00157F9B" w:rsidRDefault="00157F9B" w:rsidP="00C83C71"/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412EEF" w14:textId="77777777" w:rsidR="00157F9B" w:rsidRDefault="00157F9B" w:rsidP="00C83C71"/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B24025" w14:textId="77777777" w:rsidR="00157F9B" w:rsidRDefault="00157F9B" w:rsidP="00C83C71"/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53A38F" w14:textId="77777777" w:rsidR="00157F9B" w:rsidRDefault="00157F9B" w:rsidP="00C83C71"/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B66FCE" w14:textId="77777777" w:rsidR="00157F9B" w:rsidRDefault="00157F9B" w:rsidP="00C83C71"/>
        </w:tc>
      </w:tr>
      <w:tr w:rsidR="00157F9B" w14:paraId="1A1925AF" w14:textId="77777777" w:rsidTr="00C83C71">
        <w:trPr>
          <w:trHeight w:val="255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6C8159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Women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AADCFE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Primary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ECD5D0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4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D37430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4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1D374B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DF1AA0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0D58ED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53</w:t>
            </w:r>
          </w:p>
        </w:tc>
      </w:tr>
      <w:tr w:rsidR="00157F9B" w14:paraId="62868AC3" w14:textId="77777777" w:rsidTr="00C83C71">
        <w:trPr>
          <w:trHeight w:val="255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C77D25" w14:textId="77777777" w:rsidR="00157F9B" w:rsidRDefault="00157F9B" w:rsidP="00C83C71">
            <w:r w:rsidRPr="291FD3EF">
              <w:rPr>
                <w:rFonts w:ascii="Arial" w:eastAsia="Arial" w:hAnsi="Arial" w:cs="Arial"/>
                <w:color w:val="000000" w:themeColor="text1"/>
                <w:sz w:val="20"/>
              </w:rPr>
              <w:t>60</w:t>
            </w:r>
            <w:r w:rsidRPr="291FD3EF">
              <w:rPr>
                <w:rFonts w:ascii="Times New Roman" w:hAnsi="Times New Roman"/>
                <w:lang w:val="en-GB" w:eastAsia="fi-FI"/>
              </w:rPr>
              <w:t>–</w:t>
            </w:r>
            <w:r w:rsidRPr="291FD3EF">
              <w:rPr>
                <w:rFonts w:ascii="Arial" w:eastAsia="Arial" w:hAnsi="Arial" w:cs="Arial"/>
                <w:color w:val="000000" w:themeColor="text1"/>
                <w:sz w:val="20"/>
              </w:rPr>
              <w:t>62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18D4B9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Secondary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A5A6B4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5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F93E01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5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CC7485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9EE916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60B181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70</w:t>
            </w:r>
          </w:p>
        </w:tc>
      </w:tr>
      <w:tr w:rsidR="00157F9B" w14:paraId="4B889DBB" w14:textId="77777777" w:rsidTr="00C83C71">
        <w:trPr>
          <w:trHeight w:val="255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864011" w14:textId="77777777" w:rsidR="00157F9B" w:rsidRDefault="00157F9B" w:rsidP="00C83C71"/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54B539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8D1AD3A">
              <w:rPr>
                <w:rFonts w:ascii="Arial" w:eastAsia="Arial" w:hAnsi="Arial" w:cs="Arial"/>
                <w:color w:val="000000" w:themeColor="text1"/>
                <w:sz w:val="20"/>
              </w:rPr>
              <w:t>Lower tertiary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B93EDF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6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ADD1D3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6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5732D6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463BDE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73A4DE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80</w:t>
            </w:r>
          </w:p>
        </w:tc>
      </w:tr>
      <w:tr w:rsidR="00157F9B" w14:paraId="57FDD379" w14:textId="77777777" w:rsidTr="00C83C71">
        <w:trPr>
          <w:trHeight w:val="255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17FAE8" w14:textId="77777777" w:rsidR="00157F9B" w:rsidRDefault="00157F9B" w:rsidP="00C83C71"/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01664E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8D1AD3A">
              <w:rPr>
                <w:rFonts w:ascii="Arial" w:eastAsia="Arial" w:hAnsi="Arial" w:cs="Arial"/>
                <w:color w:val="000000" w:themeColor="text1"/>
                <w:sz w:val="20"/>
              </w:rPr>
              <w:t>Higher tertiary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BE97E1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7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D54889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7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4C99A5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AF32AC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37C142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84</w:t>
            </w:r>
          </w:p>
        </w:tc>
      </w:tr>
      <w:tr w:rsidR="00157F9B" w14:paraId="10AC706B" w14:textId="77777777" w:rsidTr="00C83C71">
        <w:trPr>
          <w:trHeight w:val="255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A6A246" w14:textId="77777777" w:rsidR="00157F9B" w:rsidRDefault="00157F9B" w:rsidP="00C83C71"/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AC1EAF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All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2215D0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5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AB9850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5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FF2767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977B4C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620D7F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72</w:t>
            </w:r>
          </w:p>
        </w:tc>
      </w:tr>
      <w:tr w:rsidR="00157F9B" w14:paraId="26274E7C" w14:textId="77777777" w:rsidTr="00C83C71">
        <w:trPr>
          <w:trHeight w:val="255"/>
        </w:trPr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26183F3" w14:textId="77777777" w:rsidR="00157F9B" w:rsidRDefault="00157F9B" w:rsidP="00C83C71"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 xml:space="preserve">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20FDB44" w14:textId="77777777" w:rsidR="00157F9B" w:rsidRDefault="00157F9B" w:rsidP="00C83C71"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 xml:space="preserve"> 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55B9F50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 xml:space="preserve"> 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6FB9136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 xml:space="preserve"> 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BFE9398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070F2EE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8245D96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 xml:space="preserve"> </w:t>
            </w:r>
          </w:p>
        </w:tc>
      </w:tr>
      <w:tr w:rsidR="00157F9B" w14:paraId="241336EC" w14:textId="77777777" w:rsidTr="00C83C71">
        <w:trPr>
          <w:trHeight w:val="255"/>
        </w:trPr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CFAC2CA" w14:textId="77777777" w:rsidR="00157F9B" w:rsidRDefault="00157F9B" w:rsidP="00C83C71"/>
        </w:tc>
        <w:tc>
          <w:tcPr>
            <w:tcW w:w="19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B0F8DC2" w14:textId="77777777" w:rsidR="00157F9B" w:rsidRDefault="00157F9B" w:rsidP="00C83C71"/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EBE252B" w14:textId="77777777" w:rsidR="00157F9B" w:rsidRDefault="00157F9B" w:rsidP="00C83C71"/>
        </w:tc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FA4A65B" w14:textId="77777777" w:rsidR="00157F9B" w:rsidRDefault="00157F9B" w:rsidP="00C83C71"/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A8ED2B0" w14:textId="77777777" w:rsidR="00157F9B" w:rsidRDefault="00157F9B" w:rsidP="00C83C71"/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4359DC7" w14:textId="77777777" w:rsidR="00157F9B" w:rsidRDefault="00157F9B" w:rsidP="00C83C71"/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7F2AE3E" w14:textId="77777777" w:rsidR="00157F9B" w:rsidRDefault="00157F9B" w:rsidP="00C83C71"/>
        </w:tc>
      </w:tr>
      <w:tr w:rsidR="00157F9B" w14:paraId="22C651E9" w14:textId="77777777" w:rsidTr="00C83C71">
        <w:trPr>
          <w:trHeight w:val="255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2ED0A2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Men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06829B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Primary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CD7782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2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6E922A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3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EA2A3A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62CC28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3F199C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34</w:t>
            </w:r>
          </w:p>
        </w:tc>
      </w:tr>
      <w:tr w:rsidR="00157F9B" w14:paraId="2D010758" w14:textId="77777777" w:rsidTr="00C83C71">
        <w:trPr>
          <w:trHeight w:val="255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412220" w14:textId="77777777" w:rsidR="00157F9B" w:rsidRDefault="00157F9B" w:rsidP="00C83C71">
            <w:r w:rsidRPr="291FD3EF">
              <w:rPr>
                <w:rFonts w:ascii="Arial" w:eastAsia="Arial" w:hAnsi="Arial" w:cs="Arial"/>
                <w:color w:val="000000" w:themeColor="text1"/>
                <w:sz w:val="20"/>
              </w:rPr>
              <w:t>63</w:t>
            </w:r>
            <w:r w:rsidRPr="291FD3EF">
              <w:rPr>
                <w:rFonts w:ascii="Times New Roman" w:hAnsi="Times New Roman"/>
                <w:lang w:val="en-GB" w:eastAsia="fi-FI"/>
              </w:rPr>
              <w:t>–</w:t>
            </w:r>
            <w:r w:rsidRPr="291FD3EF">
              <w:rPr>
                <w:rFonts w:ascii="Arial" w:eastAsia="Arial" w:hAnsi="Arial" w:cs="Arial"/>
                <w:color w:val="000000" w:themeColor="text1"/>
                <w:sz w:val="20"/>
              </w:rPr>
              <w:t>6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C6EE3B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Secondary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AE27A7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2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33D975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3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2A224B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7240FB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33BDB2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38</w:t>
            </w:r>
          </w:p>
        </w:tc>
      </w:tr>
      <w:tr w:rsidR="00157F9B" w14:paraId="5F82A91E" w14:textId="77777777" w:rsidTr="00C83C71">
        <w:trPr>
          <w:trHeight w:val="255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837EDB" w14:textId="77777777" w:rsidR="00157F9B" w:rsidRDefault="00157F9B" w:rsidP="00C83C71"/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A660C4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8D1AD3A">
              <w:rPr>
                <w:rFonts w:ascii="Arial" w:eastAsia="Arial" w:hAnsi="Arial" w:cs="Arial"/>
                <w:color w:val="000000" w:themeColor="text1"/>
                <w:sz w:val="20"/>
              </w:rPr>
              <w:t>Lower tertiary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DB046F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3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46103C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4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E995A7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1F08ED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A63D19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49</w:t>
            </w:r>
          </w:p>
        </w:tc>
      </w:tr>
      <w:tr w:rsidR="00157F9B" w14:paraId="401E0487" w14:textId="77777777" w:rsidTr="00C83C71">
        <w:trPr>
          <w:trHeight w:val="255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9ED737" w14:textId="77777777" w:rsidR="00157F9B" w:rsidRDefault="00157F9B" w:rsidP="00C83C71"/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B3215D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8D1AD3A">
              <w:rPr>
                <w:rFonts w:ascii="Arial" w:eastAsia="Arial" w:hAnsi="Arial" w:cs="Arial"/>
                <w:color w:val="000000" w:themeColor="text1"/>
                <w:sz w:val="20"/>
              </w:rPr>
              <w:t>Higher tertiary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13B217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5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A41D3B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6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024A74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EF453D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40342A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63</w:t>
            </w:r>
          </w:p>
        </w:tc>
      </w:tr>
      <w:tr w:rsidR="00157F9B" w14:paraId="0534EC30" w14:textId="77777777" w:rsidTr="00C83C71">
        <w:trPr>
          <w:trHeight w:val="255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A07DA4" w14:textId="77777777" w:rsidR="00157F9B" w:rsidRDefault="00157F9B" w:rsidP="00C83C71"/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00EB2C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All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4AD4B8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3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CF799A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3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78CC02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373203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8659EE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42</w:t>
            </w:r>
          </w:p>
        </w:tc>
      </w:tr>
      <w:tr w:rsidR="00157F9B" w14:paraId="25D7B1E6" w14:textId="77777777" w:rsidTr="00C83C71">
        <w:trPr>
          <w:trHeight w:val="255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55900E" w14:textId="77777777" w:rsidR="00157F9B" w:rsidRDefault="00157F9B" w:rsidP="00C83C71"/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843FC8" w14:textId="77777777" w:rsidR="00157F9B" w:rsidRDefault="00157F9B" w:rsidP="00C83C71"/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8F9534" w14:textId="77777777" w:rsidR="00157F9B" w:rsidRDefault="00157F9B" w:rsidP="00C83C71"/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5BB28D" w14:textId="77777777" w:rsidR="00157F9B" w:rsidRDefault="00157F9B" w:rsidP="00C83C71"/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DD89B8" w14:textId="77777777" w:rsidR="00157F9B" w:rsidRDefault="00157F9B" w:rsidP="00C83C71"/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F8F7B1" w14:textId="77777777" w:rsidR="00157F9B" w:rsidRDefault="00157F9B" w:rsidP="00C83C71"/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42FC58" w14:textId="77777777" w:rsidR="00157F9B" w:rsidRDefault="00157F9B" w:rsidP="00C83C71"/>
        </w:tc>
      </w:tr>
      <w:tr w:rsidR="00157F9B" w14:paraId="769C0D17" w14:textId="77777777" w:rsidTr="00C83C71">
        <w:trPr>
          <w:trHeight w:val="255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D08B83" w14:textId="77777777" w:rsidR="00157F9B" w:rsidRDefault="00157F9B" w:rsidP="00C83C71"/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84FAF5" w14:textId="77777777" w:rsidR="00157F9B" w:rsidRDefault="00157F9B" w:rsidP="00C83C71"/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9C3EBA" w14:textId="77777777" w:rsidR="00157F9B" w:rsidRDefault="00157F9B" w:rsidP="00C83C71"/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1F487A" w14:textId="77777777" w:rsidR="00157F9B" w:rsidRDefault="00157F9B" w:rsidP="00C83C71"/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2C4CA1" w14:textId="77777777" w:rsidR="00157F9B" w:rsidRDefault="00157F9B" w:rsidP="00C83C71"/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84B44C" w14:textId="77777777" w:rsidR="00157F9B" w:rsidRDefault="00157F9B" w:rsidP="00C83C71"/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05B274" w14:textId="77777777" w:rsidR="00157F9B" w:rsidRDefault="00157F9B" w:rsidP="00C83C71"/>
        </w:tc>
      </w:tr>
      <w:tr w:rsidR="00157F9B" w14:paraId="60427F06" w14:textId="77777777" w:rsidTr="00C83C71">
        <w:trPr>
          <w:trHeight w:val="255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AF1C6C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Woman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E238D1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Primary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AAA51B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1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8CEE53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2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9FC72F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A93888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EA86CF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27</w:t>
            </w:r>
          </w:p>
        </w:tc>
      </w:tr>
      <w:tr w:rsidR="00157F9B" w14:paraId="28F168B4" w14:textId="77777777" w:rsidTr="00C83C71">
        <w:trPr>
          <w:trHeight w:val="255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10027C" w14:textId="77777777" w:rsidR="00157F9B" w:rsidRDefault="00157F9B" w:rsidP="00C83C71">
            <w:r w:rsidRPr="291FD3EF">
              <w:rPr>
                <w:rFonts w:ascii="Arial" w:eastAsia="Arial" w:hAnsi="Arial" w:cs="Arial"/>
                <w:color w:val="000000" w:themeColor="text1"/>
                <w:sz w:val="20"/>
              </w:rPr>
              <w:t>63</w:t>
            </w:r>
            <w:r w:rsidRPr="291FD3EF">
              <w:rPr>
                <w:rFonts w:ascii="Times New Roman" w:hAnsi="Times New Roman"/>
                <w:lang w:val="en-GB" w:eastAsia="fi-FI"/>
              </w:rPr>
              <w:t>–</w:t>
            </w:r>
            <w:r w:rsidRPr="291FD3EF">
              <w:rPr>
                <w:rFonts w:ascii="Arial" w:eastAsia="Arial" w:hAnsi="Arial" w:cs="Arial"/>
                <w:color w:val="000000" w:themeColor="text1"/>
                <w:sz w:val="20"/>
              </w:rPr>
              <w:t>6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3C522B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Secondary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293708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2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30E7AD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3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34B369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D39BA2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06838C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39</w:t>
            </w:r>
          </w:p>
        </w:tc>
      </w:tr>
      <w:tr w:rsidR="00157F9B" w14:paraId="3075A016" w14:textId="77777777" w:rsidTr="00C83C71">
        <w:trPr>
          <w:trHeight w:val="255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4A88DF" w14:textId="77777777" w:rsidR="00157F9B" w:rsidRDefault="00157F9B" w:rsidP="00C83C71"/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71B7CA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8D1AD3A">
              <w:rPr>
                <w:rFonts w:ascii="Arial" w:eastAsia="Arial" w:hAnsi="Arial" w:cs="Arial"/>
                <w:color w:val="000000" w:themeColor="text1"/>
                <w:sz w:val="20"/>
              </w:rPr>
              <w:t>Lower tertiary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A4A5FC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2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809A13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3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A3A976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A8F68D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73B2B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48</w:t>
            </w:r>
          </w:p>
        </w:tc>
      </w:tr>
      <w:tr w:rsidR="00157F9B" w14:paraId="4D05F601" w14:textId="77777777" w:rsidTr="00C83C71">
        <w:trPr>
          <w:trHeight w:val="255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8B4011" w14:textId="77777777" w:rsidR="00157F9B" w:rsidRDefault="00157F9B" w:rsidP="00C83C71"/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2585A6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8D1AD3A">
              <w:rPr>
                <w:rFonts w:ascii="Arial" w:eastAsia="Arial" w:hAnsi="Arial" w:cs="Arial"/>
                <w:color w:val="000000" w:themeColor="text1"/>
                <w:sz w:val="20"/>
              </w:rPr>
              <w:t>Higher tertiary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84F0FE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4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1E293F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5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214229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F3E480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91F8E2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60</w:t>
            </w:r>
          </w:p>
        </w:tc>
      </w:tr>
      <w:tr w:rsidR="00157F9B" w14:paraId="74231705" w14:textId="77777777" w:rsidTr="00C83C71">
        <w:trPr>
          <w:trHeight w:val="255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BB6099" w14:textId="77777777" w:rsidR="00157F9B" w:rsidRDefault="00157F9B" w:rsidP="00C83C71"/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75BE6D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All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17245B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2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A78D9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3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5AE2BE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B9588F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872F02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41</w:t>
            </w:r>
          </w:p>
        </w:tc>
      </w:tr>
      <w:tr w:rsidR="00157F9B" w14:paraId="5518F76D" w14:textId="77777777" w:rsidTr="00C83C71">
        <w:trPr>
          <w:trHeight w:val="255"/>
        </w:trPr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1371CF9" w14:textId="77777777" w:rsidR="00157F9B" w:rsidRDefault="00157F9B" w:rsidP="00C83C71"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 xml:space="preserve">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A5F1D34" w14:textId="77777777" w:rsidR="00157F9B" w:rsidRDefault="00157F9B" w:rsidP="00C83C71"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 xml:space="preserve"> 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DF015D4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 xml:space="preserve"> 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E824553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 xml:space="preserve"> 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6AA5CCA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0B690D7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6DF71AE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 xml:space="preserve"> </w:t>
            </w:r>
          </w:p>
        </w:tc>
      </w:tr>
      <w:tr w:rsidR="00157F9B" w14:paraId="328C93AD" w14:textId="77777777" w:rsidTr="00C83C71">
        <w:trPr>
          <w:trHeight w:val="255"/>
        </w:trPr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9D8FAEC" w14:textId="77777777" w:rsidR="00157F9B" w:rsidRDefault="00157F9B" w:rsidP="00C83C71"/>
        </w:tc>
        <w:tc>
          <w:tcPr>
            <w:tcW w:w="19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41EFFE8" w14:textId="77777777" w:rsidR="00157F9B" w:rsidRDefault="00157F9B" w:rsidP="00C83C71"/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44C4EC2" w14:textId="77777777" w:rsidR="00157F9B" w:rsidRDefault="00157F9B" w:rsidP="00C83C71"/>
        </w:tc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E763C66" w14:textId="77777777" w:rsidR="00157F9B" w:rsidRDefault="00157F9B" w:rsidP="00C83C71"/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8F7D950" w14:textId="77777777" w:rsidR="00157F9B" w:rsidRDefault="00157F9B" w:rsidP="00C83C71"/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758BE1C" w14:textId="77777777" w:rsidR="00157F9B" w:rsidRDefault="00157F9B" w:rsidP="00C83C71"/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2820F29" w14:textId="77777777" w:rsidR="00157F9B" w:rsidRDefault="00157F9B" w:rsidP="00C83C71"/>
        </w:tc>
      </w:tr>
      <w:tr w:rsidR="00157F9B" w14:paraId="23194DD2" w14:textId="77777777" w:rsidTr="00C83C71">
        <w:trPr>
          <w:trHeight w:val="255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0A3062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Men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EF05F4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Primary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C4401F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1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DCE756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1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A3B4AB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56E992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4B8425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20</w:t>
            </w:r>
          </w:p>
        </w:tc>
      </w:tr>
      <w:tr w:rsidR="00157F9B" w14:paraId="16D353A4" w14:textId="77777777" w:rsidTr="00C83C71">
        <w:trPr>
          <w:trHeight w:val="255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CB249E" w14:textId="77777777" w:rsidR="00157F9B" w:rsidRDefault="00157F9B" w:rsidP="00C83C71">
            <w:r w:rsidRPr="291FD3EF">
              <w:rPr>
                <w:rFonts w:ascii="Arial" w:eastAsia="Arial" w:hAnsi="Arial" w:cs="Arial"/>
                <w:color w:val="000000" w:themeColor="text1"/>
                <w:sz w:val="20"/>
              </w:rPr>
              <w:t>66</w:t>
            </w:r>
            <w:r w:rsidRPr="291FD3EF">
              <w:rPr>
                <w:rFonts w:ascii="Times New Roman" w:hAnsi="Times New Roman"/>
                <w:lang w:val="en-GB" w:eastAsia="fi-FI"/>
              </w:rPr>
              <w:t>–</w:t>
            </w:r>
            <w:r w:rsidRPr="291FD3EF">
              <w:rPr>
                <w:rFonts w:ascii="Arial" w:eastAsia="Arial" w:hAnsi="Arial" w:cs="Arial"/>
                <w:color w:val="000000" w:themeColor="text1"/>
                <w:sz w:val="20"/>
              </w:rPr>
              <w:t>68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488522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Secondary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284AFB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1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17307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1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367FFA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D868A5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35F13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20</w:t>
            </w:r>
          </w:p>
        </w:tc>
      </w:tr>
      <w:tr w:rsidR="00157F9B" w14:paraId="16567425" w14:textId="77777777" w:rsidTr="00C83C71">
        <w:trPr>
          <w:trHeight w:val="255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3C7818" w14:textId="77777777" w:rsidR="00157F9B" w:rsidRDefault="00157F9B" w:rsidP="00C83C71"/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D80F6D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8D1AD3A">
              <w:rPr>
                <w:rFonts w:ascii="Arial" w:eastAsia="Arial" w:hAnsi="Arial" w:cs="Arial"/>
                <w:color w:val="000000" w:themeColor="text1"/>
                <w:sz w:val="20"/>
              </w:rPr>
              <w:t>Lower tertiary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D4B938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1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D24D0B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2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E28593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2B2581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4A9C2F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25</w:t>
            </w:r>
          </w:p>
        </w:tc>
      </w:tr>
      <w:tr w:rsidR="00157F9B" w14:paraId="30C58518" w14:textId="77777777" w:rsidTr="00C83C71">
        <w:trPr>
          <w:trHeight w:val="255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B26458" w14:textId="77777777" w:rsidR="00157F9B" w:rsidRDefault="00157F9B" w:rsidP="00C83C71"/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04097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8D1AD3A">
              <w:rPr>
                <w:rFonts w:ascii="Arial" w:eastAsia="Arial" w:hAnsi="Arial" w:cs="Arial"/>
                <w:color w:val="000000" w:themeColor="text1"/>
                <w:sz w:val="20"/>
              </w:rPr>
              <w:t>Higher tertiary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7A924F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2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4BB60B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3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939990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7713C9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3EE434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35</w:t>
            </w:r>
          </w:p>
        </w:tc>
      </w:tr>
      <w:tr w:rsidR="00157F9B" w14:paraId="09FC96C0" w14:textId="77777777" w:rsidTr="00C83C71">
        <w:trPr>
          <w:trHeight w:val="255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8FBA45" w14:textId="77777777" w:rsidR="00157F9B" w:rsidRDefault="00157F9B" w:rsidP="00C83C71"/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E9A6A9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All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AB60B5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1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A9EC40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1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D92DB0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BA9BFD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FF3E0E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22</w:t>
            </w:r>
          </w:p>
        </w:tc>
      </w:tr>
      <w:tr w:rsidR="00157F9B" w14:paraId="130603B3" w14:textId="77777777" w:rsidTr="00C83C71">
        <w:trPr>
          <w:trHeight w:val="255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FFA60" w14:textId="77777777" w:rsidR="00157F9B" w:rsidRDefault="00157F9B" w:rsidP="00C83C71"/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A4F84F" w14:textId="77777777" w:rsidR="00157F9B" w:rsidRDefault="00157F9B" w:rsidP="00C83C71"/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D6DAD3" w14:textId="77777777" w:rsidR="00157F9B" w:rsidRDefault="00157F9B" w:rsidP="00C83C71"/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95883F" w14:textId="77777777" w:rsidR="00157F9B" w:rsidRDefault="00157F9B" w:rsidP="00C83C71"/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98D08B" w14:textId="77777777" w:rsidR="00157F9B" w:rsidRDefault="00157F9B" w:rsidP="00C83C71"/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8567D9" w14:textId="77777777" w:rsidR="00157F9B" w:rsidRDefault="00157F9B" w:rsidP="00C83C71"/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EDB358" w14:textId="77777777" w:rsidR="00157F9B" w:rsidRDefault="00157F9B" w:rsidP="00C83C71"/>
        </w:tc>
      </w:tr>
      <w:tr w:rsidR="00157F9B" w14:paraId="4B239F4D" w14:textId="77777777" w:rsidTr="00C83C71">
        <w:trPr>
          <w:trHeight w:val="255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C89D80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Woman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4F2F88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Primary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DF7429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781731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1EABE2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B4EB52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B48A20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11</w:t>
            </w:r>
          </w:p>
        </w:tc>
      </w:tr>
      <w:tr w:rsidR="00157F9B" w14:paraId="175169A7" w14:textId="77777777" w:rsidTr="00C83C71">
        <w:trPr>
          <w:trHeight w:val="255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A33739" w14:textId="77777777" w:rsidR="00157F9B" w:rsidRDefault="00157F9B" w:rsidP="00C83C71">
            <w:r w:rsidRPr="291FD3EF">
              <w:rPr>
                <w:rFonts w:ascii="Arial" w:eastAsia="Arial" w:hAnsi="Arial" w:cs="Arial"/>
                <w:color w:val="000000" w:themeColor="text1"/>
                <w:sz w:val="20"/>
              </w:rPr>
              <w:t>66</w:t>
            </w:r>
            <w:r w:rsidRPr="291FD3EF">
              <w:rPr>
                <w:rFonts w:ascii="Times New Roman" w:hAnsi="Times New Roman"/>
                <w:lang w:val="en-GB" w:eastAsia="fi-FI"/>
              </w:rPr>
              <w:t>–</w:t>
            </w:r>
            <w:r w:rsidRPr="291FD3EF">
              <w:rPr>
                <w:rFonts w:ascii="Arial" w:eastAsia="Arial" w:hAnsi="Arial" w:cs="Arial"/>
                <w:color w:val="000000" w:themeColor="text1"/>
                <w:sz w:val="20"/>
              </w:rPr>
              <w:t>68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8A4EEB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Secondary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022C3E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681A12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1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BCF7C8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7AAC4A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307DA9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15</w:t>
            </w:r>
          </w:p>
        </w:tc>
      </w:tr>
      <w:tr w:rsidR="00157F9B" w14:paraId="6D48B49A" w14:textId="77777777" w:rsidTr="00C83C71">
        <w:trPr>
          <w:trHeight w:val="255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4EFA6B" w14:textId="77777777" w:rsidR="00157F9B" w:rsidRDefault="00157F9B" w:rsidP="00C83C71"/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E9B10A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8D1AD3A">
              <w:rPr>
                <w:rFonts w:ascii="Arial" w:eastAsia="Arial" w:hAnsi="Arial" w:cs="Arial"/>
                <w:color w:val="000000" w:themeColor="text1"/>
                <w:sz w:val="20"/>
              </w:rPr>
              <w:t>Lower tertiary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39A221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0D8922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1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529938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CCE3B5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485745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17</w:t>
            </w:r>
          </w:p>
        </w:tc>
      </w:tr>
      <w:tr w:rsidR="00157F9B" w14:paraId="72C0565C" w14:textId="77777777" w:rsidTr="00C83C71">
        <w:trPr>
          <w:trHeight w:val="255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455D2D" w14:textId="77777777" w:rsidR="00157F9B" w:rsidRDefault="00157F9B" w:rsidP="00C83C71"/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144A1D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8D1AD3A">
              <w:rPr>
                <w:rFonts w:ascii="Arial" w:eastAsia="Arial" w:hAnsi="Arial" w:cs="Arial"/>
                <w:color w:val="000000" w:themeColor="text1"/>
                <w:sz w:val="20"/>
              </w:rPr>
              <w:t>Higher tertiary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6BE7F1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1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DE53D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2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402317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ED93C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30AF41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26</w:t>
            </w:r>
          </w:p>
        </w:tc>
      </w:tr>
      <w:tr w:rsidR="00157F9B" w14:paraId="15D5C9FC" w14:textId="77777777" w:rsidTr="00C83C71">
        <w:trPr>
          <w:trHeight w:val="255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BDEA1A" w14:textId="77777777" w:rsidR="00157F9B" w:rsidRDefault="00157F9B" w:rsidP="00C83C71"/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CAC9D4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All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AD9073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8B5BBA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1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4AC124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E0625D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2A4CEB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>15</w:t>
            </w:r>
          </w:p>
        </w:tc>
      </w:tr>
      <w:tr w:rsidR="00157F9B" w14:paraId="12617A0C" w14:textId="77777777" w:rsidTr="00C83C71">
        <w:trPr>
          <w:trHeight w:val="255"/>
        </w:trPr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5B290B4" w14:textId="77777777" w:rsidR="00157F9B" w:rsidRDefault="00157F9B" w:rsidP="00C83C71"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 xml:space="preserve"> 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E662028" w14:textId="77777777" w:rsidR="00157F9B" w:rsidRDefault="00157F9B" w:rsidP="00C83C71"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 xml:space="preserve"> 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EEC8568" w14:textId="77777777" w:rsidR="00157F9B" w:rsidRDefault="00157F9B" w:rsidP="00C83C71"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 xml:space="preserve"> 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2C6CFC2" w14:textId="77777777" w:rsidR="00157F9B" w:rsidRDefault="00157F9B" w:rsidP="00C83C71"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 xml:space="preserve"> 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01D0B50" w14:textId="77777777" w:rsidR="00157F9B" w:rsidRDefault="00157F9B" w:rsidP="00C83C71"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547BAA1" w14:textId="77777777" w:rsidR="00157F9B" w:rsidRDefault="00157F9B" w:rsidP="00C83C71">
            <w:r w:rsidRPr="5FE8854D">
              <w:rPr>
                <w:rFonts w:ascii="Arial" w:eastAsia="Arial" w:hAnsi="Arial" w:cs="Arial"/>
                <w:color w:val="000000" w:themeColor="text1"/>
                <w:sz w:val="20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BCF7FA9" w14:textId="77777777" w:rsidR="00157F9B" w:rsidRDefault="00157F9B" w:rsidP="00C83C71">
            <w:pPr>
              <w:rPr>
                <w:rFonts w:ascii="Arial" w:eastAsia="Arial" w:hAnsi="Arial" w:cs="Arial"/>
                <w:color w:val="000000" w:themeColor="text1"/>
                <w:sz w:val="20"/>
              </w:rPr>
            </w:pPr>
          </w:p>
        </w:tc>
      </w:tr>
    </w:tbl>
    <w:p w14:paraId="4093D761" w14:textId="77777777" w:rsidR="00157F9B" w:rsidRDefault="00157F9B" w:rsidP="00157F9B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hAnsi="Calibri" w:cs="Calibri"/>
        </w:rPr>
      </w:pPr>
    </w:p>
    <w:p w14:paraId="02BA86D9" w14:textId="77777777" w:rsidR="00157F9B" w:rsidRDefault="00157F9B" w:rsidP="00157F9B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</w:rPr>
        <w:t> </w:t>
      </w:r>
    </w:p>
    <w:p w14:paraId="48D3E7CE" w14:textId="77777777" w:rsidR="00157F9B" w:rsidRDefault="00157F9B" w:rsidP="00157F9B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</w:rPr>
        <w:t> </w:t>
      </w:r>
    </w:p>
    <w:p w14:paraId="0470B3CA" w14:textId="77777777" w:rsidR="00157F9B" w:rsidRDefault="00157F9B" w:rsidP="00157F9B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</w:rPr>
        <w:t> </w:t>
      </w:r>
    </w:p>
    <w:p w14:paraId="72AE10B7" w14:textId="77777777" w:rsidR="00157F9B" w:rsidRDefault="00157F9B" w:rsidP="00157F9B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hAnsi="Calibri" w:cs="Calibri"/>
        </w:rPr>
      </w:pPr>
      <w:r w:rsidRPr="52457F30">
        <w:rPr>
          <w:rStyle w:val="eop"/>
          <w:rFonts w:ascii="Calibri" w:hAnsi="Calibri" w:cs="Calibri"/>
        </w:rPr>
        <w:lastRenderedPageBreak/>
        <w:t>  </w:t>
      </w:r>
    </w:p>
    <w:p w14:paraId="1AC42F7F" w14:textId="5C9D2342" w:rsidR="00157F9B" w:rsidRPr="003920E6" w:rsidRDefault="00761D43" w:rsidP="00157F9B">
      <w:pPr>
        <w:pStyle w:val="paragraph"/>
        <w:spacing w:before="0" w:beforeAutospacing="0" w:after="0" w:afterAutospacing="0"/>
        <w:textAlignment w:val="baseline"/>
        <w:rPr>
          <w:rStyle w:val="eop"/>
          <w:b/>
          <w:bCs/>
        </w:rPr>
      </w:pPr>
      <w:r w:rsidRPr="003920E6">
        <w:rPr>
          <w:rStyle w:val="normaltextrun"/>
          <w:b/>
          <w:bCs/>
          <w:lang w:val="en-GB"/>
        </w:rPr>
        <w:t xml:space="preserve">S3 Table. </w:t>
      </w:r>
      <w:r w:rsidR="00157F9B" w:rsidRPr="003920E6">
        <w:rPr>
          <w:rStyle w:val="normaltextrun"/>
          <w:b/>
          <w:bCs/>
          <w:lang w:val="en-GB"/>
        </w:rPr>
        <w:t>Educational inequalities in employment among 60</w:t>
      </w:r>
      <w:r w:rsidR="00157F9B" w:rsidRPr="003920E6">
        <w:rPr>
          <w:b/>
          <w:bCs/>
          <w:lang w:val="en-GB"/>
        </w:rPr>
        <w:t>–</w:t>
      </w:r>
      <w:r w:rsidR="00157F9B" w:rsidRPr="003920E6">
        <w:rPr>
          <w:rStyle w:val="normaltextrun"/>
          <w:b/>
          <w:bCs/>
          <w:lang w:val="en-GB"/>
        </w:rPr>
        <w:t>62-, 63</w:t>
      </w:r>
      <w:r w:rsidR="00157F9B" w:rsidRPr="003920E6">
        <w:rPr>
          <w:b/>
          <w:bCs/>
          <w:lang w:val="en-GB"/>
        </w:rPr>
        <w:t>–</w:t>
      </w:r>
      <w:r w:rsidR="00157F9B" w:rsidRPr="003920E6">
        <w:rPr>
          <w:rStyle w:val="normaltextrun"/>
          <w:b/>
          <w:bCs/>
          <w:lang w:val="en-GB"/>
        </w:rPr>
        <w:t>65- and 66</w:t>
      </w:r>
      <w:r w:rsidR="00157F9B" w:rsidRPr="003920E6">
        <w:rPr>
          <w:b/>
          <w:bCs/>
          <w:lang w:val="en-GB"/>
        </w:rPr>
        <w:t>–</w:t>
      </w:r>
      <w:r w:rsidR="00157F9B" w:rsidRPr="003920E6">
        <w:rPr>
          <w:rStyle w:val="normaltextrun"/>
          <w:b/>
          <w:bCs/>
          <w:lang w:val="en-GB"/>
        </w:rPr>
        <w:t>68-year-old men and women. Relative index of inequality (RII) and Slope index of inequality (SII) and 95-percent confidence intervals (95% CI). </w:t>
      </w:r>
      <w:r w:rsidR="00157F9B" w:rsidRPr="003920E6">
        <w:rPr>
          <w:rStyle w:val="normaltextrun"/>
          <w:b/>
          <w:bCs/>
        </w:rPr>
        <w:t>Limit for employment=2000 euros in 2006</w:t>
      </w:r>
      <w:r w:rsidR="00157F9B" w:rsidRPr="003920E6">
        <w:rPr>
          <w:rStyle w:val="eop"/>
          <w:b/>
          <w:bCs/>
        </w:rPr>
        <w:t> </w:t>
      </w:r>
    </w:p>
    <w:p w14:paraId="135BEBF8" w14:textId="19185307" w:rsidR="00576267" w:rsidRPr="00576267" w:rsidRDefault="00576267" w:rsidP="00157F9B">
      <w:pPr>
        <w:pStyle w:val="paragraph"/>
        <w:spacing w:before="0" w:beforeAutospacing="0" w:after="0" w:afterAutospacing="0"/>
        <w:textAlignment w:val="baseline"/>
        <w:rPr>
          <w:sz w:val="12"/>
          <w:szCs w:val="12"/>
          <w:lang w:eastAsia="en-US"/>
        </w:rPr>
      </w:pPr>
      <w:r w:rsidRPr="00576267">
        <w:rPr>
          <w:rStyle w:val="eop"/>
          <w:rFonts w:ascii="Calibri" w:hAnsi="Calibri" w:cs="Calibri"/>
          <w:sz w:val="12"/>
          <w:szCs w:val="12"/>
        </w:rPr>
        <w:fldChar w:fldCharType="begin"/>
      </w:r>
      <w:r w:rsidRPr="00576267">
        <w:rPr>
          <w:rStyle w:val="eop"/>
          <w:rFonts w:ascii="Calibri" w:hAnsi="Calibri" w:cs="Calibri"/>
          <w:sz w:val="12"/>
          <w:szCs w:val="12"/>
        </w:rPr>
        <w:instrText xml:space="preserve"> LINK Excel.Sheet.12 "https://etkth-my.sharepoint.com/personal/anu_polvinen_etk_fi/Documents/V_2020%20tyot/vanhuuselake%20ja%20tyo/koulutus/AU_2000euron_tyossakayntiraja_Työkirja3.xlsx" "Table1!R27S9:R96S21" \a \f 4 \h </w:instrText>
      </w:r>
      <w:r>
        <w:rPr>
          <w:rStyle w:val="eop"/>
          <w:rFonts w:ascii="Calibri" w:hAnsi="Calibri" w:cs="Calibri"/>
          <w:sz w:val="12"/>
          <w:szCs w:val="12"/>
        </w:rPr>
        <w:instrText xml:space="preserve"> \* MERGEFORMAT </w:instrText>
      </w:r>
      <w:r w:rsidRPr="00576267">
        <w:rPr>
          <w:rStyle w:val="eop"/>
          <w:rFonts w:ascii="Calibri" w:hAnsi="Calibri" w:cs="Calibri"/>
          <w:sz w:val="12"/>
          <w:szCs w:val="12"/>
        </w:rPr>
        <w:fldChar w:fldCharType="separate"/>
      </w:r>
    </w:p>
    <w:tbl>
      <w:tblPr>
        <w:tblW w:w="946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8"/>
        <w:gridCol w:w="2418"/>
        <w:gridCol w:w="690"/>
        <w:gridCol w:w="690"/>
        <w:gridCol w:w="690"/>
        <w:gridCol w:w="690"/>
        <w:gridCol w:w="690"/>
        <w:gridCol w:w="204"/>
        <w:gridCol w:w="685"/>
        <w:gridCol w:w="685"/>
        <w:gridCol w:w="685"/>
        <w:gridCol w:w="685"/>
        <w:gridCol w:w="685"/>
      </w:tblGrid>
      <w:tr w:rsidR="00576267" w:rsidRPr="00576267" w14:paraId="090ED4C2" w14:textId="77777777" w:rsidTr="00576267">
        <w:trPr>
          <w:trHeight w:val="25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FD7AF" w14:textId="4542163D" w:rsidR="00576267" w:rsidRPr="00576267" w:rsidRDefault="00576267" w:rsidP="00576267">
            <w:pPr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22665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584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7D804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Men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6FDCD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580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36DFA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Women</w:t>
            </w:r>
          </w:p>
        </w:tc>
      </w:tr>
      <w:tr w:rsidR="00576267" w:rsidRPr="00576267" w14:paraId="4032ADEE" w14:textId="77777777" w:rsidTr="00576267">
        <w:trPr>
          <w:trHeight w:val="25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4CE27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56011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36B55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2006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958B9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2009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D7792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2012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0BEA9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201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F09B9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201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4DE1D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9EB8E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200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E8B71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200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83443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201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9A963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201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3F389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2018</w:t>
            </w:r>
          </w:p>
        </w:tc>
      </w:tr>
      <w:tr w:rsidR="00576267" w:rsidRPr="00576267" w14:paraId="4D4437F9" w14:textId="77777777" w:rsidTr="00576267">
        <w:trPr>
          <w:trHeight w:val="2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75129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17999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2A50B" w14:textId="77777777" w:rsidR="00576267" w:rsidRPr="00576267" w:rsidRDefault="00576267" w:rsidP="00576267">
            <w:pPr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27542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92BC9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18A73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91BBE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A2A2E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0FE99" w14:textId="77777777" w:rsidR="00576267" w:rsidRPr="00576267" w:rsidRDefault="00576267" w:rsidP="00576267">
            <w:pPr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43642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2536D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74115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89D39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</w:tr>
      <w:tr w:rsidR="00576267" w:rsidRPr="00576267" w14:paraId="1F4AD4A7" w14:textId="77777777" w:rsidTr="00576267">
        <w:trPr>
          <w:trHeight w:val="25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42200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proofErr w:type="gramStart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60-62</w:t>
            </w:r>
            <w:proofErr w:type="gramEnd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 xml:space="preserve"> year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92BF8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RII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8BE5B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1.8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B8D3D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1.8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63174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1.8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4163D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1.7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61FF7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1.6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51FAC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CD443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1.9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7F2D1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1.9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B2C04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1.7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48B77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1.6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7314B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1.58</w:t>
            </w:r>
          </w:p>
        </w:tc>
      </w:tr>
      <w:tr w:rsidR="00576267" w:rsidRPr="00576267" w14:paraId="46939E44" w14:textId="77777777" w:rsidTr="00576267">
        <w:trPr>
          <w:trHeight w:val="25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CCC4F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6AAAD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proofErr w:type="gramStart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95%</w:t>
            </w:r>
            <w:proofErr w:type="gramEnd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 xml:space="preserve"> CI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E5642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proofErr w:type="gramStart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1.80-1.88</w:t>
            </w:r>
            <w:proofErr w:type="gramEnd"/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010A6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proofErr w:type="gramStart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1.83-1.90</w:t>
            </w:r>
            <w:proofErr w:type="gramEnd"/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B6EA5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proofErr w:type="gramStart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1.81-1.87</w:t>
            </w:r>
            <w:proofErr w:type="gramEnd"/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08E94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proofErr w:type="gramStart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1.75-1.81</w:t>
            </w:r>
            <w:proofErr w:type="gramEnd"/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A870D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proofErr w:type="gramStart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1.60-1.66</w:t>
            </w:r>
            <w:proofErr w:type="gramEnd"/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BDBE9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0397C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proofErr w:type="gramStart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1.93-2.01</w:t>
            </w:r>
            <w:proofErr w:type="gram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A1A98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proofErr w:type="gramStart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1.95-2.03</w:t>
            </w:r>
            <w:proofErr w:type="gram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B1D2D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proofErr w:type="gramStart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1.76-1.81</w:t>
            </w:r>
            <w:proofErr w:type="gram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B06A9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proofErr w:type="gramStart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1.66-1.71</w:t>
            </w:r>
            <w:proofErr w:type="gram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B6DE4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proofErr w:type="gramStart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1.56-1.60</w:t>
            </w:r>
            <w:proofErr w:type="gramEnd"/>
          </w:p>
        </w:tc>
      </w:tr>
      <w:tr w:rsidR="00576267" w:rsidRPr="00576267" w14:paraId="45BF8D7C" w14:textId="77777777" w:rsidTr="00576267">
        <w:trPr>
          <w:trHeight w:val="25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B79C3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AE643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06991" w14:textId="77777777" w:rsidR="00576267" w:rsidRPr="00576267" w:rsidRDefault="00576267" w:rsidP="00576267">
            <w:pPr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E8F41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A9790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55F56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708A2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31702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64745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90DF8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99CDD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3A5D9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E4E52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</w:tr>
      <w:tr w:rsidR="00576267" w:rsidRPr="00576267" w14:paraId="14ACBCFD" w14:textId="77777777" w:rsidTr="00576267">
        <w:trPr>
          <w:trHeight w:val="25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3A4E3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98650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val="en-US"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val="en-US" w:eastAsia="fi-FI"/>
              </w:rPr>
              <w:t>Gender*ridit (estimate &amp; p-value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26979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val="en-US"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552ED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B18CE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34DFB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38A66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13A67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A68F8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-0.065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9CCFC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-0.063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99FB0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03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FE8FF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05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A521B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0299</w:t>
            </w:r>
          </w:p>
        </w:tc>
      </w:tr>
      <w:tr w:rsidR="00576267" w:rsidRPr="00576267" w14:paraId="5A7AB2C2" w14:textId="77777777" w:rsidTr="00576267">
        <w:trPr>
          <w:trHeight w:val="25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AEDF5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7A4C0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81DEE" w14:textId="77777777" w:rsidR="00576267" w:rsidRPr="00576267" w:rsidRDefault="00576267" w:rsidP="00576267">
            <w:pPr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13EE6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6FF1B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58AE6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E5618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9CDEE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DFCEE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p=&lt;.00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CE54A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p=&lt;.00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535E1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p=0.012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0C517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p=&lt;.00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5E0B8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p=0.0039</w:t>
            </w:r>
          </w:p>
        </w:tc>
      </w:tr>
      <w:tr w:rsidR="00576267" w:rsidRPr="00576267" w14:paraId="59B3FFD2" w14:textId="77777777" w:rsidTr="00576267">
        <w:trPr>
          <w:trHeight w:val="25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893FE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2571C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val="en-US"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val="en-US" w:eastAsia="fi-FI"/>
              </w:rPr>
              <w:t>Time*ridit (estimate &amp; p-value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48CDC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val="en-US"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CBCE5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78978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15FC4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3AB44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-0.0106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DF7A3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2214D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44ED4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0FC45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ADA6E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A6F13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-0.0218</w:t>
            </w:r>
          </w:p>
        </w:tc>
      </w:tr>
      <w:tr w:rsidR="00576267" w:rsidRPr="00576267" w14:paraId="1F68A359" w14:textId="77777777" w:rsidTr="00576267">
        <w:trPr>
          <w:trHeight w:val="25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A05E9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1A7B1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B084B" w14:textId="77777777" w:rsidR="00576267" w:rsidRPr="00576267" w:rsidRDefault="00576267" w:rsidP="00576267">
            <w:pPr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9FAAB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2284B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0AB9A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3EB37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p=&lt;.00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386A1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0ACAD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D28B0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EB87D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85100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852AD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p=&lt;.0001</w:t>
            </w:r>
          </w:p>
        </w:tc>
      </w:tr>
      <w:tr w:rsidR="00576267" w:rsidRPr="00576267" w14:paraId="47055AD3" w14:textId="77777777" w:rsidTr="00576267">
        <w:trPr>
          <w:trHeight w:val="25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F4169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D15D6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val="en-US"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val="en-US" w:eastAsia="fi-FI"/>
              </w:rPr>
              <w:t>Time*ridit*gender (estimate &amp; p-value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B9186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val="en-US"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AB944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23BA6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70FE4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98DB2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DC6C6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F5CFD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F458D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C24CA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C28CF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6555C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-0.0102</w:t>
            </w:r>
          </w:p>
        </w:tc>
      </w:tr>
      <w:tr w:rsidR="00576267" w:rsidRPr="00576267" w14:paraId="0A5A37D9" w14:textId="77777777" w:rsidTr="00576267">
        <w:trPr>
          <w:trHeight w:val="25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A3788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11EF1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CE8C8" w14:textId="77777777" w:rsidR="00576267" w:rsidRPr="00576267" w:rsidRDefault="00576267" w:rsidP="00576267">
            <w:pPr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B036A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EF3A4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5B76A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A395F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7BF84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AE1CD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54DD1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70452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D9CE0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80F92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p=&lt;.0001</w:t>
            </w:r>
          </w:p>
        </w:tc>
      </w:tr>
      <w:tr w:rsidR="00576267" w:rsidRPr="00576267" w14:paraId="7F784938" w14:textId="77777777" w:rsidTr="00576267">
        <w:trPr>
          <w:trHeight w:val="25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D3136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5B2FD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093F7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92E8B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B4CBC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B91A6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F86D8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4B18E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C916B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380DF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3E466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DDA6D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13203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</w:tr>
      <w:tr w:rsidR="00576267" w:rsidRPr="00576267" w14:paraId="4CB98170" w14:textId="77777777" w:rsidTr="00576267">
        <w:trPr>
          <w:trHeight w:val="2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DE906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1526F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46290" w14:textId="77777777" w:rsidR="00576267" w:rsidRPr="00576267" w:rsidRDefault="00576267" w:rsidP="00576267">
            <w:pPr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5FA12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72A28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8FB0E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40D3F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CF676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7FF23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9557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50A37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5B120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90DF7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</w:tr>
      <w:tr w:rsidR="00576267" w:rsidRPr="00576267" w14:paraId="1772DF75" w14:textId="77777777" w:rsidTr="00576267">
        <w:trPr>
          <w:trHeight w:val="25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7952F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2EA57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SII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4E346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31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FBBD5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33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5DE8D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34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7B0F2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34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C1911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326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A8367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00BA4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33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B6AEA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3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19921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37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C6639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36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A6D61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341</w:t>
            </w:r>
          </w:p>
        </w:tc>
      </w:tr>
      <w:tr w:rsidR="00576267" w:rsidRPr="00576267" w14:paraId="0147E1C9" w14:textId="77777777" w:rsidTr="00576267">
        <w:trPr>
          <w:trHeight w:val="25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34E57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13A59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proofErr w:type="gramStart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95%</w:t>
            </w:r>
            <w:proofErr w:type="gramEnd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 xml:space="preserve"> CI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81A88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proofErr w:type="gramStart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303-0.325</w:t>
            </w:r>
            <w:proofErr w:type="gramEnd"/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EC813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proofErr w:type="gramStart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319-0.340</w:t>
            </w:r>
            <w:proofErr w:type="gramEnd"/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E2D42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proofErr w:type="gramStart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337-0.358</w:t>
            </w:r>
            <w:proofErr w:type="gramEnd"/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B2B33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proofErr w:type="gramStart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334-0.354</w:t>
            </w:r>
            <w:proofErr w:type="gramEnd"/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4FE6B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proofErr w:type="gramStart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315-0.336</w:t>
            </w:r>
            <w:proofErr w:type="gramEnd"/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1463B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02CE9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proofErr w:type="gramStart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325-0.346</w:t>
            </w:r>
            <w:proofErr w:type="gram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7BA91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proofErr w:type="gramStart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365-0.385</w:t>
            </w:r>
            <w:proofErr w:type="gram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D10EF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proofErr w:type="gramStart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361-0.380</w:t>
            </w:r>
            <w:proofErr w:type="gram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F8CE0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proofErr w:type="gramStart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351-0.370</w:t>
            </w:r>
            <w:proofErr w:type="gram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C1E01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proofErr w:type="gramStart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332-0.351</w:t>
            </w:r>
            <w:proofErr w:type="gramEnd"/>
          </w:p>
        </w:tc>
      </w:tr>
      <w:tr w:rsidR="00576267" w:rsidRPr="00576267" w14:paraId="2F3CF312" w14:textId="77777777" w:rsidTr="00576267">
        <w:trPr>
          <w:trHeight w:val="25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D9231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E4827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2EA1D" w14:textId="77777777" w:rsidR="00576267" w:rsidRPr="00576267" w:rsidRDefault="00576267" w:rsidP="00576267">
            <w:pPr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C5498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62103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D491A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A628F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3C1F1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42B04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32AF2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34E5E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25ECB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B41EE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</w:tr>
      <w:tr w:rsidR="00576267" w:rsidRPr="00576267" w14:paraId="5B0A1AE2" w14:textId="77777777" w:rsidTr="00576267">
        <w:trPr>
          <w:trHeight w:val="25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5C870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754CB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val="en-US"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val="en-US" w:eastAsia="fi-FI"/>
              </w:rPr>
              <w:t>Gender*ridit (estimate &amp; p-value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CBD00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val="en-US"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B66E4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71404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7B976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2E62B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4D4AA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F5DD1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-0.02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EEF86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-0.045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79DEE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-0.022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27A6C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-0.016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353C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-0.0155</w:t>
            </w:r>
          </w:p>
        </w:tc>
      </w:tr>
      <w:tr w:rsidR="00576267" w:rsidRPr="00576267" w14:paraId="0F60A8BB" w14:textId="77777777" w:rsidTr="00576267">
        <w:trPr>
          <w:trHeight w:val="25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63302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FA493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974DE" w14:textId="77777777" w:rsidR="00576267" w:rsidRPr="00576267" w:rsidRDefault="00576267" w:rsidP="00576267">
            <w:pPr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3DD7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24F1A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164CC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4C379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BB8DF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01A88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p=0.006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68CE1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p=&lt;.00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7536E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p=0.00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86592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p=0.02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D7E3C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p=0.0293</w:t>
            </w:r>
          </w:p>
        </w:tc>
      </w:tr>
      <w:tr w:rsidR="00576267" w:rsidRPr="00576267" w14:paraId="492BF1DD" w14:textId="77777777" w:rsidTr="00576267">
        <w:trPr>
          <w:trHeight w:val="25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5B4C0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3E0AC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val="en-US"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val="en-US" w:eastAsia="fi-FI"/>
              </w:rPr>
              <w:t>Time*ridit (estimate &amp; p-value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F05CC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val="en-US"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E1862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A470F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4F407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26179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001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229E3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DB585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970CE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95F3D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76DD1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CCFC7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sz w:val="12"/>
                <w:szCs w:val="12"/>
                <w:lang w:eastAsia="fi-FI"/>
              </w:rPr>
              <w:t>-0.0012</w:t>
            </w:r>
          </w:p>
        </w:tc>
      </w:tr>
      <w:tr w:rsidR="00576267" w:rsidRPr="00576267" w14:paraId="5A44BBCB" w14:textId="77777777" w:rsidTr="00576267">
        <w:trPr>
          <w:trHeight w:val="25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A8CB1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sz w:val="12"/>
                <w:szCs w:val="12"/>
                <w:lang w:eastAsia="fi-FI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4413D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779F5" w14:textId="77777777" w:rsidR="00576267" w:rsidRPr="00576267" w:rsidRDefault="00576267" w:rsidP="00576267">
            <w:pPr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E79B6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FED18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7917A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4D467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p=0.009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56083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46D69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63D98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5D227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BE528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2F1D8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p=0.0238</w:t>
            </w:r>
          </w:p>
        </w:tc>
      </w:tr>
      <w:tr w:rsidR="00576267" w:rsidRPr="00576267" w14:paraId="10825984" w14:textId="77777777" w:rsidTr="00576267">
        <w:trPr>
          <w:trHeight w:val="25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5354D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A7EFA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val="en-US"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val="en-US" w:eastAsia="fi-FI"/>
              </w:rPr>
              <w:t>Time*ridit*gender (estimate &amp; p-value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5F28C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val="en-US"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6A166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ABD43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BB32B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54DF6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CD24C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C983C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8FB7B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474AD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CE645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A9B3D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-0.0088</w:t>
            </w:r>
          </w:p>
        </w:tc>
      </w:tr>
      <w:tr w:rsidR="00576267" w:rsidRPr="00576267" w14:paraId="4471FBD3" w14:textId="77777777" w:rsidTr="00576267">
        <w:trPr>
          <w:trHeight w:val="25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0D512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B159D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90E77" w14:textId="77777777" w:rsidR="00576267" w:rsidRPr="00576267" w:rsidRDefault="00576267" w:rsidP="00576267">
            <w:pPr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CAA51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EE361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5E71D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02C6F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5838D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4A146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BC73C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7033E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42F14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EC5AB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p=&lt;.0001</w:t>
            </w:r>
          </w:p>
        </w:tc>
      </w:tr>
      <w:tr w:rsidR="00576267" w:rsidRPr="00576267" w14:paraId="39D89741" w14:textId="77777777" w:rsidTr="00576267">
        <w:trPr>
          <w:trHeight w:val="25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6AB29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1381C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25972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E4B00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7FF7A5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C5B12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E8B1E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BE5FA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266C2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D107F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EA0E5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F32FA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38D17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</w:tr>
      <w:tr w:rsidR="00576267" w:rsidRPr="00576267" w14:paraId="1132395D" w14:textId="77777777" w:rsidTr="00576267">
        <w:trPr>
          <w:trHeight w:val="25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F61AB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2BAC8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6671" w14:textId="77777777" w:rsidR="00576267" w:rsidRPr="00576267" w:rsidRDefault="00576267" w:rsidP="00576267">
            <w:pPr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AEA73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0F8BF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38F5B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F52FA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F0E25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E8CA9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72CD3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F7730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C52CB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0EDDD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</w:tr>
      <w:tr w:rsidR="00576267" w:rsidRPr="00576267" w14:paraId="7C17D47F" w14:textId="77777777" w:rsidTr="00576267">
        <w:trPr>
          <w:trHeight w:val="25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F64D9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proofErr w:type="gramStart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63-65</w:t>
            </w:r>
            <w:proofErr w:type="gramEnd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 xml:space="preserve"> year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CBE4A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RII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CCE1C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2.0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BEEF9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2.0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BA864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2.1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7C751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2.2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630BC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2.1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892FB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B9C99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2.3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36556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2.2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36039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2.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F253A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2.3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3F697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2.40</w:t>
            </w:r>
          </w:p>
        </w:tc>
      </w:tr>
      <w:tr w:rsidR="00576267" w:rsidRPr="00576267" w14:paraId="5361B9A5" w14:textId="77777777" w:rsidTr="00576267">
        <w:trPr>
          <w:trHeight w:val="25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FFD94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FF0E7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proofErr w:type="gramStart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95%</w:t>
            </w:r>
            <w:proofErr w:type="gramEnd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 xml:space="preserve"> CI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9BB77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proofErr w:type="gramStart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1.96-2.12</w:t>
            </w:r>
            <w:proofErr w:type="gramEnd"/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98D24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proofErr w:type="gramStart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1.99-2.11</w:t>
            </w:r>
            <w:proofErr w:type="gramEnd"/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84770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proofErr w:type="gramStart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2.08-2.20</w:t>
            </w:r>
            <w:proofErr w:type="gramEnd"/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977B8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proofErr w:type="gramStart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2.15-2.27</w:t>
            </w:r>
            <w:proofErr w:type="gramEnd"/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29433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proofErr w:type="gramStart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2.06-2.18</w:t>
            </w:r>
            <w:proofErr w:type="gramEnd"/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C57E0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3DCB5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proofErr w:type="gramStart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2.27-2.49</w:t>
            </w:r>
            <w:proofErr w:type="gram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6C54C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proofErr w:type="gramStart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2.17-2.13</w:t>
            </w:r>
            <w:proofErr w:type="gram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BE1A1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proofErr w:type="gramStart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2.31-2.45</w:t>
            </w:r>
            <w:proofErr w:type="gram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BC26A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proofErr w:type="gramStart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2.24-2.37</w:t>
            </w:r>
            <w:proofErr w:type="gram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E500C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proofErr w:type="gramStart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2.33-2.46</w:t>
            </w:r>
            <w:proofErr w:type="gramEnd"/>
          </w:p>
        </w:tc>
      </w:tr>
      <w:tr w:rsidR="00576267" w:rsidRPr="00576267" w14:paraId="451105E5" w14:textId="77777777" w:rsidTr="00576267">
        <w:trPr>
          <w:trHeight w:val="25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BCE40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448E3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D0BEC" w14:textId="77777777" w:rsidR="00576267" w:rsidRPr="00576267" w:rsidRDefault="00576267" w:rsidP="00576267">
            <w:pPr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F464F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91BFE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3AA34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558F2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1FD67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328D1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1AFF2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79E78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74D57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EE416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</w:tr>
      <w:tr w:rsidR="00576267" w:rsidRPr="00576267" w14:paraId="49E35804" w14:textId="77777777" w:rsidTr="00576267">
        <w:trPr>
          <w:trHeight w:val="25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BFD3B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E8E83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val="en-US"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val="en-US" w:eastAsia="fi-FI"/>
              </w:rPr>
              <w:t>Gender*ridit (estimate &amp; p-value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DF567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val="en-US"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C6B01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1D636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3AF15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08DD3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D9F49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47FE0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-0.15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A6B60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-0.09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601CA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-0.105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F79E7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-0.04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44C64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-0.1207</w:t>
            </w:r>
          </w:p>
        </w:tc>
      </w:tr>
      <w:tr w:rsidR="00576267" w:rsidRPr="00576267" w14:paraId="1D23E2FF" w14:textId="77777777" w:rsidTr="00576267">
        <w:trPr>
          <w:trHeight w:val="25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47A6E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993CB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7B7AD" w14:textId="77777777" w:rsidR="00576267" w:rsidRPr="00576267" w:rsidRDefault="00576267" w:rsidP="00576267">
            <w:pPr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E3519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7E457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F926E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161F9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86966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01CA9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p=&lt;.00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8587D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p=&lt;.00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765C4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p=&lt;.00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7C614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p=0.025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6B7BF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p=&lt;.0001</w:t>
            </w:r>
          </w:p>
        </w:tc>
      </w:tr>
      <w:tr w:rsidR="00576267" w:rsidRPr="00576267" w14:paraId="355EBE3B" w14:textId="77777777" w:rsidTr="00576267">
        <w:trPr>
          <w:trHeight w:val="25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8047E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0FD90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val="en-US"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val="en-US" w:eastAsia="fi-FI"/>
              </w:rPr>
              <w:t>Time*ridit (estimate &amp; p-value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C421A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val="en-US"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0892F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B8A37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25E63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BD6DA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004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E4FB3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44C15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7BB77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F850C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FD569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ACB86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sz w:val="12"/>
                <w:szCs w:val="12"/>
                <w:lang w:eastAsia="fi-FI"/>
              </w:rPr>
              <w:t>-0.0016</w:t>
            </w:r>
          </w:p>
        </w:tc>
      </w:tr>
      <w:tr w:rsidR="00576267" w:rsidRPr="00576267" w14:paraId="44DF8EB1" w14:textId="77777777" w:rsidTr="00576267">
        <w:trPr>
          <w:trHeight w:val="25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49C27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sz w:val="12"/>
                <w:szCs w:val="12"/>
                <w:lang w:eastAsia="fi-FI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738EB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F6469" w14:textId="77777777" w:rsidR="00576267" w:rsidRPr="00576267" w:rsidRDefault="00576267" w:rsidP="00576267">
            <w:pPr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C1690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A8D6C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02C7F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7C9D2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p=0.007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65447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C2392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D9AF0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DCF9E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29F90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035E0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p=0.3619</w:t>
            </w:r>
          </w:p>
        </w:tc>
      </w:tr>
      <w:tr w:rsidR="00576267" w:rsidRPr="00576267" w14:paraId="67E74C87" w14:textId="77777777" w:rsidTr="00576267">
        <w:trPr>
          <w:trHeight w:val="25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1FE9B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16622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val="en-US"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val="en-US" w:eastAsia="fi-FI"/>
              </w:rPr>
              <w:t>Time*ridit*gender (estimate &amp; p-value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820C8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val="en-US"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E9137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5CEC8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ACCC4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E234A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CAE8C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0D880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E5D5A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0032D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69D65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0E4D4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-0.0270</w:t>
            </w:r>
          </w:p>
        </w:tc>
      </w:tr>
      <w:tr w:rsidR="00576267" w:rsidRPr="00576267" w14:paraId="036DA3F3" w14:textId="77777777" w:rsidTr="00576267">
        <w:trPr>
          <w:trHeight w:val="25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FBF62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DD6C9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5C219" w14:textId="77777777" w:rsidR="00576267" w:rsidRPr="00576267" w:rsidRDefault="00576267" w:rsidP="00576267">
            <w:pPr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41445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A7714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71635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B9DDC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3DA04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F7DCD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A2413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6B775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8D314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67C5C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p=&lt;.0001</w:t>
            </w:r>
          </w:p>
        </w:tc>
      </w:tr>
      <w:tr w:rsidR="00576267" w:rsidRPr="00576267" w14:paraId="1FDD9361" w14:textId="77777777" w:rsidTr="00576267">
        <w:trPr>
          <w:trHeight w:val="25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7628B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C29FE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3B14B" w14:textId="77777777" w:rsidR="00576267" w:rsidRPr="00576267" w:rsidRDefault="00576267" w:rsidP="00576267">
            <w:pPr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550AD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4F32A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13E8A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91B63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C6421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A248C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8F18B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71D70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13783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B9707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</w:tr>
      <w:tr w:rsidR="00576267" w:rsidRPr="00576267" w14:paraId="5489C175" w14:textId="77777777" w:rsidTr="00576267">
        <w:trPr>
          <w:trHeight w:val="25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BADAF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2C3F4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43604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91125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37C2D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FABFA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589A9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EEB31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185A1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02843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563B5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F20FF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B1B56B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</w:tr>
      <w:tr w:rsidR="00576267" w:rsidRPr="00576267" w14:paraId="4048B73F" w14:textId="77777777" w:rsidTr="00576267">
        <w:trPr>
          <w:trHeight w:val="2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F7B72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FAB5F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DFEA8" w14:textId="77777777" w:rsidR="00576267" w:rsidRPr="00576267" w:rsidRDefault="00576267" w:rsidP="00576267">
            <w:pPr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F2DC7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BEE5A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3E257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EEFF6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8675D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2410F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6DA67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5884C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A8E25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C06AB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</w:tr>
      <w:tr w:rsidR="00576267" w:rsidRPr="00576267" w14:paraId="51EF1031" w14:textId="77777777" w:rsidTr="00576267">
        <w:trPr>
          <w:trHeight w:val="25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ABFBB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A4C96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SII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906A8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21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15817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25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D23E7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25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71B94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28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9BB42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29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19930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E817C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18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A2A9F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24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1CE8E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28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E11A7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3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7F502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348</w:t>
            </w:r>
          </w:p>
        </w:tc>
      </w:tr>
      <w:tr w:rsidR="00576267" w:rsidRPr="00576267" w14:paraId="1F3BA6FF" w14:textId="77777777" w:rsidTr="00576267">
        <w:trPr>
          <w:trHeight w:val="25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CF6B2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0E720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proofErr w:type="gramStart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95%</w:t>
            </w:r>
            <w:proofErr w:type="gramEnd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 xml:space="preserve"> CI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F9602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proofErr w:type="gramStart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202-0.226</w:t>
            </w:r>
            <w:proofErr w:type="gramEnd"/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AAD54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proofErr w:type="gramStart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240-0.261</w:t>
            </w:r>
            <w:proofErr w:type="gramEnd"/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87137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proofErr w:type="gramStart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249-0.269</w:t>
            </w:r>
            <w:proofErr w:type="gramEnd"/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C3502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proofErr w:type="gramStart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275-0.296</w:t>
            </w:r>
            <w:proofErr w:type="gramEnd"/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A4206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proofErr w:type="gramStart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279-0.302</w:t>
            </w:r>
            <w:proofErr w:type="gramEnd"/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3D825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7C680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proofErr w:type="gramStart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179-0.200</w:t>
            </w:r>
            <w:proofErr w:type="gram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70C24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proofErr w:type="gramStart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232-0.252</w:t>
            </w:r>
            <w:proofErr w:type="gram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9B3A5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proofErr w:type="gramStart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278-0.298</w:t>
            </w:r>
            <w:proofErr w:type="gram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D9072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proofErr w:type="gramStart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311-0.331</w:t>
            </w:r>
            <w:proofErr w:type="gram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B0E2C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proofErr w:type="gramStart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337-0.358</w:t>
            </w:r>
            <w:proofErr w:type="gramEnd"/>
          </w:p>
        </w:tc>
      </w:tr>
      <w:tr w:rsidR="00576267" w:rsidRPr="00576267" w14:paraId="04AF97C1" w14:textId="77777777" w:rsidTr="00576267">
        <w:trPr>
          <w:trHeight w:val="25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24599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4EAED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578F7" w14:textId="77777777" w:rsidR="00576267" w:rsidRPr="00576267" w:rsidRDefault="00576267" w:rsidP="00576267">
            <w:pPr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E60BE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217AB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2A8E8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67F14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6284F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55D41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75882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B6186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9138B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F8860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</w:tr>
      <w:tr w:rsidR="00576267" w:rsidRPr="00576267" w14:paraId="4CDF4CD8" w14:textId="77777777" w:rsidTr="00576267">
        <w:trPr>
          <w:trHeight w:val="25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D8886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B6C7A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val="en-US"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val="en-US" w:eastAsia="fi-FI"/>
              </w:rPr>
              <w:t>Gender*ridit (estimate &amp; p-value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D3819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val="en-US"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DDE44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49F9C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BF366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54DB8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3787E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23BC9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024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C68D6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008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E92E9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-0.029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6E530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-0.035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335AF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-0.0578</w:t>
            </w:r>
          </w:p>
        </w:tc>
      </w:tr>
      <w:tr w:rsidR="00576267" w:rsidRPr="00576267" w14:paraId="405A2ACD" w14:textId="77777777" w:rsidTr="00576267">
        <w:trPr>
          <w:trHeight w:val="25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3E53E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E4F25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F0D32" w14:textId="77777777" w:rsidR="00576267" w:rsidRPr="00576267" w:rsidRDefault="00576267" w:rsidP="00576267">
            <w:pPr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9E6F8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E8D96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A96FF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F96DF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BA182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FD06B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p=0.00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B6AB1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p=0.278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8EFA2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p=&lt;.00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DB978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p=&lt;.00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12376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p=&lt;.0001</w:t>
            </w:r>
          </w:p>
        </w:tc>
      </w:tr>
      <w:tr w:rsidR="00576267" w:rsidRPr="00576267" w14:paraId="5B268108" w14:textId="77777777" w:rsidTr="00576267">
        <w:trPr>
          <w:trHeight w:val="25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8D882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6CB7E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val="en-US"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val="en-US" w:eastAsia="fi-FI"/>
              </w:rPr>
              <w:t>Time*ridit (estimate &amp; p-value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9798F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val="en-US"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96C85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4F0AD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1E5D3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ACCB6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006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C1BBE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0EF49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8A440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21846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9F3EB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F6AF1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0119</w:t>
            </w:r>
          </w:p>
        </w:tc>
      </w:tr>
      <w:tr w:rsidR="00576267" w:rsidRPr="00576267" w14:paraId="2D9B0C9A" w14:textId="77777777" w:rsidTr="00576267">
        <w:trPr>
          <w:trHeight w:val="25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0F5CE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2E13D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7AF50" w14:textId="77777777" w:rsidR="00576267" w:rsidRPr="00576267" w:rsidRDefault="00576267" w:rsidP="00576267">
            <w:pPr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D54D8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CD8EF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B02F8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DBC22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p=&lt;.00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74E9B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F3326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A2467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356F6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C0983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5C108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p=&lt;.0001</w:t>
            </w:r>
          </w:p>
        </w:tc>
      </w:tr>
      <w:tr w:rsidR="00576267" w:rsidRPr="00576267" w14:paraId="7F08A097" w14:textId="77777777" w:rsidTr="00576267">
        <w:trPr>
          <w:trHeight w:val="2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F285E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C6F60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val="en-US"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val="en-US" w:eastAsia="fi-FI"/>
              </w:rPr>
              <w:t>Time*ridit*gender (estimate &amp; p-value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96574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val="en-US"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5FA18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84B39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AC81D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BC46C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B2C71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4B049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BB410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7B7F6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90C71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F2E1A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-0.0117</w:t>
            </w:r>
          </w:p>
        </w:tc>
      </w:tr>
      <w:tr w:rsidR="00576267" w:rsidRPr="00576267" w14:paraId="44366FDD" w14:textId="77777777" w:rsidTr="00576267">
        <w:trPr>
          <w:trHeight w:val="2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5B885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47CF1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9ECFC" w14:textId="77777777" w:rsidR="00576267" w:rsidRPr="00576267" w:rsidRDefault="00576267" w:rsidP="00576267">
            <w:pPr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56BAB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05D14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FBFED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2C415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9436D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C98B8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BA8CF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7B823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FCD44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2662B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p=&lt;.0001</w:t>
            </w:r>
          </w:p>
        </w:tc>
      </w:tr>
      <w:tr w:rsidR="00576267" w:rsidRPr="00576267" w14:paraId="57B1D588" w14:textId="77777777" w:rsidTr="00576267">
        <w:trPr>
          <w:trHeight w:val="2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E4F04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A5592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1AB77" w14:textId="77777777" w:rsidR="00576267" w:rsidRPr="00576267" w:rsidRDefault="00576267" w:rsidP="00576267">
            <w:pPr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BBD82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216CB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1393E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DF504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D46BD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F818D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9BD3E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D9DC8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AEC95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2CB66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</w:tr>
      <w:tr w:rsidR="00576267" w:rsidRPr="00576267" w14:paraId="6DDF6BAB" w14:textId="77777777" w:rsidTr="00576267">
        <w:trPr>
          <w:trHeight w:val="26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99533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DBAB6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0DB9E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60DD9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E0251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BB804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F3C15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0C82C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C11F4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9B2E7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12C07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2AF6F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0F337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</w:tr>
      <w:tr w:rsidR="00576267" w:rsidRPr="00576267" w14:paraId="189E2315" w14:textId="77777777" w:rsidTr="00576267">
        <w:trPr>
          <w:trHeight w:val="2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269D2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269F1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7156C" w14:textId="77777777" w:rsidR="00576267" w:rsidRPr="00576267" w:rsidRDefault="00576267" w:rsidP="00576267">
            <w:pPr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DA607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7338E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1C6B3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07B06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C5F49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03FA6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68BC2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C841E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54970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F4607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</w:tr>
      <w:tr w:rsidR="00576267" w:rsidRPr="00576267" w14:paraId="4C2EF49C" w14:textId="77777777" w:rsidTr="00576267">
        <w:trPr>
          <w:trHeight w:val="25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49A60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proofErr w:type="gramStart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66-68</w:t>
            </w:r>
            <w:proofErr w:type="gramEnd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 xml:space="preserve"> year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2FBC2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RII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14C18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1.7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1100E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1.8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1D30A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1.7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9D3F7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1.7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58073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1.8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D8DD3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6AD85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2.3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BA74D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2.5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E029A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2.2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68850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2.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85202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2.23</w:t>
            </w:r>
          </w:p>
        </w:tc>
      </w:tr>
      <w:tr w:rsidR="00576267" w:rsidRPr="00576267" w14:paraId="2C9497CB" w14:textId="77777777" w:rsidTr="00576267">
        <w:trPr>
          <w:trHeight w:val="25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AF55D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3D1D1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proofErr w:type="gramStart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95%</w:t>
            </w:r>
            <w:proofErr w:type="gramEnd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 xml:space="preserve"> CI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52162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proofErr w:type="gramStart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1.65-1.89</w:t>
            </w:r>
            <w:proofErr w:type="gramEnd"/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E7A02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proofErr w:type="gramStart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1.77-1.98</w:t>
            </w:r>
            <w:proofErr w:type="gramEnd"/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B4430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proofErr w:type="gramStart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1.67-1.83</w:t>
            </w:r>
            <w:proofErr w:type="gramEnd"/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3DEBF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proofErr w:type="gramStart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1.66-1.81</w:t>
            </w:r>
            <w:proofErr w:type="gramEnd"/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52238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proofErr w:type="gramStart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1.75-1.91</w:t>
            </w:r>
            <w:proofErr w:type="gramEnd"/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EC092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E6F30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proofErr w:type="gramStart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2.14-2.58</w:t>
            </w:r>
            <w:proofErr w:type="gram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C6F95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proofErr w:type="gramStart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2.40-2.78</w:t>
            </w:r>
            <w:proofErr w:type="gram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19D98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proofErr w:type="gramStart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2.14-2.40</w:t>
            </w:r>
            <w:proofErr w:type="gram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78A70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proofErr w:type="gramStart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2.10-2.33</w:t>
            </w:r>
            <w:proofErr w:type="gram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6C9B3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proofErr w:type="gramStart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2.11-2.35</w:t>
            </w:r>
            <w:proofErr w:type="gramEnd"/>
          </w:p>
        </w:tc>
      </w:tr>
      <w:tr w:rsidR="00576267" w:rsidRPr="00576267" w14:paraId="1CB373C6" w14:textId="77777777" w:rsidTr="00576267">
        <w:trPr>
          <w:trHeight w:val="25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01053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F283A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71E5F" w14:textId="77777777" w:rsidR="00576267" w:rsidRPr="00576267" w:rsidRDefault="00576267" w:rsidP="00576267">
            <w:pPr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51287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4B417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D912C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73560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78F67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508A1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8FAC1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8981B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FFD0E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BD33B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</w:tr>
      <w:tr w:rsidR="00576267" w:rsidRPr="00576267" w14:paraId="709B69AD" w14:textId="77777777" w:rsidTr="00576267">
        <w:trPr>
          <w:trHeight w:val="25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D37CA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21774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val="en-US"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val="en-US" w:eastAsia="fi-FI"/>
              </w:rPr>
              <w:t>Gender*ridit (estimate &amp; p-value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A732A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val="en-US"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0EAAC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7AF36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985A7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94C1A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98BFC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C3D34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-0.285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4DAFE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-0.319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219B7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-0.259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15A58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-0.243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3CC24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-0.199</w:t>
            </w:r>
          </w:p>
        </w:tc>
      </w:tr>
      <w:tr w:rsidR="00576267" w:rsidRPr="00576267" w14:paraId="29B2898E" w14:textId="77777777" w:rsidTr="00576267">
        <w:trPr>
          <w:trHeight w:val="25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20192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2EAEC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B3201" w14:textId="77777777" w:rsidR="00576267" w:rsidRPr="00576267" w:rsidRDefault="00576267" w:rsidP="00576267">
            <w:pPr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A3B22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B8155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D8EFE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37C71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9D08C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24800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p=&lt;.00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10A3B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p=&lt;.00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2584C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p=&lt;.00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20D70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p=&lt;.00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A5382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p=&lt;.0001</w:t>
            </w:r>
          </w:p>
        </w:tc>
      </w:tr>
      <w:tr w:rsidR="00576267" w:rsidRPr="00576267" w14:paraId="7A1CDBE2" w14:textId="77777777" w:rsidTr="00576267">
        <w:trPr>
          <w:trHeight w:val="25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3D292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1F78A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val="en-US"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val="en-US" w:eastAsia="fi-FI"/>
              </w:rPr>
              <w:t>Time*ridit (estimate &amp; p-value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2546D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val="en-US"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DDDFF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A57FB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DF194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999D9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-0.000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006EE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69DEB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528D3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BE238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267B2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0DA21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-0.0123</w:t>
            </w:r>
          </w:p>
        </w:tc>
      </w:tr>
      <w:tr w:rsidR="00576267" w:rsidRPr="00576267" w14:paraId="538485C3" w14:textId="77777777" w:rsidTr="00576267">
        <w:trPr>
          <w:trHeight w:val="25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C5A46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FFBF0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0C4C2" w14:textId="77777777" w:rsidR="00576267" w:rsidRPr="00576267" w:rsidRDefault="00576267" w:rsidP="00576267">
            <w:pPr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92484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A995B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A1F80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72EDE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p=0.736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DCB6C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1C0BA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B9F40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92182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7481A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5D90C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p=0.0005</w:t>
            </w:r>
          </w:p>
        </w:tc>
      </w:tr>
      <w:tr w:rsidR="00576267" w:rsidRPr="00576267" w14:paraId="4860F063" w14:textId="77777777" w:rsidTr="00576267">
        <w:trPr>
          <w:trHeight w:val="25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C72F7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34180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val="en-US"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val="en-US" w:eastAsia="fi-FI"/>
              </w:rPr>
              <w:t>Time*ridit*gender (estimate &amp; p-value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4A830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val="en-US"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5075E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85108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95601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543C0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4D8FE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5639C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B41A0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1449B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1D1F7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0BA8A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-0.0350</w:t>
            </w:r>
          </w:p>
        </w:tc>
      </w:tr>
      <w:tr w:rsidR="00576267" w:rsidRPr="00576267" w14:paraId="59EAD98C" w14:textId="77777777" w:rsidTr="00576267">
        <w:trPr>
          <w:trHeight w:val="25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2DEE8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E4087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E3125" w14:textId="77777777" w:rsidR="00576267" w:rsidRPr="00576267" w:rsidRDefault="00576267" w:rsidP="00576267">
            <w:pPr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01176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ABE7A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A034C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D3E32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7D7DC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0E8A4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9ADA0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6A8FD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DF842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9C9AE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p=&lt;.0001</w:t>
            </w:r>
          </w:p>
        </w:tc>
      </w:tr>
      <w:tr w:rsidR="00576267" w:rsidRPr="00576267" w14:paraId="55DC6F5D" w14:textId="77777777" w:rsidTr="00576267">
        <w:trPr>
          <w:trHeight w:val="25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8B8B0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1EFD5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AAB8E" w14:textId="77777777" w:rsidR="00576267" w:rsidRPr="00576267" w:rsidRDefault="00576267" w:rsidP="00576267">
            <w:pPr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40CA7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620A1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EC902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229C4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92E73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7E17E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2984F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9DA28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2E0A3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09837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</w:tr>
      <w:tr w:rsidR="00576267" w:rsidRPr="00576267" w14:paraId="3C52DFD7" w14:textId="77777777" w:rsidTr="00576267">
        <w:trPr>
          <w:trHeight w:val="25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92685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766B9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6CC011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1257D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81A08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B74C8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BE842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A1062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3425C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5BD8E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5CD6C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68419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68115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</w:tr>
      <w:tr w:rsidR="00576267" w:rsidRPr="00576267" w14:paraId="21717DDB" w14:textId="77777777" w:rsidTr="00576267">
        <w:trPr>
          <w:trHeight w:val="2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21372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0DC2D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B6312" w14:textId="77777777" w:rsidR="00576267" w:rsidRPr="00576267" w:rsidRDefault="00576267" w:rsidP="00576267">
            <w:pPr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47045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3F2E4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9D6FE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990AA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F7AB0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27CDE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D1CB3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2E6E0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01623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E12BB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</w:tr>
      <w:tr w:rsidR="00576267" w:rsidRPr="00576267" w14:paraId="14DD551F" w14:textId="77777777" w:rsidTr="00576267">
        <w:trPr>
          <w:trHeight w:val="25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60005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B81E8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SII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35CB2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08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81A71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10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B2B9B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10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4A8E1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10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FBC32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12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398C4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85F6E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06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20310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09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C3947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1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E4909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1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4BC02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118</w:t>
            </w:r>
          </w:p>
        </w:tc>
      </w:tr>
      <w:tr w:rsidR="00576267" w:rsidRPr="00576267" w14:paraId="11B32374" w14:textId="77777777" w:rsidTr="00576267">
        <w:trPr>
          <w:trHeight w:val="25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7492D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EFEB1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proofErr w:type="gramStart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95%</w:t>
            </w:r>
            <w:proofErr w:type="gramEnd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 xml:space="preserve"> CI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DA0BE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proofErr w:type="gramStart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074-0.095</w:t>
            </w:r>
            <w:proofErr w:type="gramEnd"/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C8E10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proofErr w:type="gramStart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099-0.120</w:t>
            </w:r>
            <w:proofErr w:type="gramEnd"/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2CB03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proofErr w:type="gramStart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095-0.114</w:t>
            </w:r>
            <w:proofErr w:type="gramEnd"/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30BB4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proofErr w:type="gramStart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094-0.112</w:t>
            </w:r>
            <w:proofErr w:type="gramEnd"/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4DB86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proofErr w:type="gramStart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111-0.130</w:t>
            </w:r>
            <w:proofErr w:type="gramEnd"/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66311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376A3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proofErr w:type="gramStart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054-0.068</w:t>
            </w:r>
            <w:proofErr w:type="gram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B47E6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proofErr w:type="gramStart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086-0.102</w:t>
            </w:r>
            <w:proofErr w:type="gram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1FF9E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proofErr w:type="gramStart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099-0.114</w:t>
            </w:r>
            <w:proofErr w:type="gram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85206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proofErr w:type="gramStart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103-0.117</w:t>
            </w:r>
            <w:proofErr w:type="gram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F934F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proofErr w:type="gramStart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110-0.125</w:t>
            </w:r>
            <w:proofErr w:type="gramEnd"/>
          </w:p>
        </w:tc>
      </w:tr>
      <w:tr w:rsidR="00576267" w:rsidRPr="00576267" w14:paraId="18EDB7F1" w14:textId="77777777" w:rsidTr="00576267">
        <w:trPr>
          <w:trHeight w:val="25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3E63E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4AED8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4518A" w14:textId="77777777" w:rsidR="00576267" w:rsidRPr="00576267" w:rsidRDefault="00576267" w:rsidP="00576267">
            <w:pPr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8D008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1A5E3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5CD49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11881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5BC12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CC2A6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4386B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519BE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962B2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C03E2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</w:tr>
      <w:tr w:rsidR="00576267" w:rsidRPr="00576267" w14:paraId="2551E351" w14:textId="77777777" w:rsidTr="00576267">
        <w:trPr>
          <w:trHeight w:val="25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64CEC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1F8A9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val="en-US"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val="en-US" w:eastAsia="fi-FI"/>
              </w:rPr>
              <w:t>Gender*ridit (estimate &amp; p-value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D6036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val="en-US"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0B1EA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61D9E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B3EC4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3D585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333DF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9C2B6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023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F8BA6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016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D1661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-0.00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04E1E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-0.007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1CEA9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0029</w:t>
            </w:r>
          </w:p>
        </w:tc>
      </w:tr>
      <w:tr w:rsidR="00576267" w:rsidRPr="00576267" w14:paraId="144268BE" w14:textId="77777777" w:rsidTr="00576267">
        <w:trPr>
          <w:trHeight w:val="25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A5D90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42D90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4B565" w14:textId="77777777" w:rsidR="00576267" w:rsidRPr="00576267" w:rsidRDefault="00576267" w:rsidP="00576267">
            <w:pPr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FB37E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5AD69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A574F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43417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F0748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74672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p=0.00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675D5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p=0.014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32DDD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p=0.715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36E0B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p=0.209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19873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p=0.6409</w:t>
            </w:r>
          </w:p>
        </w:tc>
      </w:tr>
      <w:tr w:rsidR="00576267" w:rsidRPr="00576267" w14:paraId="6F6619F6" w14:textId="77777777" w:rsidTr="00576267">
        <w:trPr>
          <w:trHeight w:val="25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90954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7C039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val="en-US"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val="en-US" w:eastAsia="fi-FI"/>
              </w:rPr>
              <w:t>Time*ridit (estimate &amp; p-value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602FB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val="en-US"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D1A79" w14:textId="77777777" w:rsidR="00576267" w:rsidRPr="00576267" w:rsidRDefault="00576267" w:rsidP="00576267">
            <w:pPr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D4BC8" w14:textId="77777777" w:rsidR="00576267" w:rsidRPr="00576267" w:rsidRDefault="00576267" w:rsidP="00576267">
            <w:pPr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10300" w14:textId="77777777" w:rsidR="00576267" w:rsidRPr="00576267" w:rsidRDefault="00576267" w:rsidP="00576267">
            <w:pPr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CCFD5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002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E02C0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C2BCF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9768C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5A43D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A87AA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32D85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0040</w:t>
            </w:r>
          </w:p>
        </w:tc>
      </w:tr>
      <w:tr w:rsidR="00576267" w:rsidRPr="00576267" w14:paraId="719FD06B" w14:textId="77777777" w:rsidTr="00576267">
        <w:trPr>
          <w:trHeight w:val="25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ED99E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F67ED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2CDA8" w14:textId="77777777" w:rsidR="00576267" w:rsidRPr="00576267" w:rsidRDefault="00576267" w:rsidP="00576267">
            <w:pPr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888B7" w14:textId="77777777" w:rsidR="00576267" w:rsidRPr="00576267" w:rsidRDefault="00576267" w:rsidP="00576267">
            <w:pPr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1906D" w14:textId="77777777" w:rsidR="00576267" w:rsidRPr="00576267" w:rsidRDefault="00576267" w:rsidP="00576267">
            <w:pPr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E6511" w14:textId="77777777" w:rsidR="00576267" w:rsidRPr="00576267" w:rsidRDefault="00576267" w:rsidP="00576267">
            <w:pPr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801E2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p=0.000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D2A98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7EDD9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C7580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476E8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28018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8DC15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p=&lt;.0001</w:t>
            </w:r>
          </w:p>
        </w:tc>
      </w:tr>
      <w:tr w:rsidR="00576267" w:rsidRPr="00576267" w14:paraId="317EE502" w14:textId="77777777" w:rsidTr="00576267">
        <w:trPr>
          <w:trHeight w:val="25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B7AF5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8CA91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val="en-US"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val="en-US" w:eastAsia="fi-FI"/>
              </w:rPr>
              <w:t>Time*ridit*gender (estimate &amp; p-value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FF40C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val="en-US"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21BE5" w14:textId="77777777" w:rsidR="00576267" w:rsidRPr="00576267" w:rsidRDefault="00576267" w:rsidP="00576267">
            <w:pPr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4E81F" w14:textId="77777777" w:rsidR="00576267" w:rsidRPr="00576267" w:rsidRDefault="00576267" w:rsidP="00576267">
            <w:pPr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9D57E" w14:textId="77777777" w:rsidR="00576267" w:rsidRPr="00576267" w:rsidRDefault="00576267" w:rsidP="00576267">
            <w:pPr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FE949" w14:textId="77777777" w:rsidR="00576267" w:rsidRPr="00576267" w:rsidRDefault="00576267" w:rsidP="00576267">
            <w:pPr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57D4B" w14:textId="77777777" w:rsidR="00576267" w:rsidRPr="00576267" w:rsidRDefault="00576267" w:rsidP="00576267">
            <w:pPr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4961E" w14:textId="77777777" w:rsidR="00576267" w:rsidRPr="00576267" w:rsidRDefault="00576267" w:rsidP="00576267">
            <w:pPr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FB7B8" w14:textId="77777777" w:rsidR="00576267" w:rsidRPr="00576267" w:rsidRDefault="00576267" w:rsidP="00576267">
            <w:pPr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7D7E0" w14:textId="77777777" w:rsidR="00576267" w:rsidRPr="00576267" w:rsidRDefault="00576267" w:rsidP="00576267">
            <w:pPr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17F66" w14:textId="77777777" w:rsidR="00576267" w:rsidRPr="00576267" w:rsidRDefault="00576267" w:rsidP="00576267">
            <w:pPr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1296C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-0.0030</w:t>
            </w:r>
          </w:p>
        </w:tc>
      </w:tr>
      <w:tr w:rsidR="00576267" w:rsidRPr="00576267" w14:paraId="32EE1064" w14:textId="77777777" w:rsidTr="00576267">
        <w:trPr>
          <w:trHeight w:val="25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45038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67405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DD171" w14:textId="77777777" w:rsidR="00576267" w:rsidRPr="00576267" w:rsidRDefault="00576267" w:rsidP="00576267">
            <w:pPr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88591" w14:textId="77777777" w:rsidR="00576267" w:rsidRPr="00576267" w:rsidRDefault="00576267" w:rsidP="00576267">
            <w:pPr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8B0EA" w14:textId="77777777" w:rsidR="00576267" w:rsidRPr="00576267" w:rsidRDefault="00576267" w:rsidP="00576267">
            <w:pPr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7E569" w14:textId="77777777" w:rsidR="00576267" w:rsidRPr="00576267" w:rsidRDefault="00576267" w:rsidP="00576267">
            <w:pPr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8D645" w14:textId="77777777" w:rsidR="00576267" w:rsidRPr="00576267" w:rsidRDefault="00576267" w:rsidP="00576267">
            <w:pPr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0E8D6" w14:textId="77777777" w:rsidR="00576267" w:rsidRPr="00576267" w:rsidRDefault="00576267" w:rsidP="00576267">
            <w:pPr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1366E" w14:textId="77777777" w:rsidR="00576267" w:rsidRPr="00576267" w:rsidRDefault="00576267" w:rsidP="00576267">
            <w:pPr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1E7E4" w14:textId="77777777" w:rsidR="00576267" w:rsidRPr="00576267" w:rsidRDefault="00576267" w:rsidP="00576267">
            <w:pPr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9C5B5" w14:textId="77777777" w:rsidR="00576267" w:rsidRPr="00576267" w:rsidRDefault="00576267" w:rsidP="00576267">
            <w:pPr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28D38" w14:textId="77777777" w:rsidR="00576267" w:rsidRPr="00576267" w:rsidRDefault="00576267" w:rsidP="00576267">
            <w:pPr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0565E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p=&lt;.0001</w:t>
            </w:r>
          </w:p>
        </w:tc>
      </w:tr>
    </w:tbl>
    <w:p w14:paraId="6972F956" w14:textId="71F7A7AA" w:rsidR="00576267" w:rsidRPr="00576267" w:rsidRDefault="00576267" w:rsidP="00157F9B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hAnsi="Calibri" w:cs="Calibri"/>
          <w:sz w:val="12"/>
          <w:szCs w:val="12"/>
        </w:rPr>
      </w:pPr>
      <w:r w:rsidRPr="00576267">
        <w:rPr>
          <w:rStyle w:val="eop"/>
          <w:rFonts w:ascii="Calibri" w:hAnsi="Calibri" w:cs="Calibri"/>
          <w:sz w:val="12"/>
          <w:szCs w:val="12"/>
        </w:rPr>
        <w:fldChar w:fldCharType="end"/>
      </w:r>
    </w:p>
    <w:p w14:paraId="797EE8B7" w14:textId="77777777" w:rsidR="00996A6C" w:rsidRPr="00576267" w:rsidRDefault="00996A6C" w:rsidP="00157F9B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hAnsi="Calibri" w:cs="Calibri"/>
          <w:sz w:val="12"/>
          <w:szCs w:val="12"/>
        </w:rPr>
      </w:pPr>
    </w:p>
    <w:p w14:paraId="735EEE14" w14:textId="1A3BFEA4" w:rsidR="00157F9B" w:rsidRPr="00576267" w:rsidRDefault="00157F9B" w:rsidP="00157F9B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hAnsi="Calibri" w:cs="Calibri"/>
          <w:sz w:val="12"/>
          <w:szCs w:val="12"/>
        </w:rPr>
      </w:pPr>
    </w:p>
    <w:p w14:paraId="66D2B52F" w14:textId="09C412A4" w:rsidR="00157F9B" w:rsidRPr="00576267" w:rsidRDefault="00157F9B" w:rsidP="00157F9B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2"/>
          <w:szCs w:val="12"/>
          <w:lang w:val="en-GB"/>
        </w:rPr>
      </w:pPr>
    </w:p>
    <w:p w14:paraId="3C7DCCCD" w14:textId="77777777" w:rsidR="00157F9B" w:rsidRPr="00576267" w:rsidRDefault="00157F9B" w:rsidP="00157F9B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2"/>
          <w:szCs w:val="12"/>
          <w:lang w:val="en-GB"/>
        </w:rPr>
      </w:pPr>
      <w:r w:rsidRPr="00576267">
        <w:rPr>
          <w:rStyle w:val="eop"/>
          <w:rFonts w:ascii="Calibri" w:hAnsi="Calibri" w:cs="Calibri"/>
          <w:sz w:val="12"/>
          <w:szCs w:val="12"/>
          <w:lang w:val="en-GB"/>
        </w:rPr>
        <w:t> </w:t>
      </w:r>
    </w:p>
    <w:p w14:paraId="70D2F341" w14:textId="77777777" w:rsidR="00996A6C" w:rsidRPr="00576267" w:rsidRDefault="00157F9B" w:rsidP="00157F9B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hAnsi="Calibri" w:cs="Calibri"/>
          <w:sz w:val="12"/>
          <w:szCs w:val="12"/>
          <w:lang w:val="en-GB"/>
        </w:rPr>
      </w:pPr>
      <w:r w:rsidRPr="00576267">
        <w:rPr>
          <w:rStyle w:val="eop"/>
          <w:rFonts w:ascii="Calibri" w:hAnsi="Calibri" w:cs="Calibri"/>
          <w:sz w:val="12"/>
          <w:szCs w:val="12"/>
          <w:lang w:val="en-GB"/>
        </w:rPr>
        <w:t> </w:t>
      </w:r>
    </w:p>
    <w:p w14:paraId="6ECD2267" w14:textId="77777777" w:rsidR="00996A6C" w:rsidRDefault="00996A6C" w:rsidP="00157F9B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hAnsi="Calibri" w:cs="Calibri"/>
          <w:lang w:val="en-GB"/>
        </w:rPr>
      </w:pPr>
    </w:p>
    <w:p w14:paraId="5C89EC42" w14:textId="587428FE" w:rsidR="00157F9B" w:rsidRPr="003920E6" w:rsidRDefault="00157F9B" w:rsidP="00157F9B">
      <w:pPr>
        <w:pStyle w:val="paragraph"/>
        <w:spacing w:before="0" w:beforeAutospacing="0" w:after="0" w:afterAutospacing="0"/>
        <w:textAlignment w:val="baseline"/>
        <w:rPr>
          <w:b/>
          <w:bCs/>
          <w:sz w:val="18"/>
          <w:szCs w:val="18"/>
          <w:lang w:val="en-GB"/>
        </w:rPr>
      </w:pPr>
      <w:r w:rsidRPr="58D1AD3A">
        <w:rPr>
          <w:rStyle w:val="eop"/>
          <w:rFonts w:ascii="Calibri" w:hAnsi="Calibri" w:cs="Calibri"/>
          <w:lang w:val="en-GB"/>
        </w:rPr>
        <w:t> </w:t>
      </w:r>
      <w:r w:rsidRPr="003920E6">
        <w:rPr>
          <w:rStyle w:val="eop"/>
          <w:b/>
          <w:bCs/>
          <w:lang w:val="en-GB"/>
        </w:rPr>
        <w:t>  </w:t>
      </w:r>
    </w:p>
    <w:p w14:paraId="323992B1" w14:textId="078AA0AF" w:rsidR="00157F9B" w:rsidRPr="003920E6" w:rsidRDefault="003920E6" w:rsidP="00157F9B">
      <w:pPr>
        <w:pStyle w:val="paragraph"/>
        <w:spacing w:before="0" w:beforeAutospacing="0" w:after="0" w:afterAutospacing="0"/>
        <w:textAlignment w:val="baseline"/>
        <w:rPr>
          <w:b/>
          <w:bCs/>
          <w:sz w:val="18"/>
          <w:szCs w:val="18"/>
          <w:lang w:val="en-US"/>
        </w:rPr>
      </w:pPr>
      <w:r w:rsidRPr="003920E6">
        <w:rPr>
          <w:rStyle w:val="normaltextrun"/>
          <w:b/>
          <w:bCs/>
          <w:lang w:val="en-GB"/>
        </w:rPr>
        <w:t xml:space="preserve">S4 Table. </w:t>
      </w:r>
      <w:r w:rsidR="00157F9B" w:rsidRPr="003920E6">
        <w:rPr>
          <w:rStyle w:val="normaltextrun"/>
          <w:b/>
          <w:bCs/>
          <w:lang w:val="en-GB"/>
        </w:rPr>
        <w:t>Employment rate of 60</w:t>
      </w:r>
      <w:r w:rsidR="00157F9B" w:rsidRPr="003920E6">
        <w:rPr>
          <w:b/>
          <w:bCs/>
          <w:lang w:val="en-GB"/>
        </w:rPr>
        <w:t>–</w:t>
      </w:r>
      <w:r w:rsidR="00157F9B" w:rsidRPr="003920E6">
        <w:rPr>
          <w:rStyle w:val="normaltextrun"/>
          <w:b/>
          <w:bCs/>
          <w:lang w:val="en-GB"/>
        </w:rPr>
        <w:t>62-, 63</w:t>
      </w:r>
      <w:r w:rsidR="00157F9B" w:rsidRPr="003920E6">
        <w:rPr>
          <w:b/>
          <w:bCs/>
          <w:lang w:val="en-GB"/>
        </w:rPr>
        <w:t>–</w:t>
      </w:r>
      <w:r w:rsidR="00157F9B" w:rsidRPr="003920E6">
        <w:rPr>
          <w:rStyle w:val="normaltextrun"/>
          <w:b/>
          <w:bCs/>
          <w:lang w:val="en-GB"/>
        </w:rPr>
        <w:t>65- and 66</w:t>
      </w:r>
      <w:r w:rsidR="00157F9B" w:rsidRPr="003920E6">
        <w:rPr>
          <w:b/>
          <w:bCs/>
          <w:lang w:val="en-GB"/>
        </w:rPr>
        <w:t>–</w:t>
      </w:r>
      <w:r w:rsidR="00157F9B" w:rsidRPr="003920E6">
        <w:rPr>
          <w:rStyle w:val="normaltextrun"/>
          <w:b/>
          <w:bCs/>
          <w:lang w:val="en-GB"/>
        </w:rPr>
        <w:t>68-year-old men and women by educational level in Finland, 2006-2018. Limit for employment=8000 euros in 2006.</w:t>
      </w:r>
      <w:r w:rsidR="00157F9B" w:rsidRPr="003920E6">
        <w:rPr>
          <w:rStyle w:val="eop"/>
          <w:b/>
          <w:bCs/>
          <w:lang w:val="en-US"/>
        </w:rPr>
        <w:t>  </w:t>
      </w:r>
    </w:p>
    <w:p w14:paraId="65BD6DA9" w14:textId="77777777" w:rsidR="00157F9B" w:rsidRPr="003920E6" w:rsidRDefault="00157F9B" w:rsidP="00157F9B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3920E6">
        <w:rPr>
          <w:rStyle w:val="eop"/>
          <w:rFonts w:ascii="Calibri" w:hAnsi="Calibri" w:cs="Calibri"/>
          <w:lang w:val="en-US"/>
        </w:rPr>
        <w:t> </w:t>
      </w:r>
    </w:p>
    <w:tbl>
      <w:tblPr>
        <w:tblW w:w="993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2"/>
        <w:gridCol w:w="1959"/>
        <w:gridCol w:w="1340"/>
        <w:gridCol w:w="1278"/>
        <w:gridCol w:w="1340"/>
        <w:gridCol w:w="1299"/>
        <w:gridCol w:w="1299"/>
      </w:tblGrid>
      <w:tr w:rsidR="00996A6C" w:rsidRPr="00996A6C" w14:paraId="558C8DD8" w14:textId="77777777" w:rsidTr="00996A6C">
        <w:trPr>
          <w:trHeight w:val="278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A63A6" w14:textId="77777777" w:rsidR="00996A6C" w:rsidRPr="003920E6" w:rsidRDefault="00996A6C" w:rsidP="00996A6C">
            <w:pPr>
              <w:rPr>
                <w:rFonts w:ascii="Times New Roman" w:hAnsi="Times New Roman"/>
                <w:sz w:val="20"/>
                <w:szCs w:val="24"/>
                <w:lang w:val="en-US" w:eastAsia="fi-FI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DA5FC" w14:textId="77777777" w:rsidR="00996A6C" w:rsidRPr="003920E6" w:rsidRDefault="00996A6C" w:rsidP="00996A6C">
            <w:pPr>
              <w:rPr>
                <w:rFonts w:ascii="Arial" w:hAnsi="Arial" w:cs="Arial"/>
                <w:color w:val="000000"/>
                <w:sz w:val="20"/>
                <w:lang w:val="en-US" w:eastAsia="fi-FI"/>
              </w:rPr>
            </w:pPr>
            <w:r w:rsidRPr="003920E6">
              <w:rPr>
                <w:rFonts w:ascii="Arial" w:hAnsi="Arial" w:cs="Arial"/>
                <w:color w:val="000000"/>
                <w:sz w:val="20"/>
                <w:lang w:val="en-US" w:eastAsia="fi-FI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55D62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2006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C5238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200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AEB1D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2012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A76EC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2015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12F33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2018</w:t>
            </w:r>
          </w:p>
        </w:tc>
      </w:tr>
      <w:tr w:rsidR="00996A6C" w:rsidRPr="00996A6C" w14:paraId="36FFB9EF" w14:textId="77777777" w:rsidTr="00996A6C">
        <w:trPr>
          <w:trHeight w:val="278"/>
        </w:trPr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A7AE7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 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9A4D1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4C8E7" w14:textId="77777777" w:rsidR="00996A6C" w:rsidRPr="00996A6C" w:rsidRDefault="00996A6C" w:rsidP="00996A6C">
            <w:pPr>
              <w:rPr>
                <w:rFonts w:ascii="Times New Roman" w:hAnsi="Times New Roman"/>
                <w:sz w:val="20"/>
                <w:lang w:eastAsia="fi-FI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C4418" w14:textId="77777777" w:rsidR="00996A6C" w:rsidRPr="00996A6C" w:rsidRDefault="00996A6C" w:rsidP="00996A6C">
            <w:pPr>
              <w:jc w:val="center"/>
              <w:rPr>
                <w:rFonts w:ascii="Times New Roman" w:hAnsi="Times New Roman"/>
                <w:sz w:val="20"/>
                <w:lang w:eastAsia="fi-FI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D486D" w14:textId="77777777" w:rsidR="00996A6C" w:rsidRPr="00996A6C" w:rsidRDefault="00996A6C" w:rsidP="00996A6C">
            <w:pPr>
              <w:jc w:val="center"/>
              <w:rPr>
                <w:rFonts w:ascii="Times New Roman" w:hAnsi="Times New Roman"/>
                <w:sz w:val="20"/>
                <w:lang w:eastAsia="fi-FI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0533E" w14:textId="77777777" w:rsidR="00996A6C" w:rsidRPr="00996A6C" w:rsidRDefault="00996A6C" w:rsidP="00996A6C">
            <w:pPr>
              <w:jc w:val="center"/>
              <w:rPr>
                <w:rFonts w:ascii="Times New Roman" w:hAnsi="Times New Roman"/>
                <w:sz w:val="20"/>
                <w:lang w:eastAsia="fi-FI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63C9A" w14:textId="77777777" w:rsidR="00996A6C" w:rsidRPr="00996A6C" w:rsidRDefault="00996A6C" w:rsidP="00996A6C">
            <w:pPr>
              <w:rPr>
                <w:rFonts w:ascii="Times New Roman" w:hAnsi="Times New Roman"/>
                <w:sz w:val="20"/>
                <w:lang w:eastAsia="fi-FI"/>
              </w:rPr>
            </w:pPr>
          </w:p>
        </w:tc>
      </w:tr>
      <w:tr w:rsidR="00996A6C" w:rsidRPr="00996A6C" w14:paraId="683DDF60" w14:textId="77777777" w:rsidTr="00996A6C">
        <w:trPr>
          <w:trHeight w:val="278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CE570" w14:textId="77777777" w:rsidR="00996A6C" w:rsidRPr="00996A6C" w:rsidRDefault="00996A6C" w:rsidP="00996A6C">
            <w:pPr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Men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AA479" w14:textId="77777777" w:rsidR="00996A6C" w:rsidRPr="00996A6C" w:rsidRDefault="00996A6C" w:rsidP="00996A6C">
            <w:pPr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Primar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484EE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3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C8988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3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515E6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4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5FD2E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4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ECBD0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47</w:t>
            </w:r>
          </w:p>
        </w:tc>
      </w:tr>
      <w:tr w:rsidR="00996A6C" w:rsidRPr="00996A6C" w14:paraId="691C0557" w14:textId="77777777" w:rsidTr="00996A6C">
        <w:trPr>
          <w:trHeight w:val="278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F469C" w14:textId="77777777" w:rsidR="00996A6C" w:rsidRPr="00996A6C" w:rsidRDefault="00996A6C" w:rsidP="00996A6C">
            <w:pPr>
              <w:rPr>
                <w:rFonts w:ascii="Arial" w:hAnsi="Arial" w:cs="Arial"/>
                <w:color w:val="000000"/>
                <w:sz w:val="20"/>
                <w:lang w:eastAsia="fi-FI"/>
              </w:rPr>
            </w:pPr>
            <w:proofErr w:type="gramStart"/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60-62</w:t>
            </w:r>
            <w:proofErr w:type="gramEnd"/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49541" w14:textId="77777777" w:rsidR="00996A6C" w:rsidRPr="00996A6C" w:rsidRDefault="00996A6C" w:rsidP="00996A6C">
            <w:pPr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Secondar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EBC7F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4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244D4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4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75A0C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4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660D2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4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CFF54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55</w:t>
            </w:r>
          </w:p>
        </w:tc>
      </w:tr>
      <w:tr w:rsidR="00996A6C" w:rsidRPr="00996A6C" w14:paraId="3D9B6259" w14:textId="77777777" w:rsidTr="00996A6C">
        <w:trPr>
          <w:trHeight w:val="278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5D3E9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F94C5" w14:textId="77777777" w:rsidR="00996A6C" w:rsidRPr="00996A6C" w:rsidRDefault="00996A6C" w:rsidP="00996A6C">
            <w:pPr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Lower tertiar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B1E9D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5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226BC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5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4A888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6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21FA7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6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536FE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69</w:t>
            </w:r>
          </w:p>
        </w:tc>
      </w:tr>
      <w:tr w:rsidR="00996A6C" w:rsidRPr="00996A6C" w14:paraId="45E74C6D" w14:textId="77777777" w:rsidTr="00996A6C">
        <w:trPr>
          <w:trHeight w:val="278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8D364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25BC1" w14:textId="77777777" w:rsidR="00996A6C" w:rsidRPr="00996A6C" w:rsidRDefault="00996A6C" w:rsidP="00996A6C">
            <w:pPr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Higher tertiar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6A5FA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7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A1766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7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08B01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7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1953C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7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6D99D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78</w:t>
            </w:r>
          </w:p>
        </w:tc>
      </w:tr>
      <w:tr w:rsidR="00996A6C" w:rsidRPr="00996A6C" w14:paraId="7A08972F" w14:textId="77777777" w:rsidTr="00996A6C">
        <w:trPr>
          <w:trHeight w:val="278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BDD1E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EBAD7" w14:textId="77777777" w:rsidR="00996A6C" w:rsidRPr="00996A6C" w:rsidRDefault="00996A6C" w:rsidP="00996A6C">
            <w:pPr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Al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29603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4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1A4A4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4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60037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5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3399E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5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60ACA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58</w:t>
            </w:r>
          </w:p>
        </w:tc>
      </w:tr>
      <w:tr w:rsidR="00996A6C" w:rsidRPr="00996A6C" w14:paraId="466224A1" w14:textId="77777777" w:rsidTr="00996A6C">
        <w:trPr>
          <w:trHeight w:val="278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CE1EF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45695" w14:textId="77777777" w:rsidR="00996A6C" w:rsidRPr="00996A6C" w:rsidRDefault="00996A6C" w:rsidP="00996A6C">
            <w:pPr>
              <w:jc w:val="center"/>
              <w:rPr>
                <w:rFonts w:ascii="Times New Roman" w:hAnsi="Times New Roman"/>
                <w:sz w:val="20"/>
                <w:lang w:eastAsia="fi-FI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A53EA" w14:textId="77777777" w:rsidR="00996A6C" w:rsidRPr="00996A6C" w:rsidRDefault="00996A6C" w:rsidP="00996A6C">
            <w:pPr>
              <w:rPr>
                <w:rFonts w:ascii="Times New Roman" w:hAnsi="Times New Roman"/>
                <w:sz w:val="20"/>
                <w:lang w:eastAsia="fi-FI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22448" w14:textId="77777777" w:rsidR="00996A6C" w:rsidRPr="00996A6C" w:rsidRDefault="00996A6C" w:rsidP="00996A6C">
            <w:pPr>
              <w:jc w:val="center"/>
              <w:rPr>
                <w:rFonts w:ascii="Times New Roman" w:hAnsi="Times New Roman"/>
                <w:sz w:val="20"/>
                <w:lang w:eastAsia="fi-FI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6A3B0" w14:textId="77777777" w:rsidR="00996A6C" w:rsidRPr="00996A6C" w:rsidRDefault="00996A6C" w:rsidP="00996A6C">
            <w:pPr>
              <w:jc w:val="center"/>
              <w:rPr>
                <w:rFonts w:ascii="Times New Roman" w:hAnsi="Times New Roman"/>
                <w:sz w:val="20"/>
                <w:lang w:eastAsia="fi-FI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2865B" w14:textId="77777777" w:rsidR="00996A6C" w:rsidRPr="00996A6C" w:rsidRDefault="00996A6C" w:rsidP="00996A6C">
            <w:pPr>
              <w:jc w:val="center"/>
              <w:rPr>
                <w:rFonts w:ascii="Times New Roman" w:hAnsi="Times New Roman"/>
                <w:sz w:val="20"/>
                <w:lang w:eastAsia="fi-FI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92EB9" w14:textId="77777777" w:rsidR="00996A6C" w:rsidRPr="00996A6C" w:rsidRDefault="00996A6C" w:rsidP="00996A6C">
            <w:pPr>
              <w:rPr>
                <w:rFonts w:ascii="Times New Roman" w:hAnsi="Times New Roman"/>
                <w:sz w:val="20"/>
                <w:lang w:eastAsia="fi-FI"/>
              </w:rPr>
            </w:pPr>
          </w:p>
        </w:tc>
      </w:tr>
      <w:tr w:rsidR="00996A6C" w:rsidRPr="00996A6C" w14:paraId="2061DC80" w14:textId="77777777" w:rsidTr="00996A6C">
        <w:trPr>
          <w:trHeight w:val="278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421E2" w14:textId="77777777" w:rsidR="00996A6C" w:rsidRPr="00996A6C" w:rsidRDefault="00996A6C" w:rsidP="00996A6C">
            <w:pPr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Women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4BC70" w14:textId="77777777" w:rsidR="00996A6C" w:rsidRPr="00996A6C" w:rsidRDefault="00996A6C" w:rsidP="00996A6C">
            <w:pPr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Primar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DC64B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3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CE829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3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36095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4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D2AD1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4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062F9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43</w:t>
            </w:r>
          </w:p>
        </w:tc>
      </w:tr>
      <w:tr w:rsidR="00996A6C" w:rsidRPr="00996A6C" w14:paraId="78C948EB" w14:textId="77777777" w:rsidTr="00996A6C">
        <w:trPr>
          <w:trHeight w:val="278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4DF82" w14:textId="77777777" w:rsidR="00996A6C" w:rsidRPr="00996A6C" w:rsidRDefault="00996A6C" w:rsidP="00996A6C">
            <w:pPr>
              <w:rPr>
                <w:rFonts w:ascii="Arial" w:hAnsi="Arial" w:cs="Arial"/>
                <w:color w:val="000000"/>
                <w:sz w:val="20"/>
                <w:lang w:eastAsia="fi-FI"/>
              </w:rPr>
            </w:pPr>
            <w:proofErr w:type="gramStart"/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60-62</w:t>
            </w:r>
            <w:proofErr w:type="gramEnd"/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F633C" w14:textId="77777777" w:rsidR="00996A6C" w:rsidRPr="00996A6C" w:rsidRDefault="00996A6C" w:rsidP="00996A6C">
            <w:pPr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Secondar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EA294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4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FE0EF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4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4EA25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5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7658F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5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FE9CE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61</w:t>
            </w:r>
          </w:p>
        </w:tc>
      </w:tr>
      <w:tr w:rsidR="00996A6C" w:rsidRPr="00996A6C" w14:paraId="6E6DC061" w14:textId="77777777" w:rsidTr="00996A6C">
        <w:trPr>
          <w:trHeight w:val="278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F4B57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A3F11" w14:textId="77777777" w:rsidR="00996A6C" w:rsidRPr="00996A6C" w:rsidRDefault="00996A6C" w:rsidP="00996A6C">
            <w:pPr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Lower tertiar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24FAF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5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7C49D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6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EA548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6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7AAB9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7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D66CF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73</w:t>
            </w:r>
          </w:p>
        </w:tc>
      </w:tr>
      <w:tr w:rsidR="00996A6C" w:rsidRPr="00996A6C" w14:paraId="1717B44C" w14:textId="77777777" w:rsidTr="00996A6C">
        <w:trPr>
          <w:trHeight w:val="278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A3764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B9BF9" w14:textId="77777777" w:rsidR="00996A6C" w:rsidRPr="00996A6C" w:rsidRDefault="00996A6C" w:rsidP="00996A6C">
            <w:pPr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Higher tertiar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B4C1E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7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3D844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7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C9078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7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F2C1A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7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BB97C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80</w:t>
            </w:r>
          </w:p>
        </w:tc>
      </w:tr>
      <w:tr w:rsidR="00996A6C" w:rsidRPr="00996A6C" w14:paraId="51542546" w14:textId="77777777" w:rsidTr="00996A6C">
        <w:trPr>
          <w:trHeight w:val="278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C90F8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226E6" w14:textId="77777777" w:rsidR="00996A6C" w:rsidRPr="00996A6C" w:rsidRDefault="00996A6C" w:rsidP="00996A6C">
            <w:pPr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Al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B3739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4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24E50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4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32D47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5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CCAF1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6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26AB4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64</w:t>
            </w:r>
          </w:p>
        </w:tc>
      </w:tr>
      <w:tr w:rsidR="00996A6C" w:rsidRPr="00996A6C" w14:paraId="0EC6E1A3" w14:textId="77777777" w:rsidTr="00996A6C">
        <w:trPr>
          <w:trHeight w:val="278"/>
        </w:trPr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6DCE0" w14:textId="77777777" w:rsidR="00996A6C" w:rsidRPr="00996A6C" w:rsidRDefault="00996A6C" w:rsidP="00996A6C">
            <w:pPr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 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44D2E" w14:textId="77777777" w:rsidR="00996A6C" w:rsidRPr="00996A6C" w:rsidRDefault="00996A6C" w:rsidP="00996A6C">
            <w:pPr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417BFC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E34B6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90383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 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86074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 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90DE5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 </w:t>
            </w:r>
          </w:p>
        </w:tc>
      </w:tr>
      <w:tr w:rsidR="00996A6C" w:rsidRPr="00996A6C" w14:paraId="05188DD7" w14:textId="77777777" w:rsidTr="00996A6C">
        <w:trPr>
          <w:trHeight w:val="278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ADCB7" w14:textId="77777777" w:rsidR="00996A6C" w:rsidRPr="00996A6C" w:rsidRDefault="00996A6C" w:rsidP="00996A6C">
            <w:pPr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Men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242A7" w14:textId="77777777" w:rsidR="00996A6C" w:rsidRPr="00996A6C" w:rsidRDefault="00996A6C" w:rsidP="00996A6C">
            <w:pPr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Primar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3E957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1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BA54B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2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0FD4D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2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2184A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2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A93E4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24</w:t>
            </w:r>
          </w:p>
        </w:tc>
      </w:tr>
      <w:tr w:rsidR="00996A6C" w:rsidRPr="00996A6C" w14:paraId="462B16C7" w14:textId="77777777" w:rsidTr="00996A6C">
        <w:trPr>
          <w:trHeight w:val="278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615D3" w14:textId="77777777" w:rsidR="00996A6C" w:rsidRPr="00996A6C" w:rsidRDefault="00996A6C" w:rsidP="00996A6C">
            <w:pPr>
              <w:rPr>
                <w:rFonts w:ascii="Arial" w:hAnsi="Arial" w:cs="Arial"/>
                <w:color w:val="000000"/>
                <w:sz w:val="20"/>
                <w:lang w:eastAsia="fi-FI"/>
              </w:rPr>
            </w:pPr>
            <w:proofErr w:type="gramStart"/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63-65</w:t>
            </w:r>
            <w:proofErr w:type="gramEnd"/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FF346" w14:textId="77777777" w:rsidR="00996A6C" w:rsidRPr="00996A6C" w:rsidRDefault="00996A6C" w:rsidP="00996A6C">
            <w:pPr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Secondar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4CA67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2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5A291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2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A63A7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2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DC260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2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6CC5E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28</w:t>
            </w:r>
          </w:p>
        </w:tc>
      </w:tr>
      <w:tr w:rsidR="00996A6C" w:rsidRPr="00996A6C" w14:paraId="2BDD0C13" w14:textId="77777777" w:rsidTr="00996A6C">
        <w:trPr>
          <w:trHeight w:val="278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5A7F5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94FC7" w14:textId="77777777" w:rsidR="00996A6C" w:rsidRPr="00996A6C" w:rsidRDefault="00996A6C" w:rsidP="00996A6C">
            <w:pPr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Lower tertiar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63CD0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2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7E842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3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5E6A4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3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E2A66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3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D589B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40</w:t>
            </w:r>
          </w:p>
        </w:tc>
      </w:tr>
      <w:tr w:rsidR="00996A6C" w:rsidRPr="00996A6C" w14:paraId="42E33E9C" w14:textId="77777777" w:rsidTr="00996A6C">
        <w:trPr>
          <w:trHeight w:val="278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4FF9B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EBAD1" w14:textId="77777777" w:rsidR="00996A6C" w:rsidRPr="00996A6C" w:rsidRDefault="00996A6C" w:rsidP="00996A6C">
            <w:pPr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Higher tertiar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1D824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4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DAC5B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5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9D947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5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157CE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5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24525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55</w:t>
            </w:r>
          </w:p>
        </w:tc>
      </w:tr>
      <w:tr w:rsidR="00996A6C" w:rsidRPr="00996A6C" w14:paraId="0C4DF3EC" w14:textId="77777777" w:rsidTr="00996A6C">
        <w:trPr>
          <w:trHeight w:val="278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5B9EB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A3EA4" w14:textId="77777777" w:rsidR="00996A6C" w:rsidRPr="00996A6C" w:rsidRDefault="00996A6C" w:rsidP="00996A6C">
            <w:pPr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Al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2045A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2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DC451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2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1262C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2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26284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2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A3772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32</w:t>
            </w:r>
          </w:p>
        </w:tc>
      </w:tr>
      <w:tr w:rsidR="00996A6C" w:rsidRPr="00996A6C" w14:paraId="7F1ABB38" w14:textId="77777777" w:rsidTr="00996A6C">
        <w:trPr>
          <w:trHeight w:val="278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3609B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DD2CF" w14:textId="77777777" w:rsidR="00996A6C" w:rsidRPr="00996A6C" w:rsidRDefault="00996A6C" w:rsidP="00996A6C">
            <w:pPr>
              <w:rPr>
                <w:rFonts w:ascii="Times New Roman" w:hAnsi="Times New Roman"/>
                <w:sz w:val="20"/>
                <w:lang w:eastAsia="fi-FI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D0107" w14:textId="77777777" w:rsidR="00996A6C" w:rsidRPr="00996A6C" w:rsidRDefault="00996A6C" w:rsidP="00996A6C">
            <w:pPr>
              <w:rPr>
                <w:rFonts w:ascii="Times New Roman" w:hAnsi="Times New Roman"/>
                <w:sz w:val="20"/>
                <w:lang w:eastAsia="fi-FI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D3B5D" w14:textId="77777777" w:rsidR="00996A6C" w:rsidRPr="00996A6C" w:rsidRDefault="00996A6C" w:rsidP="00996A6C">
            <w:pPr>
              <w:jc w:val="center"/>
              <w:rPr>
                <w:rFonts w:ascii="Times New Roman" w:hAnsi="Times New Roman"/>
                <w:sz w:val="20"/>
                <w:lang w:eastAsia="fi-FI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B461D" w14:textId="77777777" w:rsidR="00996A6C" w:rsidRPr="00996A6C" w:rsidRDefault="00996A6C" w:rsidP="00996A6C">
            <w:pPr>
              <w:jc w:val="center"/>
              <w:rPr>
                <w:rFonts w:ascii="Times New Roman" w:hAnsi="Times New Roman"/>
                <w:sz w:val="20"/>
                <w:lang w:eastAsia="fi-FI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D8C85" w14:textId="77777777" w:rsidR="00996A6C" w:rsidRPr="00996A6C" w:rsidRDefault="00996A6C" w:rsidP="00996A6C">
            <w:pPr>
              <w:jc w:val="center"/>
              <w:rPr>
                <w:rFonts w:ascii="Times New Roman" w:hAnsi="Times New Roman"/>
                <w:sz w:val="20"/>
                <w:lang w:eastAsia="fi-FI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496D1" w14:textId="77777777" w:rsidR="00996A6C" w:rsidRPr="00996A6C" w:rsidRDefault="00996A6C" w:rsidP="00996A6C">
            <w:pPr>
              <w:jc w:val="center"/>
              <w:rPr>
                <w:rFonts w:ascii="Times New Roman" w:hAnsi="Times New Roman"/>
                <w:sz w:val="20"/>
                <w:lang w:eastAsia="fi-FI"/>
              </w:rPr>
            </w:pPr>
          </w:p>
        </w:tc>
      </w:tr>
      <w:tr w:rsidR="00996A6C" w:rsidRPr="00996A6C" w14:paraId="45D2CFBD" w14:textId="77777777" w:rsidTr="00996A6C">
        <w:trPr>
          <w:trHeight w:val="278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57BE" w14:textId="77777777" w:rsidR="00996A6C" w:rsidRPr="00996A6C" w:rsidRDefault="00996A6C" w:rsidP="00996A6C">
            <w:pPr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Woman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BEC5E" w14:textId="77777777" w:rsidR="00996A6C" w:rsidRPr="00996A6C" w:rsidRDefault="00996A6C" w:rsidP="00996A6C">
            <w:pPr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Primar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78B8B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1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13295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1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E44DD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1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497BF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1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E3C79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18</w:t>
            </w:r>
          </w:p>
        </w:tc>
      </w:tr>
      <w:tr w:rsidR="00996A6C" w:rsidRPr="00996A6C" w14:paraId="011FB150" w14:textId="77777777" w:rsidTr="00996A6C">
        <w:trPr>
          <w:trHeight w:val="278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86113" w14:textId="77777777" w:rsidR="00996A6C" w:rsidRPr="00996A6C" w:rsidRDefault="00996A6C" w:rsidP="00996A6C">
            <w:pPr>
              <w:rPr>
                <w:rFonts w:ascii="Arial" w:hAnsi="Arial" w:cs="Arial"/>
                <w:color w:val="000000"/>
                <w:sz w:val="20"/>
                <w:lang w:eastAsia="fi-FI"/>
              </w:rPr>
            </w:pPr>
            <w:proofErr w:type="gramStart"/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63-65</w:t>
            </w:r>
            <w:proofErr w:type="gramEnd"/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0E074" w14:textId="77777777" w:rsidR="00996A6C" w:rsidRPr="00996A6C" w:rsidRDefault="00996A6C" w:rsidP="00996A6C">
            <w:pPr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Secondar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FB813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1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5AD82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2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E30C3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2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18F30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2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F2949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28</w:t>
            </w:r>
          </w:p>
        </w:tc>
      </w:tr>
      <w:tr w:rsidR="00996A6C" w:rsidRPr="00996A6C" w14:paraId="3F1AB7F4" w14:textId="77777777" w:rsidTr="00996A6C">
        <w:trPr>
          <w:trHeight w:val="278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1EABB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6E944" w14:textId="77777777" w:rsidR="00996A6C" w:rsidRPr="00996A6C" w:rsidRDefault="00996A6C" w:rsidP="00996A6C">
            <w:pPr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Lower tertiar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FB922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1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E28B1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2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BD1E2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3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FC529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3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B8BB0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38</w:t>
            </w:r>
          </w:p>
        </w:tc>
      </w:tr>
      <w:tr w:rsidR="00996A6C" w:rsidRPr="00996A6C" w14:paraId="0B572806" w14:textId="77777777" w:rsidTr="00996A6C">
        <w:trPr>
          <w:trHeight w:val="289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FDD62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CFF53" w14:textId="77777777" w:rsidR="00996A6C" w:rsidRPr="00996A6C" w:rsidRDefault="00996A6C" w:rsidP="00996A6C">
            <w:pPr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Higher tertiar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BDD67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4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9B8D8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5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51D32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5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DE220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5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8D319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53</w:t>
            </w:r>
          </w:p>
        </w:tc>
      </w:tr>
      <w:tr w:rsidR="00996A6C" w:rsidRPr="00996A6C" w14:paraId="1F22BE57" w14:textId="77777777" w:rsidTr="00996A6C">
        <w:trPr>
          <w:trHeight w:val="289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71BAA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D060D" w14:textId="77777777" w:rsidR="00996A6C" w:rsidRPr="00996A6C" w:rsidRDefault="00996A6C" w:rsidP="00996A6C">
            <w:pPr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Al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DEA87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1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B13A9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2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E1356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2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89506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2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9C54B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31</w:t>
            </w:r>
          </w:p>
        </w:tc>
      </w:tr>
      <w:tr w:rsidR="00996A6C" w:rsidRPr="00996A6C" w14:paraId="1E1B63F6" w14:textId="77777777" w:rsidTr="00996A6C">
        <w:trPr>
          <w:trHeight w:val="278"/>
        </w:trPr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CDF42" w14:textId="77777777" w:rsidR="00996A6C" w:rsidRPr="00996A6C" w:rsidRDefault="00996A6C" w:rsidP="00996A6C">
            <w:pPr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 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D9DAD" w14:textId="77777777" w:rsidR="00996A6C" w:rsidRPr="00996A6C" w:rsidRDefault="00996A6C" w:rsidP="00996A6C">
            <w:pPr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6C040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A3F40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95895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 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84046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 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65F86" w14:textId="77777777" w:rsidR="00996A6C" w:rsidRPr="00996A6C" w:rsidRDefault="00996A6C" w:rsidP="00996A6C">
            <w:pPr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 </w:t>
            </w:r>
          </w:p>
        </w:tc>
      </w:tr>
      <w:tr w:rsidR="00996A6C" w:rsidRPr="00996A6C" w14:paraId="4BEA518D" w14:textId="77777777" w:rsidTr="00996A6C">
        <w:trPr>
          <w:trHeight w:val="289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68466" w14:textId="77777777" w:rsidR="00996A6C" w:rsidRPr="00996A6C" w:rsidRDefault="00996A6C" w:rsidP="00996A6C">
            <w:pPr>
              <w:rPr>
                <w:rFonts w:ascii="Arial" w:hAnsi="Arial" w:cs="Arial"/>
                <w:color w:val="000000"/>
                <w:sz w:val="20"/>
                <w:lang w:eastAsia="fi-FI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20118" w14:textId="77777777" w:rsidR="00996A6C" w:rsidRPr="00996A6C" w:rsidRDefault="00996A6C" w:rsidP="00996A6C">
            <w:pPr>
              <w:rPr>
                <w:rFonts w:ascii="Times New Roman" w:hAnsi="Times New Roman"/>
                <w:sz w:val="20"/>
                <w:lang w:eastAsia="fi-FI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0A67F" w14:textId="77777777" w:rsidR="00996A6C" w:rsidRPr="00996A6C" w:rsidRDefault="00996A6C" w:rsidP="00996A6C">
            <w:pPr>
              <w:rPr>
                <w:rFonts w:ascii="Times New Roman" w:hAnsi="Times New Roman"/>
                <w:sz w:val="20"/>
                <w:lang w:eastAsia="fi-FI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0397D" w14:textId="77777777" w:rsidR="00996A6C" w:rsidRPr="00996A6C" w:rsidRDefault="00996A6C" w:rsidP="00996A6C">
            <w:pPr>
              <w:jc w:val="center"/>
              <w:rPr>
                <w:rFonts w:ascii="Times New Roman" w:hAnsi="Times New Roman"/>
                <w:sz w:val="20"/>
                <w:lang w:eastAsia="fi-FI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A6B12" w14:textId="77777777" w:rsidR="00996A6C" w:rsidRPr="00996A6C" w:rsidRDefault="00996A6C" w:rsidP="00996A6C">
            <w:pPr>
              <w:jc w:val="center"/>
              <w:rPr>
                <w:rFonts w:ascii="Times New Roman" w:hAnsi="Times New Roman"/>
                <w:sz w:val="20"/>
                <w:lang w:eastAsia="fi-FI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A525A" w14:textId="77777777" w:rsidR="00996A6C" w:rsidRPr="00996A6C" w:rsidRDefault="00996A6C" w:rsidP="00996A6C">
            <w:pPr>
              <w:jc w:val="center"/>
              <w:rPr>
                <w:rFonts w:ascii="Times New Roman" w:hAnsi="Times New Roman"/>
                <w:sz w:val="20"/>
                <w:lang w:eastAsia="fi-FI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6251B" w14:textId="77777777" w:rsidR="00996A6C" w:rsidRPr="00996A6C" w:rsidRDefault="00996A6C" w:rsidP="00996A6C">
            <w:pPr>
              <w:jc w:val="center"/>
              <w:rPr>
                <w:rFonts w:ascii="Times New Roman" w:hAnsi="Times New Roman"/>
                <w:sz w:val="20"/>
                <w:lang w:eastAsia="fi-FI"/>
              </w:rPr>
            </w:pPr>
          </w:p>
        </w:tc>
      </w:tr>
      <w:tr w:rsidR="00996A6C" w:rsidRPr="00996A6C" w14:paraId="6EFC4B37" w14:textId="77777777" w:rsidTr="00996A6C">
        <w:trPr>
          <w:trHeight w:val="278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778C5" w14:textId="77777777" w:rsidR="00996A6C" w:rsidRPr="00996A6C" w:rsidRDefault="00996A6C" w:rsidP="00996A6C">
            <w:pPr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Men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102A6" w14:textId="77777777" w:rsidR="00996A6C" w:rsidRPr="00996A6C" w:rsidRDefault="00996A6C" w:rsidP="00996A6C">
            <w:pPr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Primar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F4F21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B8100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0B8EF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1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3A429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D6BC5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11</w:t>
            </w:r>
          </w:p>
        </w:tc>
      </w:tr>
      <w:tr w:rsidR="00996A6C" w:rsidRPr="00996A6C" w14:paraId="1AA0036B" w14:textId="77777777" w:rsidTr="00996A6C">
        <w:trPr>
          <w:trHeight w:val="278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E7756" w14:textId="77777777" w:rsidR="00996A6C" w:rsidRPr="00996A6C" w:rsidRDefault="00996A6C" w:rsidP="00996A6C">
            <w:pPr>
              <w:rPr>
                <w:rFonts w:ascii="Arial" w:hAnsi="Arial" w:cs="Arial"/>
                <w:color w:val="000000"/>
                <w:sz w:val="20"/>
                <w:lang w:eastAsia="fi-FI"/>
              </w:rPr>
            </w:pPr>
            <w:proofErr w:type="gramStart"/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66-68</w:t>
            </w:r>
            <w:proofErr w:type="gramEnd"/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50FE8" w14:textId="77777777" w:rsidR="00996A6C" w:rsidRPr="00996A6C" w:rsidRDefault="00996A6C" w:rsidP="00996A6C">
            <w:pPr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Secondar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0262E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55F98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11C7E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1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ED22E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228B2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11</w:t>
            </w:r>
          </w:p>
        </w:tc>
      </w:tr>
      <w:tr w:rsidR="00996A6C" w:rsidRPr="00996A6C" w14:paraId="506131C0" w14:textId="77777777" w:rsidTr="00996A6C">
        <w:trPr>
          <w:trHeight w:val="278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FCFAE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EF556" w14:textId="77777777" w:rsidR="00996A6C" w:rsidRPr="00996A6C" w:rsidRDefault="00996A6C" w:rsidP="00996A6C">
            <w:pPr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Lower tertiar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6EE1B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98A68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F705A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1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60BDA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1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19E42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14</w:t>
            </w:r>
          </w:p>
        </w:tc>
      </w:tr>
      <w:tr w:rsidR="00996A6C" w:rsidRPr="00996A6C" w14:paraId="25F395B3" w14:textId="77777777" w:rsidTr="00996A6C">
        <w:trPr>
          <w:trHeight w:val="289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E828B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2E8A3" w14:textId="77777777" w:rsidR="00996A6C" w:rsidRPr="00996A6C" w:rsidRDefault="00996A6C" w:rsidP="00996A6C">
            <w:pPr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Higher tertiar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37C67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1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81DF6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2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23618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2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20B64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2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BB88B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25</w:t>
            </w:r>
          </w:p>
        </w:tc>
      </w:tr>
      <w:tr w:rsidR="00996A6C" w:rsidRPr="00996A6C" w14:paraId="541E1ED3" w14:textId="77777777" w:rsidTr="00996A6C">
        <w:trPr>
          <w:trHeight w:val="278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2A868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34FFC" w14:textId="77777777" w:rsidR="00996A6C" w:rsidRPr="00996A6C" w:rsidRDefault="00996A6C" w:rsidP="00996A6C">
            <w:pPr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Al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044D9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E0B8D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E0E70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1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CE663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1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F15A5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13</w:t>
            </w:r>
          </w:p>
        </w:tc>
      </w:tr>
      <w:tr w:rsidR="00996A6C" w:rsidRPr="00996A6C" w14:paraId="00C7B372" w14:textId="77777777" w:rsidTr="00996A6C">
        <w:trPr>
          <w:trHeight w:val="278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17439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473F1" w14:textId="77777777" w:rsidR="00996A6C" w:rsidRPr="00996A6C" w:rsidRDefault="00996A6C" w:rsidP="00996A6C">
            <w:pPr>
              <w:rPr>
                <w:rFonts w:ascii="Times New Roman" w:hAnsi="Times New Roman"/>
                <w:sz w:val="20"/>
                <w:lang w:eastAsia="fi-FI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0B819" w14:textId="77777777" w:rsidR="00996A6C" w:rsidRPr="00996A6C" w:rsidRDefault="00996A6C" w:rsidP="00996A6C">
            <w:pPr>
              <w:rPr>
                <w:rFonts w:ascii="Times New Roman" w:hAnsi="Times New Roman"/>
                <w:sz w:val="20"/>
                <w:lang w:eastAsia="fi-FI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35EDE" w14:textId="77777777" w:rsidR="00996A6C" w:rsidRPr="00996A6C" w:rsidRDefault="00996A6C" w:rsidP="00996A6C">
            <w:pPr>
              <w:jc w:val="center"/>
              <w:rPr>
                <w:rFonts w:ascii="Times New Roman" w:hAnsi="Times New Roman"/>
                <w:sz w:val="20"/>
                <w:lang w:eastAsia="fi-FI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B1E93" w14:textId="77777777" w:rsidR="00996A6C" w:rsidRPr="00996A6C" w:rsidRDefault="00996A6C" w:rsidP="00996A6C">
            <w:pPr>
              <w:jc w:val="center"/>
              <w:rPr>
                <w:rFonts w:ascii="Times New Roman" w:hAnsi="Times New Roman"/>
                <w:sz w:val="20"/>
                <w:lang w:eastAsia="fi-FI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0C285" w14:textId="77777777" w:rsidR="00996A6C" w:rsidRPr="00996A6C" w:rsidRDefault="00996A6C" w:rsidP="00996A6C">
            <w:pPr>
              <w:jc w:val="center"/>
              <w:rPr>
                <w:rFonts w:ascii="Times New Roman" w:hAnsi="Times New Roman"/>
                <w:sz w:val="20"/>
                <w:lang w:eastAsia="fi-FI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34F59" w14:textId="77777777" w:rsidR="00996A6C" w:rsidRPr="00996A6C" w:rsidRDefault="00996A6C" w:rsidP="00996A6C">
            <w:pPr>
              <w:jc w:val="center"/>
              <w:rPr>
                <w:rFonts w:ascii="Times New Roman" w:hAnsi="Times New Roman"/>
                <w:sz w:val="20"/>
                <w:lang w:eastAsia="fi-FI"/>
              </w:rPr>
            </w:pPr>
          </w:p>
        </w:tc>
      </w:tr>
      <w:tr w:rsidR="00996A6C" w:rsidRPr="00996A6C" w14:paraId="35D736F1" w14:textId="77777777" w:rsidTr="00996A6C">
        <w:trPr>
          <w:trHeight w:val="278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BD30A" w14:textId="77777777" w:rsidR="00996A6C" w:rsidRPr="00996A6C" w:rsidRDefault="00996A6C" w:rsidP="00996A6C">
            <w:pPr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Woman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BEA11" w14:textId="77777777" w:rsidR="00996A6C" w:rsidRPr="00996A6C" w:rsidRDefault="00996A6C" w:rsidP="00996A6C">
            <w:pPr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Primar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F85CD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CCFD4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DE75B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18B1D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2B785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5</w:t>
            </w:r>
          </w:p>
        </w:tc>
      </w:tr>
      <w:tr w:rsidR="00996A6C" w:rsidRPr="00996A6C" w14:paraId="18DD2F47" w14:textId="77777777" w:rsidTr="00996A6C">
        <w:trPr>
          <w:trHeight w:val="278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39C49" w14:textId="77777777" w:rsidR="00996A6C" w:rsidRPr="00996A6C" w:rsidRDefault="00996A6C" w:rsidP="00996A6C">
            <w:pPr>
              <w:rPr>
                <w:rFonts w:ascii="Arial" w:hAnsi="Arial" w:cs="Arial"/>
                <w:color w:val="000000"/>
                <w:sz w:val="20"/>
                <w:lang w:eastAsia="fi-FI"/>
              </w:rPr>
            </w:pPr>
            <w:proofErr w:type="gramStart"/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66-68</w:t>
            </w:r>
            <w:proofErr w:type="gramEnd"/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F631A" w14:textId="77777777" w:rsidR="00996A6C" w:rsidRPr="00996A6C" w:rsidRDefault="00996A6C" w:rsidP="00996A6C">
            <w:pPr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Secondar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9BA55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E1935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9E748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ABDFA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6ED5F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7</w:t>
            </w:r>
          </w:p>
        </w:tc>
      </w:tr>
      <w:tr w:rsidR="00996A6C" w:rsidRPr="00996A6C" w14:paraId="634D001E" w14:textId="77777777" w:rsidTr="00996A6C">
        <w:trPr>
          <w:trHeight w:val="278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B817E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3C2A6" w14:textId="77777777" w:rsidR="00996A6C" w:rsidRPr="00996A6C" w:rsidRDefault="00996A6C" w:rsidP="00996A6C">
            <w:pPr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Lower tertiar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F2827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455CE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CA06C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307F5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508BC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8</w:t>
            </w:r>
          </w:p>
        </w:tc>
      </w:tr>
      <w:tr w:rsidR="00996A6C" w:rsidRPr="00996A6C" w14:paraId="61F57699" w14:textId="77777777" w:rsidTr="00996A6C">
        <w:trPr>
          <w:trHeight w:val="278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A676D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E82FC" w14:textId="77777777" w:rsidR="00996A6C" w:rsidRPr="00996A6C" w:rsidRDefault="00996A6C" w:rsidP="00996A6C">
            <w:pPr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Higher tertiar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3D4D6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1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90708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1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FB052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1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C21B7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1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640EC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17</w:t>
            </w:r>
          </w:p>
        </w:tc>
      </w:tr>
      <w:tr w:rsidR="00996A6C" w:rsidRPr="00996A6C" w14:paraId="4F532BDF" w14:textId="77777777" w:rsidTr="00996A6C">
        <w:trPr>
          <w:trHeight w:val="278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3B5C2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095B6" w14:textId="77777777" w:rsidR="00996A6C" w:rsidRPr="00996A6C" w:rsidRDefault="00996A6C" w:rsidP="00996A6C">
            <w:pPr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Al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C56D6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C22FE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7162F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ACD7C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9E1AB" w14:textId="77777777" w:rsidR="00996A6C" w:rsidRPr="00996A6C" w:rsidRDefault="00996A6C" w:rsidP="00996A6C">
            <w:pPr>
              <w:jc w:val="center"/>
              <w:rPr>
                <w:rFonts w:ascii="Arial" w:hAnsi="Arial" w:cs="Arial"/>
                <w:color w:val="000000"/>
                <w:sz w:val="20"/>
                <w:lang w:eastAsia="fi-FI"/>
              </w:rPr>
            </w:pPr>
            <w:r w:rsidRPr="00996A6C">
              <w:rPr>
                <w:rFonts w:ascii="Arial" w:hAnsi="Arial" w:cs="Arial"/>
                <w:color w:val="000000"/>
                <w:sz w:val="20"/>
                <w:lang w:eastAsia="fi-FI"/>
              </w:rPr>
              <w:t>7</w:t>
            </w:r>
          </w:p>
        </w:tc>
      </w:tr>
    </w:tbl>
    <w:p w14:paraId="2F24D2AC" w14:textId="5BB6F98A" w:rsidR="00157F9B" w:rsidRDefault="00157F9B" w:rsidP="00157F9B">
      <w:pPr>
        <w:pStyle w:val="paragraph"/>
        <w:spacing w:before="0" w:beforeAutospacing="0" w:after="0" w:afterAutospacing="0"/>
      </w:pPr>
    </w:p>
    <w:p w14:paraId="32B2E800" w14:textId="77777777" w:rsidR="00157F9B" w:rsidRPr="00CB4289" w:rsidRDefault="00157F9B" w:rsidP="00157F9B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GB"/>
        </w:rPr>
      </w:pPr>
      <w:r w:rsidRPr="58D1AD3A">
        <w:rPr>
          <w:rStyle w:val="eop"/>
          <w:rFonts w:ascii="Calibri" w:hAnsi="Calibri" w:cs="Calibri"/>
          <w:lang w:val="en-GB"/>
        </w:rPr>
        <w:t> </w:t>
      </w:r>
    </w:p>
    <w:p w14:paraId="147B27D6" w14:textId="77777777" w:rsidR="00157F9B" w:rsidRPr="00CB4289" w:rsidRDefault="00157F9B" w:rsidP="00157F9B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GB"/>
        </w:rPr>
      </w:pPr>
    </w:p>
    <w:p w14:paraId="774B15A2" w14:textId="3F7577B3" w:rsidR="00157F9B" w:rsidRPr="00CB4289" w:rsidRDefault="00157F9B" w:rsidP="00157F9B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GB"/>
        </w:rPr>
      </w:pPr>
      <w:r w:rsidRPr="58D1AD3A">
        <w:rPr>
          <w:rStyle w:val="eop"/>
          <w:rFonts w:ascii="Calibri" w:hAnsi="Calibri" w:cs="Calibri"/>
          <w:lang w:val="en-GB"/>
        </w:rPr>
        <w:t> </w:t>
      </w:r>
    </w:p>
    <w:p w14:paraId="1689F279" w14:textId="77777777" w:rsidR="00157F9B" w:rsidRDefault="00157F9B" w:rsidP="00157F9B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hAnsi="Calibri" w:cs="Calibri"/>
          <w:lang w:val="en-GB"/>
        </w:rPr>
      </w:pPr>
      <w:r w:rsidRPr="58D1AD3A">
        <w:rPr>
          <w:rStyle w:val="eop"/>
          <w:rFonts w:ascii="Calibri" w:hAnsi="Calibri" w:cs="Calibri"/>
          <w:lang w:val="en-GB"/>
        </w:rPr>
        <w:t> </w:t>
      </w:r>
    </w:p>
    <w:p w14:paraId="4527C0EE" w14:textId="77777777" w:rsidR="00157F9B" w:rsidRPr="003920E6" w:rsidRDefault="00157F9B" w:rsidP="00157F9B">
      <w:pPr>
        <w:pStyle w:val="paragraph"/>
        <w:spacing w:before="0" w:beforeAutospacing="0" w:after="0" w:afterAutospacing="0"/>
        <w:textAlignment w:val="baseline"/>
        <w:rPr>
          <w:rStyle w:val="eop"/>
          <w:b/>
          <w:bCs/>
          <w:lang w:val="en-GB"/>
        </w:rPr>
      </w:pPr>
    </w:p>
    <w:p w14:paraId="14460EDE" w14:textId="51CF1D80" w:rsidR="00157F9B" w:rsidRPr="003920E6" w:rsidRDefault="003920E6" w:rsidP="00157F9B">
      <w:pPr>
        <w:pStyle w:val="paragraph"/>
        <w:spacing w:before="0" w:beforeAutospacing="0" w:after="0" w:afterAutospacing="0"/>
        <w:textAlignment w:val="baseline"/>
        <w:rPr>
          <w:b/>
          <w:bCs/>
          <w:sz w:val="18"/>
          <w:szCs w:val="18"/>
        </w:rPr>
      </w:pPr>
      <w:r w:rsidRPr="003920E6">
        <w:rPr>
          <w:rStyle w:val="normaltextrun"/>
          <w:b/>
          <w:bCs/>
          <w:lang w:val="en-GB"/>
        </w:rPr>
        <w:t xml:space="preserve">S5 Table. </w:t>
      </w:r>
      <w:r w:rsidR="00157F9B" w:rsidRPr="003920E6">
        <w:rPr>
          <w:rStyle w:val="normaltextrun"/>
          <w:b/>
          <w:bCs/>
          <w:lang w:val="en-GB"/>
        </w:rPr>
        <w:t>Educational inequalities in employment among 60</w:t>
      </w:r>
      <w:r w:rsidR="00157F9B" w:rsidRPr="003920E6">
        <w:rPr>
          <w:b/>
          <w:bCs/>
          <w:lang w:val="en-GB"/>
        </w:rPr>
        <w:t>–</w:t>
      </w:r>
      <w:r w:rsidR="00157F9B" w:rsidRPr="003920E6">
        <w:rPr>
          <w:rStyle w:val="normaltextrun"/>
          <w:b/>
          <w:bCs/>
          <w:lang w:val="en-GB"/>
        </w:rPr>
        <w:softHyphen/>
        <w:t>62-, 63</w:t>
      </w:r>
      <w:r w:rsidR="00157F9B" w:rsidRPr="003920E6">
        <w:rPr>
          <w:b/>
          <w:bCs/>
          <w:lang w:val="en-GB"/>
        </w:rPr>
        <w:t>–</w:t>
      </w:r>
      <w:r w:rsidR="00157F9B" w:rsidRPr="003920E6">
        <w:rPr>
          <w:rStyle w:val="normaltextrun"/>
          <w:b/>
          <w:bCs/>
          <w:lang w:val="en-GB"/>
        </w:rPr>
        <w:t>65- and 66</w:t>
      </w:r>
      <w:r w:rsidR="00157F9B" w:rsidRPr="003920E6">
        <w:rPr>
          <w:b/>
          <w:bCs/>
          <w:lang w:val="en-GB"/>
        </w:rPr>
        <w:t>–</w:t>
      </w:r>
      <w:r w:rsidR="00157F9B" w:rsidRPr="003920E6">
        <w:rPr>
          <w:rStyle w:val="normaltextrun"/>
          <w:b/>
          <w:bCs/>
          <w:lang w:val="en-GB"/>
        </w:rPr>
        <w:t>68-year-old men and women. Relative index of inequality (RII) and Slope index of inequality (SII) and 95-percent confidence intervals (95% CI). </w:t>
      </w:r>
      <w:r w:rsidR="00157F9B" w:rsidRPr="003920E6">
        <w:rPr>
          <w:rStyle w:val="normaltextrun"/>
          <w:b/>
          <w:bCs/>
        </w:rPr>
        <w:t>Limit for employment, 8000 euros in 2006</w:t>
      </w:r>
    </w:p>
    <w:p w14:paraId="5EB51564" w14:textId="77777777" w:rsidR="00157F9B" w:rsidRDefault="00157F9B" w:rsidP="00157F9B">
      <w:pPr>
        <w:pStyle w:val="paragraph"/>
        <w:spacing w:before="0" w:beforeAutospacing="0" w:after="0" w:afterAutospacing="0"/>
        <w:rPr>
          <w:rStyle w:val="eop"/>
          <w:rFonts w:ascii="Calibri" w:hAnsi="Calibri" w:cs="Calibri"/>
        </w:rPr>
      </w:pPr>
    </w:p>
    <w:p w14:paraId="14390D2C" w14:textId="6A2FE966" w:rsidR="00576267" w:rsidRDefault="00157F9B" w:rsidP="00576267">
      <w:pPr>
        <w:pStyle w:val="paragraph"/>
        <w:spacing w:before="0" w:beforeAutospacing="0" w:after="0" w:afterAutospacing="0"/>
        <w:textAlignment w:val="baseline"/>
        <w:rPr>
          <w:sz w:val="20"/>
        </w:rPr>
      </w:pPr>
      <w:r w:rsidRPr="58D1AD3A">
        <w:rPr>
          <w:rStyle w:val="eop"/>
          <w:rFonts w:ascii="Calibri" w:hAnsi="Calibri" w:cs="Calibri"/>
        </w:rPr>
        <w:t>  </w:t>
      </w:r>
      <w:r w:rsidR="00576267">
        <w:fldChar w:fldCharType="begin"/>
      </w:r>
      <w:r w:rsidR="00576267">
        <w:instrText xml:space="preserve"> LINK Excel.Sheet.12 "https://etkth-my.sharepoint.com/personal/anu_polvinen_etk_fi/Documents/V_2020%20tyot/vanhuuselake%20ja%20tyo/koulutus/AU_8000euron_tyossakayntiraja_Työkirja3.xlsx" "Table1!R24S9:R94S21" \a \f 4 \h  \* MERGEFORMAT </w:instrText>
      </w:r>
      <w:r w:rsidR="00576267">
        <w:fldChar w:fldCharType="separate"/>
      </w:r>
    </w:p>
    <w:tbl>
      <w:tblPr>
        <w:tblW w:w="997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07"/>
        <w:gridCol w:w="2005"/>
        <w:gridCol w:w="721"/>
        <w:gridCol w:w="721"/>
        <w:gridCol w:w="721"/>
        <w:gridCol w:w="721"/>
        <w:gridCol w:w="721"/>
        <w:gridCol w:w="208"/>
        <w:gridCol w:w="703"/>
        <w:gridCol w:w="768"/>
        <w:gridCol w:w="703"/>
        <w:gridCol w:w="703"/>
        <w:gridCol w:w="703"/>
      </w:tblGrid>
      <w:tr w:rsidR="00576267" w:rsidRPr="00576267" w14:paraId="2039E0C0" w14:textId="77777777" w:rsidTr="00576267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B0E28" w14:textId="799CECE5" w:rsidR="00576267" w:rsidRPr="00576267" w:rsidRDefault="00576267" w:rsidP="00576267">
            <w:pPr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ACA8E" w14:textId="77777777" w:rsidR="00576267" w:rsidRPr="00576267" w:rsidRDefault="00576267" w:rsidP="00576267">
            <w:pPr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584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98200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Men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D20BA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580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D5A9D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Women</w:t>
            </w:r>
          </w:p>
        </w:tc>
      </w:tr>
      <w:tr w:rsidR="00576267" w:rsidRPr="00576267" w14:paraId="5017073B" w14:textId="77777777" w:rsidTr="00576267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FE390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A05E5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10253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2006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305B7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2009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F15F8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2012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AB8CA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201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FF43A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201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91C8E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93201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2006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00F9B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2009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36C7A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201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53C83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201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F76A3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2018</w:t>
            </w:r>
          </w:p>
        </w:tc>
      </w:tr>
      <w:tr w:rsidR="00576267" w:rsidRPr="00576267" w14:paraId="0850ADE9" w14:textId="77777777" w:rsidTr="00576267">
        <w:trPr>
          <w:trHeight w:val="2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D4F3B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55A62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9342D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35C44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78634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44923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6B229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D9EB2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DD74C" w14:textId="77777777" w:rsidR="00576267" w:rsidRPr="00576267" w:rsidRDefault="00576267" w:rsidP="00576267">
            <w:pPr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96722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66C1A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DF8BC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C3597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</w:tr>
      <w:tr w:rsidR="00576267" w:rsidRPr="00576267" w14:paraId="5F9EDEFE" w14:textId="77777777" w:rsidTr="00576267">
        <w:trPr>
          <w:trHeight w:val="2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C8522" w14:textId="77777777" w:rsidR="00576267" w:rsidRPr="00576267" w:rsidRDefault="00576267" w:rsidP="00576267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fi-FI"/>
              </w:rPr>
            </w:pPr>
            <w:proofErr w:type="gramStart"/>
            <w:r w:rsidRPr="00576267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fi-FI"/>
              </w:rPr>
              <w:t>60-62</w:t>
            </w:r>
            <w:proofErr w:type="gramEnd"/>
            <w:r w:rsidRPr="00576267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fi-FI"/>
              </w:rPr>
              <w:t xml:space="preserve"> year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C39C0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RII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050C5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2.2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75D20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2.2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C5A03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2.1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5E035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2.1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73728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1.9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BD492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6B31D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2.2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243B6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2.3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C97B3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2.0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48E29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1.9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E9675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1.87</w:t>
            </w:r>
          </w:p>
        </w:tc>
      </w:tr>
      <w:tr w:rsidR="00576267" w:rsidRPr="00576267" w14:paraId="01F9E3F4" w14:textId="77777777" w:rsidTr="00576267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DA3F7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837F0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proofErr w:type="gramStart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95%</w:t>
            </w:r>
            <w:proofErr w:type="gramEnd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 xml:space="preserve"> CI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6B9BF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proofErr w:type="gramStart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2.14-2.25</w:t>
            </w:r>
            <w:proofErr w:type="gramEnd"/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099C6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proofErr w:type="gramStart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2.20-2.30</w:t>
            </w:r>
            <w:proofErr w:type="gramEnd"/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7FC0C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proofErr w:type="gramStart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2.14-2.23</w:t>
            </w:r>
            <w:proofErr w:type="gramEnd"/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D3E44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proofErr w:type="gramStart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2.07-2.15</w:t>
            </w:r>
            <w:proofErr w:type="gramEnd"/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A6B61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proofErr w:type="gramStart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1.87-1.94</w:t>
            </w:r>
            <w:proofErr w:type="gramEnd"/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63650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E7F3E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proofErr w:type="gramStart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2.21-2.33</w:t>
            </w:r>
            <w:proofErr w:type="gram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441BF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proofErr w:type="gramStart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2.25-2.34</w:t>
            </w:r>
            <w:proofErr w:type="gram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AF628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proofErr w:type="gramStart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2.00-2.07</w:t>
            </w:r>
            <w:proofErr w:type="gram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23818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proofErr w:type="gramStart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1.92-1.98</w:t>
            </w:r>
            <w:proofErr w:type="gram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EC936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proofErr w:type="gramStart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1.84-1.90</w:t>
            </w:r>
            <w:proofErr w:type="gramEnd"/>
          </w:p>
        </w:tc>
      </w:tr>
      <w:tr w:rsidR="00576267" w:rsidRPr="00576267" w14:paraId="0D37D913" w14:textId="77777777" w:rsidTr="00576267">
        <w:trPr>
          <w:trHeight w:val="2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AB81E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644BF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828CF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2435F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F79DD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2F1EB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7AE06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BD427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6A9F2" w14:textId="77777777" w:rsidR="00576267" w:rsidRPr="00576267" w:rsidRDefault="00576267" w:rsidP="00576267">
            <w:pPr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27139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E560C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7E8FE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241EC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</w:tr>
      <w:tr w:rsidR="00576267" w:rsidRPr="00576267" w14:paraId="50342840" w14:textId="77777777" w:rsidTr="00576267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F5551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8CCBB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val="en-US"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val="en-US" w:eastAsia="fi-FI"/>
              </w:rPr>
              <w:t>Gender*ridit (estimate &amp; p-value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306A4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val="en-US"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279DA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9637B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A43DE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A81DA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458BE" w14:textId="77777777" w:rsidR="00576267" w:rsidRPr="00576267" w:rsidRDefault="00576267" w:rsidP="00576267">
            <w:pPr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D54F9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-0.032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1E080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-0.02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E54B5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07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48528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07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554D4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0194</w:t>
            </w:r>
          </w:p>
        </w:tc>
      </w:tr>
      <w:tr w:rsidR="00576267" w:rsidRPr="00576267" w14:paraId="4CD0DFA2" w14:textId="77777777" w:rsidTr="00576267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8F3EA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261F4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4908E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A52EE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C48E7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5BAF5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2185B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D1C40" w14:textId="77777777" w:rsidR="00576267" w:rsidRPr="00576267" w:rsidRDefault="00576267" w:rsidP="00576267">
            <w:pPr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177C7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p=0.063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CCD6E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p=0.17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1E161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p=&lt;.000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04012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p=&lt;.000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6D9DD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p=0.1230</w:t>
            </w:r>
          </w:p>
        </w:tc>
      </w:tr>
      <w:tr w:rsidR="00576267" w:rsidRPr="00576267" w14:paraId="3C50451C" w14:textId="77777777" w:rsidTr="00576267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0165B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665FE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val="en-US"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val="en-US" w:eastAsia="fi-FI"/>
              </w:rPr>
              <w:t>Time*ridit (estimate &amp; p-value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39F4F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val="en-US"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371F6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7E985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67699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098E9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-0.0126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6E782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C16EF" w14:textId="77777777" w:rsidR="00576267" w:rsidRPr="00576267" w:rsidRDefault="00576267" w:rsidP="00576267">
            <w:pPr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884DA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D513F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2C49D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D95FF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-0.0202</w:t>
            </w:r>
          </w:p>
        </w:tc>
      </w:tr>
      <w:tr w:rsidR="00576267" w:rsidRPr="00576267" w14:paraId="50803312" w14:textId="77777777" w:rsidTr="00576267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8051B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8D705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D9830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413D9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A3E54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5F5D5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4B3A3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p=&lt;.00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C4417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CF1F5" w14:textId="77777777" w:rsidR="00576267" w:rsidRPr="00576267" w:rsidRDefault="00576267" w:rsidP="00576267">
            <w:pPr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B2869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A06E8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7C60E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5BD69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p=&lt;.0001</w:t>
            </w:r>
          </w:p>
        </w:tc>
      </w:tr>
      <w:tr w:rsidR="00576267" w:rsidRPr="00576267" w14:paraId="079AA726" w14:textId="77777777" w:rsidTr="00576267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40FC8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E481F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val="en-US"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val="en-US" w:eastAsia="fi-FI"/>
              </w:rPr>
              <w:t>Time*ridit*gender (estimate &amp; p-value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18648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val="en-US"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95AC3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BC62D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E964C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8B54E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0470F" w14:textId="77777777" w:rsidR="00576267" w:rsidRPr="00576267" w:rsidRDefault="00576267" w:rsidP="00576267">
            <w:pPr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2B621" w14:textId="77777777" w:rsidR="00576267" w:rsidRPr="00576267" w:rsidRDefault="00576267" w:rsidP="00576267">
            <w:pPr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20C38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BA054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28424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439CF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-0.0125</w:t>
            </w:r>
          </w:p>
        </w:tc>
      </w:tr>
      <w:tr w:rsidR="00576267" w:rsidRPr="00576267" w14:paraId="7AC2A778" w14:textId="77777777" w:rsidTr="00576267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B147A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D6495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8A748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65870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B8E04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3F44F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07822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D6687" w14:textId="77777777" w:rsidR="00576267" w:rsidRPr="00576267" w:rsidRDefault="00576267" w:rsidP="00576267">
            <w:pPr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30907" w14:textId="77777777" w:rsidR="00576267" w:rsidRPr="00576267" w:rsidRDefault="00576267" w:rsidP="00576267">
            <w:pPr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E5663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5161D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E4402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3C2BD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p=&lt;.0001</w:t>
            </w:r>
          </w:p>
        </w:tc>
      </w:tr>
      <w:tr w:rsidR="00576267" w:rsidRPr="00576267" w14:paraId="27747540" w14:textId="77777777" w:rsidTr="00576267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FAC7E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92807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16E9C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D16E2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3CF7E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BE420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B60D0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DE673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EB047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D8036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C9174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4D01A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061CB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</w:tr>
      <w:tr w:rsidR="00576267" w:rsidRPr="00576267" w14:paraId="5CD48B67" w14:textId="77777777" w:rsidTr="00576267">
        <w:trPr>
          <w:trHeight w:val="2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2DD2F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C321D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B3471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7857A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87C86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E1B09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019F0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FD4CC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349F5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93084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7231B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A6C8B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2F101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</w:tr>
      <w:tr w:rsidR="00576267" w:rsidRPr="00576267" w14:paraId="0D4966C2" w14:textId="77777777" w:rsidTr="00576267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4D8AA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8E154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SII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918C0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34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7514B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36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69864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38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10EC5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38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05841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36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6BAC3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79C22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34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DC7A1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39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027F5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40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9ABE2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41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3DAB0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412</w:t>
            </w:r>
          </w:p>
        </w:tc>
      </w:tr>
      <w:tr w:rsidR="00576267" w:rsidRPr="00576267" w14:paraId="3A1736CA" w14:textId="77777777" w:rsidTr="00576267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7EBA1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76071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proofErr w:type="gramStart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95%</w:t>
            </w:r>
            <w:proofErr w:type="gramEnd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 xml:space="preserve"> CI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BD0E7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proofErr w:type="gramStart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333-0.355</w:t>
            </w:r>
            <w:proofErr w:type="gramEnd"/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9FF71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proofErr w:type="gramStart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352-0.372</w:t>
            </w:r>
            <w:proofErr w:type="gramEnd"/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95D80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proofErr w:type="gramStart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374-0.395</w:t>
            </w:r>
            <w:proofErr w:type="gramEnd"/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4F454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proofErr w:type="gramStart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370-0.392</w:t>
            </w:r>
            <w:proofErr w:type="gramEnd"/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E2C08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proofErr w:type="gramStart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358-0.379</w:t>
            </w:r>
            <w:proofErr w:type="gramEnd"/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C0FF0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C4CA6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proofErr w:type="gramStart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333-0.355</w:t>
            </w:r>
            <w:proofErr w:type="gram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5237D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proofErr w:type="gramStart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380-0.4000</w:t>
            </w:r>
            <w:proofErr w:type="gram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F728A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proofErr w:type="gramStart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392-0.412</w:t>
            </w:r>
            <w:proofErr w:type="gram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9F9EA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proofErr w:type="gramStart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401-0.421</w:t>
            </w:r>
            <w:proofErr w:type="gram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5616C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proofErr w:type="gramStart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402-0.422</w:t>
            </w:r>
            <w:proofErr w:type="gramEnd"/>
          </w:p>
        </w:tc>
      </w:tr>
      <w:tr w:rsidR="00576267" w:rsidRPr="00576267" w14:paraId="76FFEE8C" w14:textId="77777777" w:rsidTr="00576267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DB2F5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73718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9889C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A89EF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A77AD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E3098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AFDBB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49F7C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74CDD" w14:textId="77777777" w:rsidR="00576267" w:rsidRPr="00576267" w:rsidRDefault="00576267" w:rsidP="00576267">
            <w:pPr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C7494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137BD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45607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53ADD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</w:tr>
      <w:tr w:rsidR="00576267" w:rsidRPr="00576267" w14:paraId="5719CC13" w14:textId="77777777" w:rsidTr="00576267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F6EE3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DE862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val="en-US"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val="en-US" w:eastAsia="fi-FI"/>
              </w:rPr>
              <w:t>Gender*ridit (estimate &amp; p-value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8E359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val="en-US"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6AEF6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30736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84F34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3344B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9CFC8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4D76B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000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8E5D8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-0.028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679FA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-0.018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260A2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-0.030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20795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-0.0435</w:t>
            </w:r>
          </w:p>
        </w:tc>
      </w:tr>
      <w:tr w:rsidR="00576267" w:rsidRPr="00576267" w14:paraId="4E79B12B" w14:textId="77777777" w:rsidTr="00576267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6D2CA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159B6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B7C25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6A044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EF7E4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8BF97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AF4EC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2DF40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B41BD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p=0.993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5BEEF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p=&lt;.000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AB768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p=0.01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AEFCB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p=&lt;.000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DFE83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p=&lt;.0001</w:t>
            </w:r>
          </w:p>
        </w:tc>
      </w:tr>
      <w:tr w:rsidR="00576267" w:rsidRPr="00576267" w14:paraId="046ADBBD" w14:textId="77777777" w:rsidTr="00576267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EA6B3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DDFF7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val="en-US"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val="en-US" w:eastAsia="fi-FI"/>
              </w:rPr>
              <w:t>Time*ridit (estimate &amp; p-value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5F6C0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val="en-US"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7EC6E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61924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F6A79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4691E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002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17079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4C439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898B2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6C445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48294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236BE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0040</w:t>
            </w:r>
          </w:p>
        </w:tc>
      </w:tr>
      <w:tr w:rsidR="00576267" w:rsidRPr="00576267" w14:paraId="103F4D9C" w14:textId="77777777" w:rsidTr="00576267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C846E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12E3A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73EBD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EA011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F89FD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D7246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5A638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p=&lt;.00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6946D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8EA86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9D0BF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A26D3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034CE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6BFF8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p=&lt;.0001</w:t>
            </w:r>
          </w:p>
        </w:tc>
      </w:tr>
      <w:tr w:rsidR="00576267" w:rsidRPr="00576267" w14:paraId="5AB0FE1F" w14:textId="77777777" w:rsidTr="00576267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11C35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4027B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val="en-US"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val="en-US" w:eastAsia="fi-FI"/>
              </w:rPr>
              <w:t>Time*ridit*gender (estimate &amp; p-value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011BB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val="en-US"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52619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36DE5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B9161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51000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3C111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286B0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5DBC9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DA3A8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C449D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11A0B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-0.0100</w:t>
            </w:r>
          </w:p>
        </w:tc>
      </w:tr>
      <w:tr w:rsidR="00576267" w:rsidRPr="00576267" w14:paraId="17DA19FF" w14:textId="77777777" w:rsidTr="00576267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1DB34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341F7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68608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0D0EC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BDCC7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19F79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FD55A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8A2DA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C7822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9A29E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06151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212B4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458A9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p=&lt;.0001</w:t>
            </w:r>
          </w:p>
        </w:tc>
      </w:tr>
      <w:tr w:rsidR="00576267" w:rsidRPr="00576267" w14:paraId="67EECA0E" w14:textId="77777777" w:rsidTr="00576267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413DF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B0962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3D75B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9A77B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B0954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1A7B8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C0D44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5D838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4D979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7DDFC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BDD04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DAE5CD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ED358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</w:tr>
      <w:tr w:rsidR="00576267" w:rsidRPr="00576267" w14:paraId="3C9F2E47" w14:textId="77777777" w:rsidTr="00576267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A7B4A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8978E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AFBFA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1740C" w14:textId="77777777" w:rsidR="00576267" w:rsidRPr="00576267" w:rsidRDefault="00576267" w:rsidP="00576267">
            <w:pPr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DBC1C" w14:textId="77777777" w:rsidR="00576267" w:rsidRPr="00576267" w:rsidRDefault="00576267" w:rsidP="00576267">
            <w:pPr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67084" w14:textId="77777777" w:rsidR="00576267" w:rsidRPr="00576267" w:rsidRDefault="00576267" w:rsidP="00576267">
            <w:pPr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73278" w14:textId="77777777" w:rsidR="00576267" w:rsidRPr="00576267" w:rsidRDefault="00576267" w:rsidP="00576267">
            <w:pPr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8207A" w14:textId="77777777" w:rsidR="00576267" w:rsidRPr="00576267" w:rsidRDefault="00576267" w:rsidP="00576267">
            <w:pPr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2BDF7" w14:textId="77777777" w:rsidR="00576267" w:rsidRPr="00576267" w:rsidRDefault="00576267" w:rsidP="00576267">
            <w:pPr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E77D0" w14:textId="77777777" w:rsidR="00576267" w:rsidRPr="00576267" w:rsidRDefault="00576267" w:rsidP="00576267">
            <w:pPr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71A2F" w14:textId="77777777" w:rsidR="00576267" w:rsidRPr="00576267" w:rsidRDefault="00576267" w:rsidP="00576267">
            <w:pPr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4830B" w14:textId="77777777" w:rsidR="00576267" w:rsidRPr="00576267" w:rsidRDefault="00576267" w:rsidP="00576267">
            <w:pPr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43481" w14:textId="77777777" w:rsidR="00576267" w:rsidRPr="00576267" w:rsidRDefault="00576267" w:rsidP="00576267">
            <w:pPr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</w:tr>
      <w:tr w:rsidR="00576267" w:rsidRPr="00576267" w14:paraId="4BF08B8C" w14:textId="77777777" w:rsidTr="00576267">
        <w:trPr>
          <w:trHeight w:val="2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F258C" w14:textId="77777777" w:rsidR="00576267" w:rsidRPr="00576267" w:rsidRDefault="00576267" w:rsidP="00576267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fi-FI"/>
              </w:rPr>
            </w:pPr>
            <w:proofErr w:type="gramStart"/>
            <w:r w:rsidRPr="00576267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fi-FI"/>
              </w:rPr>
              <w:t>63-65</w:t>
            </w:r>
            <w:proofErr w:type="gramEnd"/>
            <w:r w:rsidRPr="00576267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fi-FI"/>
              </w:rPr>
              <w:t xml:space="preserve"> year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037D6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RII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AEDA0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2.7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AE7A5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2.7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57A95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2.9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C9792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3.1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F9606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2.8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B6A26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42B51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3.1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E9166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2.9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CE120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3.2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57831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3.2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0DB79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3.29</w:t>
            </w:r>
          </w:p>
        </w:tc>
      </w:tr>
      <w:tr w:rsidR="00576267" w:rsidRPr="00576267" w14:paraId="43CB1F3D" w14:textId="77777777" w:rsidTr="00576267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6447C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E45F3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proofErr w:type="gramStart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95%</w:t>
            </w:r>
            <w:proofErr w:type="gramEnd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 xml:space="preserve"> CI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E739C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proofErr w:type="gramStart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2.59-2.85</w:t>
            </w:r>
            <w:proofErr w:type="gramEnd"/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61CF0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proofErr w:type="gramStart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2.69-2.89</w:t>
            </w:r>
            <w:proofErr w:type="gramEnd"/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0E0EE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proofErr w:type="gramStart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2.80-3.00</w:t>
            </w:r>
            <w:proofErr w:type="gramEnd"/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1D7B7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proofErr w:type="gramStart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3.00-3.22</w:t>
            </w:r>
            <w:proofErr w:type="gramEnd"/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D455F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proofErr w:type="gramStart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2.79-2.99</w:t>
            </w:r>
            <w:proofErr w:type="gramEnd"/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B28B5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54E0A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proofErr w:type="gramStart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3.02-3.39</w:t>
            </w:r>
            <w:proofErr w:type="gram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FCEDF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proofErr w:type="gramStart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2.81-3.05</w:t>
            </w:r>
            <w:proofErr w:type="gram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FF097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proofErr w:type="gramStart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3.15-3.39</w:t>
            </w:r>
            <w:proofErr w:type="gram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DB7CF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proofErr w:type="gramStart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3.11-3.33</w:t>
            </w:r>
            <w:proofErr w:type="gram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149DB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proofErr w:type="gramStart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3.18-3.41</w:t>
            </w:r>
            <w:proofErr w:type="gramEnd"/>
          </w:p>
        </w:tc>
      </w:tr>
      <w:tr w:rsidR="00576267" w:rsidRPr="00576267" w14:paraId="70573284" w14:textId="77777777" w:rsidTr="00576267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A4857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62200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31F29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F3479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CD1DC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BBED6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4F063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6B4DE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59D9C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C63BB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AD2B9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30296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7063D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</w:tr>
      <w:tr w:rsidR="00576267" w:rsidRPr="00576267" w14:paraId="2B3E43C4" w14:textId="77777777" w:rsidTr="00576267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9E26B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01570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val="en-US"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val="en-US" w:eastAsia="fi-FI"/>
              </w:rPr>
              <w:t>Gender*ridit (estimate &amp; p-value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3391E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val="en-US"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2D5B2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CBE11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4790E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4D09F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448FE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0FAF6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-0.162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87C2B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-0.048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05E6F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-0.120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36F83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-0.036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9CE5A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-0.1312</w:t>
            </w:r>
          </w:p>
        </w:tc>
      </w:tr>
      <w:tr w:rsidR="00576267" w:rsidRPr="00576267" w14:paraId="515961D7" w14:textId="77777777" w:rsidTr="00576267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A6D6E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4C36B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9AB06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2E623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3A834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8A46B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841F6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750D5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4ECC0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p=&lt;.000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B2E7C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p=&lt;.000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30F62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p=&lt;.000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1EF41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p=0.143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4637D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p=&lt;.0001</w:t>
            </w:r>
          </w:p>
        </w:tc>
      </w:tr>
      <w:tr w:rsidR="00576267" w:rsidRPr="00576267" w14:paraId="38A58A3A" w14:textId="77777777" w:rsidTr="00576267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B4E1E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0CD02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val="en-US"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val="en-US" w:eastAsia="fi-FI"/>
              </w:rPr>
              <w:t>Time*ridit (estimate &amp; p-value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5A629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val="en-US"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443F8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04919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13347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8F38D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006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42A03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C7B00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77488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E74D4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4A050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6F8D9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0015</w:t>
            </w:r>
          </w:p>
        </w:tc>
      </w:tr>
      <w:tr w:rsidR="00576267" w:rsidRPr="00576267" w14:paraId="796DBD98" w14:textId="77777777" w:rsidTr="00576267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4B467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9AB62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0B1E1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4F86D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B58D1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B476E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02A63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p=0.002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71998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D98FB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2E14D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A143A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6B2F6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C628E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p=0.4874</w:t>
            </w:r>
          </w:p>
        </w:tc>
      </w:tr>
      <w:tr w:rsidR="00576267" w:rsidRPr="00576267" w14:paraId="4FC1D20D" w14:textId="77777777" w:rsidTr="00576267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F7286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92D5D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val="en-US"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val="en-US" w:eastAsia="fi-FI"/>
              </w:rPr>
              <w:t>Time*ridit*gender (estimate &amp; p-value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E027B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val="en-US"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21447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0E1B4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F7E40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B1826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A1470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EF417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6E34F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B1615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AE8F0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719B3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-0.0294</w:t>
            </w:r>
          </w:p>
        </w:tc>
      </w:tr>
      <w:tr w:rsidR="00576267" w:rsidRPr="00576267" w14:paraId="6C5729DB" w14:textId="77777777" w:rsidTr="00576267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41762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20291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920BC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99EA5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7EB52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B7849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27E03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8E55F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454C5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4B938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28743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C0117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28A7A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p=&lt;.0001</w:t>
            </w:r>
          </w:p>
        </w:tc>
      </w:tr>
      <w:tr w:rsidR="00576267" w:rsidRPr="00576267" w14:paraId="5E55707F" w14:textId="77777777" w:rsidTr="00576267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DB7F5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72684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D811A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E928A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8BF01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46168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996AB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5E753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685DC1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17FAB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B92B1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78CC2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FBD14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</w:tr>
      <w:tr w:rsidR="00576267" w:rsidRPr="00576267" w14:paraId="060FB35D" w14:textId="77777777" w:rsidTr="00576267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995E0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76EC4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13E79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6B007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BD0FD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D4895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671B0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46CFE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61015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3DE3B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146CB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5868F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7C0E4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</w:tr>
      <w:tr w:rsidR="00576267" w:rsidRPr="00576267" w14:paraId="09C79B4F" w14:textId="77777777" w:rsidTr="00576267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0BAAC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621B0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SII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74889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21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68350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26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88235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26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8058B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29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97A9D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297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1C010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1F649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16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22B81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22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BDDAA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27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38884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31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90DE9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337</w:t>
            </w:r>
          </w:p>
        </w:tc>
      </w:tr>
      <w:tr w:rsidR="00576267" w:rsidRPr="00576267" w14:paraId="521422C1" w14:textId="77777777" w:rsidTr="00576267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DDC52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A1F96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proofErr w:type="gramStart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95%</w:t>
            </w:r>
            <w:proofErr w:type="gramEnd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 xml:space="preserve"> CI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AA99D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proofErr w:type="gramStart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201-0.222</w:t>
            </w:r>
            <w:proofErr w:type="gramEnd"/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9C9FF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proofErr w:type="gramStart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251-0.271</w:t>
            </w:r>
            <w:proofErr w:type="gramEnd"/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70CEF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proofErr w:type="gramStart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252-0.270</w:t>
            </w:r>
            <w:proofErr w:type="gramEnd"/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809BC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proofErr w:type="gramStart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282-0.300</w:t>
            </w:r>
            <w:proofErr w:type="gramEnd"/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A5420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proofErr w:type="gramStart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287-0.307</w:t>
            </w:r>
            <w:proofErr w:type="gramEnd"/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A3FDE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10562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proofErr w:type="gramStart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159-0.177</w:t>
            </w:r>
            <w:proofErr w:type="gram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8635B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proofErr w:type="gramStart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219-0.238</w:t>
            </w:r>
            <w:proofErr w:type="gram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88355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proofErr w:type="gramStart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269-0.286</w:t>
            </w:r>
            <w:proofErr w:type="gram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335A9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proofErr w:type="gramStart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309-0.327</w:t>
            </w:r>
            <w:proofErr w:type="gram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E6FCF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proofErr w:type="gramStart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327-0.346</w:t>
            </w:r>
            <w:proofErr w:type="gramEnd"/>
          </w:p>
        </w:tc>
      </w:tr>
      <w:tr w:rsidR="00576267" w:rsidRPr="00576267" w14:paraId="628D180C" w14:textId="77777777" w:rsidTr="00576267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615AF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AD707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81C6E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78F97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C4F5A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CEBB6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B91EA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98DF5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7C294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061AF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06012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28927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4653F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</w:tr>
      <w:tr w:rsidR="00576267" w:rsidRPr="00576267" w14:paraId="0AF40B51" w14:textId="77777777" w:rsidTr="00576267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06F6E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FBE75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A4CC4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FF93B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93A34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ABAB3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94EC0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F00E8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28001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550ED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E4E2B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998B1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3ACAB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</w:tr>
      <w:tr w:rsidR="00576267" w:rsidRPr="00576267" w14:paraId="6DB37678" w14:textId="77777777" w:rsidTr="00576267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2EB2E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52BDD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val="en-US"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val="en-US" w:eastAsia="fi-FI"/>
              </w:rPr>
              <w:t>Gender*ridit (estimate &amp; p-value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08332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val="en-US"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5DAB2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3CE15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5D94A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DC7AB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1D885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C214A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043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5C57B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032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60953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-0.016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0A8EA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-0.026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D0B32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-0.0397</w:t>
            </w:r>
          </w:p>
        </w:tc>
      </w:tr>
      <w:tr w:rsidR="00576267" w:rsidRPr="00576267" w14:paraId="5AD2F56B" w14:textId="77777777" w:rsidTr="00576267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4DCCC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733AF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6958B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3CE97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92935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EB27D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25641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3C438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B728F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p=&lt;.000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6A61A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p=&lt;.000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EF83A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p=0.009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5BF88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p=&lt;.000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1BBEB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p=&lt;.0001</w:t>
            </w:r>
          </w:p>
        </w:tc>
      </w:tr>
      <w:tr w:rsidR="00576267" w:rsidRPr="00576267" w14:paraId="230E219D" w14:textId="77777777" w:rsidTr="00576267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DFBE9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60505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val="en-US"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val="en-US" w:eastAsia="fi-FI"/>
              </w:rPr>
              <w:t>Time*ridit (estimate &amp; p-value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B4F75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val="en-US"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40FA7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92C79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BD746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E96E8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006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0337F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47AA8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2720D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E093A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4F23A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D742A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0134</w:t>
            </w:r>
          </w:p>
        </w:tc>
      </w:tr>
      <w:tr w:rsidR="00576267" w:rsidRPr="00576267" w14:paraId="152CD939" w14:textId="77777777" w:rsidTr="00576267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C39E8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66A1F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21661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16F76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DF51C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0F496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3E7EC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p=&lt;.00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522DF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7B28F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9E0DA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40148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20B31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3F6B9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p=&lt;.0001</w:t>
            </w:r>
          </w:p>
        </w:tc>
      </w:tr>
      <w:tr w:rsidR="00576267" w:rsidRPr="00576267" w14:paraId="7BFD4611" w14:textId="77777777" w:rsidTr="00576267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61FA8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95E37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val="en-US"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val="en-US" w:eastAsia="fi-FI"/>
              </w:rPr>
              <w:t>Time*ridit*gender (estimate &amp; p-value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02EB0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val="en-US"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BCD16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792D9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937BE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C549C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69D51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E128E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AA6A2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74E8C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D2574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2AFC2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-0.0098</w:t>
            </w:r>
          </w:p>
        </w:tc>
      </w:tr>
      <w:tr w:rsidR="00576267" w:rsidRPr="00576267" w14:paraId="3F34A6F3" w14:textId="77777777" w:rsidTr="00576267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5FAE7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74C27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16503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CECB3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142E0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F7FE4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A129C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8E123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1B5EF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D70D6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E8182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B21CF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CC3EA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p=&lt;.0001</w:t>
            </w:r>
          </w:p>
        </w:tc>
      </w:tr>
      <w:tr w:rsidR="00576267" w:rsidRPr="00576267" w14:paraId="7AF1D67E" w14:textId="77777777" w:rsidTr="00576267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598EF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8EECE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E107A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B08A4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739C4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00B44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CFB3B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EE3DF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8A8E5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42C97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F56B3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DF390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58953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</w:tr>
      <w:tr w:rsidR="00576267" w:rsidRPr="00576267" w14:paraId="14388505" w14:textId="77777777" w:rsidTr="00576267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E9976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20248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E69C2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C1D01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18DEC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E796B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4B9D0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94664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E3E65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CA140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2F80E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308D4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67B63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</w:tr>
      <w:tr w:rsidR="00576267" w:rsidRPr="00576267" w14:paraId="0AC55640" w14:textId="77777777" w:rsidTr="00576267">
        <w:trPr>
          <w:trHeight w:val="2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3D4A0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0E6BA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036EE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7F545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9235E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EBC0B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0C53E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BADCB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72F86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6D502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6A9CF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D3C3E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D12C1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</w:tr>
      <w:tr w:rsidR="00576267" w:rsidRPr="00576267" w14:paraId="6A423D84" w14:textId="77777777" w:rsidTr="00576267">
        <w:trPr>
          <w:trHeight w:val="2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A8A73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fi-FI"/>
              </w:rPr>
            </w:pPr>
            <w:proofErr w:type="gramStart"/>
            <w:r w:rsidRPr="00576267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fi-FI"/>
              </w:rPr>
              <w:t>66-68</w:t>
            </w:r>
            <w:proofErr w:type="gramEnd"/>
            <w:r w:rsidRPr="00576267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fi-FI"/>
              </w:rPr>
              <w:t xml:space="preserve"> year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E3645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RII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4BC67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2.3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C6BE5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2.6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41E09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2.4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1240C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2.6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0C5F6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2.5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753E6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A56C1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4.7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EE66E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4.9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AEC45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3.9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6D288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4.2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77F7A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3.87</w:t>
            </w:r>
          </w:p>
        </w:tc>
      </w:tr>
      <w:tr w:rsidR="00576267" w:rsidRPr="00576267" w14:paraId="7828AD6A" w14:textId="77777777" w:rsidTr="00576267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ED4C3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4EE38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proofErr w:type="gramStart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95%</w:t>
            </w:r>
            <w:proofErr w:type="gramEnd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 xml:space="preserve"> CI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3A8B8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proofErr w:type="gramStart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2.15-2.61</w:t>
            </w:r>
            <w:proofErr w:type="gramEnd"/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C7488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proofErr w:type="gramStart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2.48-2.92</w:t>
            </w:r>
            <w:proofErr w:type="gramEnd"/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F6F80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proofErr w:type="gramStart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2.26-2.57</w:t>
            </w:r>
            <w:proofErr w:type="gramEnd"/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5897E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proofErr w:type="gramStart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2.46-2.79</w:t>
            </w:r>
            <w:proofErr w:type="gramEnd"/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89AB0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proofErr w:type="gramStart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2.39-2.71</w:t>
            </w:r>
            <w:proofErr w:type="gramEnd"/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32BC6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342F8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proofErr w:type="gramStart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4.01-5.57</w:t>
            </w:r>
            <w:proofErr w:type="gram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CD746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proofErr w:type="gramStart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4.41-5.62</w:t>
            </w:r>
            <w:proofErr w:type="gram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B4E3B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proofErr w:type="gramStart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58-4.27</w:t>
            </w:r>
            <w:proofErr w:type="gram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4F0F3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proofErr w:type="gramStart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3.92-4.61</w:t>
            </w:r>
            <w:proofErr w:type="gram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C40A5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proofErr w:type="gramStart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3.56-4.22</w:t>
            </w:r>
            <w:proofErr w:type="gramEnd"/>
          </w:p>
        </w:tc>
      </w:tr>
      <w:tr w:rsidR="00576267" w:rsidRPr="00576267" w14:paraId="6BA55882" w14:textId="77777777" w:rsidTr="00576267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1B38B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1B509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AF66E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CC3D5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1B579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B966E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6F1FF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E9D08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AE3C4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0C851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1BDD7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CC8F4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62F68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</w:tr>
      <w:tr w:rsidR="00576267" w:rsidRPr="00576267" w14:paraId="69A11D78" w14:textId="77777777" w:rsidTr="00576267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1681D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4082A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val="en-US"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val="en-US" w:eastAsia="fi-FI"/>
              </w:rPr>
              <w:t>Gender*ridit (estimate &amp; p-value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9EEC1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val="en-US"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91E22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5C4C9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B22F9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956AA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E980A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BA122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-0.687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1659A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-0.616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38D07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-0.483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61559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-0.481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D959B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-0.4210</w:t>
            </w:r>
          </w:p>
        </w:tc>
      </w:tr>
      <w:tr w:rsidR="00576267" w:rsidRPr="00576267" w14:paraId="2F6471E7" w14:textId="77777777" w:rsidTr="00576267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48458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6188F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8F1B4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D525E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DC107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3246D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93F3D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BF899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D05F0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p=&lt;.000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98170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p=&lt;.000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75079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p=&lt;.000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700EE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p=&lt;.000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B9588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p=&lt;.0001</w:t>
            </w:r>
          </w:p>
        </w:tc>
      </w:tr>
      <w:tr w:rsidR="00576267" w:rsidRPr="00576267" w14:paraId="5637D73E" w14:textId="77777777" w:rsidTr="00576267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2692F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A07BE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val="en-US"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val="en-US" w:eastAsia="fi-FI"/>
              </w:rPr>
              <w:t>Time*ridit (estimate &amp; p-value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7CB6E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val="en-US"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418C6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7274A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B2709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5665A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00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45B9F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B9CD6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C6874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FF226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964A3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689F9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-0.0200</w:t>
            </w:r>
          </w:p>
        </w:tc>
      </w:tr>
      <w:tr w:rsidR="00576267" w:rsidRPr="00576267" w14:paraId="6556E430" w14:textId="77777777" w:rsidTr="00576267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951CC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3C4A5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BB6FF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8324C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E6965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E3517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76E52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p=0.618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03E1F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BE82E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6FA0A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3167E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2B6D7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D327F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p=0.0004</w:t>
            </w:r>
          </w:p>
        </w:tc>
      </w:tr>
      <w:tr w:rsidR="00576267" w:rsidRPr="00576267" w14:paraId="0ABE1070" w14:textId="77777777" w:rsidTr="00576267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CEC2A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CE239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val="en-US"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val="en-US" w:eastAsia="fi-FI"/>
              </w:rPr>
              <w:t>Time*ridit*gender (estimate &amp; p-value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F6BD1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val="en-US"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7F2DE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CDC22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5C1A4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2A0BF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D9615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35D2D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A4E01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F7837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3DFED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24A02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-0.0406</w:t>
            </w:r>
          </w:p>
        </w:tc>
      </w:tr>
      <w:tr w:rsidR="00576267" w:rsidRPr="00576267" w14:paraId="69EA9CA1" w14:textId="77777777" w:rsidTr="00576267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946C5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CC23F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493B9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3F9D3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3D06C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F7EA0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98D3A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BC064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07966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DF2F3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E5DA0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A74A7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A06FB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p=&lt;.0001</w:t>
            </w:r>
          </w:p>
        </w:tc>
      </w:tr>
      <w:tr w:rsidR="00576267" w:rsidRPr="00576267" w14:paraId="0C4C27C8" w14:textId="77777777" w:rsidTr="00576267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7B755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138D5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E0E03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C3945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DDE0A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BF488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0E983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B13D7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5035C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EBBC3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5EB6E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5884C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A7AF8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</w:tr>
      <w:tr w:rsidR="00576267" w:rsidRPr="00576267" w14:paraId="0B678E08" w14:textId="77777777" w:rsidTr="00576267">
        <w:trPr>
          <w:trHeight w:val="2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ED329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7ABE1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9A45D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36485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408E6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63D70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FE262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C8445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B2D86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E3B14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D6075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A3B73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7878B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</w:tr>
      <w:tr w:rsidR="00576267" w:rsidRPr="00576267" w14:paraId="4DB4B074" w14:textId="77777777" w:rsidTr="00576267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074AB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87A98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SII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3F514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06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DF4A2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08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EA1C5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08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1083C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09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5E7CC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09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A5CA4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0F020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03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8A882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06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5557F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07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DD3EA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08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76544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084</w:t>
            </w:r>
          </w:p>
        </w:tc>
      </w:tr>
      <w:tr w:rsidR="00576267" w:rsidRPr="00576267" w14:paraId="4358C6E8" w14:textId="77777777" w:rsidTr="00576267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2284F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13432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proofErr w:type="gramStart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95%</w:t>
            </w:r>
            <w:proofErr w:type="gramEnd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 xml:space="preserve"> CI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C1F4E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proofErr w:type="gramStart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054-0.069</w:t>
            </w:r>
            <w:proofErr w:type="gramEnd"/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9D591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proofErr w:type="gramStart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079-0.095</w:t>
            </w:r>
            <w:proofErr w:type="gramEnd"/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2FA88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proofErr w:type="gramStart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081-0.096</w:t>
            </w:r>
            <w:proofErr w:type="gramEnd"/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231F6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proofErr w:type="gramStart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085-0.098</w:t>
            </w:r>
            <w:proofErr w:type="gramEnd"/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37C44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proofErr w:type="gramStart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092-0.106</w:t>
            </w:r>
            <w:proofErr w:type="gramEnd"/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304A2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5A314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proofErr w:type="gramStart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032-0.041</w:t>
            </w:r>
            <w:proofErr w:type="gram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E0324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proofErr w:type="gramStart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059-0.069</w:t>
            </w:r>
            <w:proofErr w:type="gram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B63DA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proofErr w:type="gramStart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073-0.083</w:t>
            </w:r>
            <w:proofErr w:type="gram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291FE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proofErr w:type="gramStart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080-0.089</w:t>
            </w:r>
            <w:proofErr w:type="gram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7710C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proofErr w:type="gramStart"/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079-0.089</w:t>
            </w:r>
            <w:proofErr w:type="gramEnd"/>
          </w:p>
        </w:tc>
      </w:tr>
      <w:tr w:rsidR="00576267" w:rsidRPr="00576267" w14:paraId="4DBDD8A1" w14:textId="77777777" w:rsidTr="00576267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39231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C2876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8F55C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990A1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E51E5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89D20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0B3DC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0D398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22B70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92A86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1316C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1AE70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DCCFE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</w:tr>
      <w:tr w:rsidR="00576267" w:rsidRPr="00576267" w14:paraId="7B6BFF4F" w14:textId="77777777" w:rsidTr="00576267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C86B6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8AF03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val="en-US"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val="en-US" w:eastAsia="fi-FI"/>
              </w:rPr>
              <w:t>Gender*ridit (estimate &amp; p-value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ED716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val="en-US"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E4E64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245A5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69353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E9C77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53562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DB443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025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94902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022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27CF7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010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0BBCA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006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106BC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0150</w:t>
            </w:r>
          </w:p>
        </w:tc>
      </w:tr>
      <w:tr w:rsidR="00576267" w:rsidRPr="00576267" w14:paraId="5B22BA56" w14:textId="77777777" w:rsidTr="00576267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E6F8F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AB684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89947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D22E3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06675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78A6B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604B6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F8BCA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29DC6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p=&lt;.000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B8328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p=&lt;.000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36149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p=0.02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7F97F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p=0.097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B5E04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p=0.001</w:t>
            </w:r>
          </w:p>
        </w:tc>
      </w:tr>
      <w:tr w:rsidR="00576267" w:rsidRPr="00576267" w14:paraId="7BE74B69" w14:textId="77777777" w:rsidTr="00576267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34AE2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CB18B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val="en-US"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val="en-US" w:eastAsia="fi-FI"/>
              </w:rPr>
              <w:t>Time*ridit (estimate &amp; p-value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3FB7C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val="en-US"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3A3A8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A352E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6F4B0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5C8A5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002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F516F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3F3F4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2AF4F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C311C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4B69F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EB51F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0.0038</w:t>
            </w:r>
          </w:p>
        </w:tc>
      </w:tr>
      <w:tr w:rsidR="00576267" w:rsidRPr="00576267" w14:paraId="18688066" w14:textId="77777777" w:rsidTr="00576267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50396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788DB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9FAAB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26C68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5960B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9E9AE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68F34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p=&lt;.00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09350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01A3D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B5626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4CE4B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AC898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E55A5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p=&lt;.0001</w:t>
            </w:r>
          </w:p>
        </w:tc>
      </w:tr>
      <w:tr w:rsidR="00576267" w:rsidRPr="00576267" w14:paraId="55AD44FF" w14:textId="77777777" w:rsidTr="00576267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27A47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A02F5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val="en-US"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val="en-US" w:eastAsia="fi-FI"/>
              </w:rPr>
              <w:t>Time*ridit*gender (estimate &amp; p-value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052F0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val="en-US"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A843F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05488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7B19B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57D18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CF03E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92B01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38CDA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F3641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111CA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val="en-US"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43260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-0.0007</w:t>
            </w:r>
          </w:p>
        </w:tc>
      </w:tr>
      <w:tr w:rsidR="00576267" w:rsidRPr="00576267" w14:paraId="7F903C1E" w14:textId="77777777" w:rsidTr="00576267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CC659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22AC1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F3A01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11700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C1E5C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59493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1ADA3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EFEB5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E644F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AFC99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94183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326D1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4ECE1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p=&lt;.0001</w:t>
            </w:r>
          </w:p>
        </w:tc>
      </w:tr>
      <w:tr w:rsidR="00576267" w:rsidRPr="00576267" w14:paraId="6739D7A2" w14:textId="77777777" w:rsidTr="00576267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F3692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D59A0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4401D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C9572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DE219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7AEF4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F8043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857F8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37F76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DBED0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E0F73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3791A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9E1D7" w14:textId="77777777" w:rsidR="00576267" w:rsidRPr="00576267" w:rsidRDefault="00576267" w:rsidP="00576267">
            <w:pPr>
              <w:jc w:val="center"/>
              <w:rPr>
                <w:rFonts w:ascii="Times New Roman" w:hAnsi="Times New Roman"/>
                <w:sz w:val="12"/>
                <w:szCs w:val="12"/>
                <w:lang w:eastAsia="fi-FI"/>
              </w:rPr>
            </w:pPr>
          </w:p>
        </w:tc>
      </w:tr>
      <w:tr w:rsidR="00576267" w:rsidRPr="00576267" w14:paraId="0286F3D6" w14:textId="77777777" w:rsidTr="00576267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25C96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6AE33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5ADD8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B3713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C9444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0CFAA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B9A3A" w14:textId="77777777" w:rsidR="00576267" w:rsidRPr="00576267" w:rsidRDefault="00576267" w:rsidP="0057626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88B5E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78F5C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379C9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40B27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CD02D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B35AD" w14:textId="77777777" w:rsidR="00576267" w:rsidRPr="00576267" w:rsidRDefault="00576267" w:rsidP="00576267">
            <w:pPr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</w:pPr>
            <w:r w:rsidRPr="00576267">
              <w:rPr>
                <w:rFonts w:ascii="Arial" w:hAnsi="Arial" w:cs="Arial"/>
                <w:color w:val="000000"/>
                <w:sz w:val="12"/>
                <w:szCs w:val="12"/>
                <w:lang w:eastAsia="fi-FI"/>
              </w:rPr>
              <w:t> </w:t>
            </w:r>
          </w:p>
        </w:tc>
      </w:tr>
    </w:tbl>
    <w:p w14:paraId="6411ABEE" w14:textId="0E44FEE2" w:rsidR="00576267" w:rsidRPr="00157F9B" w:rsidRDefault="00576267" w:rsidP="00157F9B">
      <w:r>
        <w:fldChar w:fldCharType="end"/>
      </w:r>
    </w:p>
    <w:sectPr w:rsidR="00576267" w:rsidRPr="00157F9B" w:rsidSect="008B40C9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 w:code="9"/>
      <w:pgMar w:top="567" w:right="567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5CDBB4" w14:textId="77777777" w:rsidR="00B27F5D" w:rsidRDefault="00B27F5D" w:rsidP="00440574">
      <w:r>
        <w:separator/>
      </w:r>
    </w:p>
  </w:endnote>
  <w:endnote w:type="continuationSeparator" w:id="0">
    <w:p w14:paraId="237E6044" w14:textId="77777777" w:rsidR="00B27F5D" w:rsidRDefault="00B27F5D" w:rsidP="004405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91A1A9" w14:textId="77777777" w:rsidR="007C08F6" w:rsidRDefault="007C08F6">
    <w:pPr>
      <w:pStyle w:val="Alatunnist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DA4AE4" w14:textId="77777777" w:rsidR="00C17491" w:rsidRPr="00C17491" w:rsidRDefault="00C17491" w:rsidP="00C17491">
    <w:pPr>
      <w:pStyle w:val="Alatunniste"/>
      <w:tabs>
        <w:tab w:val="clear" w:pos="4819"/>
        <w:tab w:val="clear" w:pos="9638"/>
      </w:tabs>
      <w:rPr>
        <w:sz w:val="22"/>
        <w:szCs w:val="22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609417" w14:textId="77777777" w:rsidR="007C08F6" w:rsidRDefault="007C08F6">
    <w:pPr>
      <w:pStyle w:val="Alatunnist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E2A5EB" w14:textId="77777777" w:rsidR="00B27F5D" w:rsidRDefault="00B27F5D" w:rsidP="00440574">
      <w:r>
        <w:separator/>
      </w:r>
    </w:p>
  </w:footnote>
  <w:footnote w:type="continuationSeparator" w:id="0">
    <w:p w14:paraId="20E68B7F" w14:textId="77777777" w:rsidR="00B27F5D" w:rsidRDefault="00B27F5D" w:rsidP="0044057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DB8984" w14:textId="77777777" w:rsidR="007C08F6" w:rsidRDefault="007C08F6">
    <w:pPr>
      <w:pStyle w:val="Yltunnis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8F6C88" w14:textId="77777777" w:rsidR="00440574" w:rsidRPr="00440574" w:rsidRDefault="00440574" w:rsidP="00C17491">
    <w:pPr>
      <w:pStyle w:val="Yltunniste"/>
      <w:tabs>
        <w:tab w:val="clear" w:pos="4819"/>
        <w:tab w:val="clear" w:pos="9638"/>
        <w:tab w:val="left" w:pos="4536"/>
        <w:tab w:val="left" w:pos="7088"/>
        <w:tab w:val="right" w:pos="9639"/>
      </w:tabs>
      <w:rPr>
        <w:sz w:val="22"/>
        <w:szCs w:val="22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0754BF" w14:textId="77777777" w:rsidR="007C08F6" w:rsidRDefault="007C08F6">
    <w:pPr>
      <w:pStyle w:val="Yltunnis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4C80298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F8EE863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15D62AF2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9AAAF3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B208942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4EA465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C2BE902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E9AC0A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34A05D2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C8201E0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20825734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1" w15:restartNumberingAfterBreak="0">
    <w:nsid w:val="5F5767EF"/>
    <w:multiLevelType w:val="hybridMultilevel"/>
    <w:tmpl w:val="F4BED1F2"/>
    <w:lvl w:ilvl="0" w:tplc="A296C832">
      <w:start w:val="1"/>
      <w:numFmt w:val="bullet"/>
      <w:lvlText w:val=""/>
      <w:lvlJc w:val="left"/>
      <w:pPr>
        <w:ind w:left="3328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12" w15:restartNumberingAfterBreak="0">
    <w:nsid w:val="6E980088"/>
    <w:multiLevelType w:val="hybridMultilevel"/>
    <w:tmpl w:val="852EC304"/>
    <w:lvl w:ilvl="0" w:tplc="3684C090">
      <w:start w:val="1"/>
      <w:numFmt w:val="bullet"/>
      <w:lvlText w:val="o"/>
      <w:lvlJc w:val="left"/>
      <w:pPr>
        <w:ind w:left="3685" w:hanging="360"/>
      </w:pPr>
      <w:rPr>
        <w:rFonts w:ascii="Courier New" w:hAnsi="Courier New" w:cs="Courier New" w:hint="default"/>
      </w:rPr>
    </w:lvl>
    <w:lvl w:ilvl="1" w:tplc="040B0003" w:tentative="1">
      <w:start w:val="1"/>
      <w:numFmt w:val="bullet"/>
      <w:lvlText w:val="o"/>
      <w:lvlJc w:val="left"/>
      <w:pPr>
        <w:ind w:left="4405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5125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5845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6565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7285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8005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8725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9445" w:hanging="360"/>
      </w:pPr>
      <w:rPr>
        <w:rFonts w:ascii="Wingdings" w:hAnsi="Wingdings" w:hint="default"/>
      </w:rPr>
    </w:lvl>
  </w:abstractNum>
  <w:abstractNum w:abstractNumId="13" w15:restartNumberingAfterBreak="0">
    <w:nsid w:val="7A957A46"/>
    <w:multiLevelType w:val="hybridMultilevel"/>
    <w:tmpl w:val="82E048F6"/>
    <w:lvl w:ilvl="0" w:tplc="04090001">
      <w:start w:val="1"/>
      <w:numFmt w:val="bullet"/>
      <w:lvlText w:val=""/>
      <w:lvlJc w:val="left"/>
      <w:pPr>
        <w:ind w:left="5936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2B1A1140">
      <w:start w:val="1"/>
      <w:numFmt w:val="bullet"/>
      <w:pStyle w:val="Luettelokappale"/>
      <w:lvlText w:val=""/>
      <w:lvlJc w:val="left"/>
      <w:pPr>
        <w:ind w:left="4768" w:hanging="360"/>
      </w:pPr>
      <w:rPr>
        <w:rFonts w:ascii="Symbol" w:hAnsi="Symbol" w:hint="default"/>
      </w:rPr>
    </w:lvl>
    <w:lvl w:ilvl="3" w:tplc="68A6FF28">
      <w:start w:val="1"/>
      <w:numFmt w:val="bullet"/>
      <w:pStyle w:val="Luettelokappale2"/>
      <w:lvlText w:val="o"/>
      <w:lvlJc w:val="left"/>
      <w:pPr>
        <w:ind w:left="5488" w:hanging="360"/>
      </w:pPr>
      <w:rPr>
        <w:rFonts w:ascii="Courier New" w:hAnsi="Courier New" w:cs="Courier New" w:hint="default"/>
      </w:rPr>
    </w:lvl>
    <w:lvl w:ilvl="4" w:tplc="040B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2"/>
  </w:num>
  <w:num w:numId="3">
    <w:abstractNumId w:val="11"/>
  </w:num>
  <w:num w:numId="4">
    <w:abstractNumId w:val="12"/>
  </w:num>
  <w:num w:numId="5">
    <w:abstractNumId w:val="11"/>
  </w:num>
  <w:num w:numId="6">
    <w:abstractNumId w:val="12"/>
  </w:num>
  <w:num w:numId="7">
    <w:abstractNumId w:val="9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  <w:num w:numId="12">
    <w:abstractNumId w:val="8"/>
  </w:num>
  <w:num w:numId="13">
    <w:abstractNumId w:val="3"/>
  </w:num>
  <w:num w:numId="14">
    <w:abstractNumId w:val="2"/>
  </w:num>
  <w:num w:numId="15">
    <w:abstractNumId w:val="1"/>
  </w:num>
  <w:num w:numId="16">
    <w:abstractNumId w:val="0"/>
  </w:num>
  <w:num w:numId="17">
    <w:abstractNumId w:val="13"/>
  </w:num>
  <w:num w:numId="18">
    <w:abstractNumId w:val="13"/>
  </w:num>
  <w:num w:numId="19">
    <w:abstractNumId w:val="10"/>
  </w:num>
  <w:num w:numId="20">
    <w:abstractNumId w:val="10"/>
  </w:num>
  <w:num w:numId="21">
    <w:abstractNumId w:val="10"/>
  </w:num>
  <w:num w:numId="22">
    <w:abstractNumId w:val="10"/>
  </w:num>
  <w:num w:numId="23">
    <w:abstractNumId w:val="10"/>
  </w:num>
  <w:num w:numId="24">
    <w:abstractNumId w:val="10"/>
  </w:num>
  <w:num w:numId="25">
    <w:abstractNumId w:val="10"/>
  </w:num>
  <w:num w:numId="26">
    <w:abstractNumId w:val="10"/>
  </w:num>
  <w:num w:numId="27">
    <w:abstractNumId w:val="10"/>
  </w:num>
  <w:num w:numId="28">
    <w:abstractNumId w:val="13"/>
  </w:num>
  <w:num w:numId="29">
    <w:abstractNumId w:val="13"/>
  </w:num>
  <w:num w:numId="30">
    <w:abstractNumId w:val="13"/>
  </w:num>
  <w:num w:numId="31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stylePaneFormatFilter w:val="1221" w:allStyles="1" w:customStyles="0" w:latentStyles="0" w:stylesInUse="0" w:headingStyles="1" w:numberingStyles="0" w:tableStyles="0" w:directFormattingOnRuns="0" w:directFormattingOnParagraphs="1" w:directFormattingOnNumbering="0" w:directFormattingOnTables="0" w:clearFormatting="1" w:top3HeadingStyles="0" w:visibleStyles="0" w:alternateStyleNames="0"/>
  <w:stylePaneSortMethod w:val="0000"/>
  <w:defaultTabStop w:val="1304"/>
  <w:autoHyphenation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7F9B"/>
    <w:rsid w:val="000402B1"/>
    <w:rsid w:val="00075E81"/>
    <w:rsid w:val="00110D47"/>
    <w:rsid w:val="0012194F"/>
    <w:rsid w:val="00157F9B"/>
    <w:rsid w:val="001E5073"/>
    <w:rsid w:val="001E5AD2"/>
    <w:rsid w:val="00217B32"/>
    <w:rsid w:val="00270B70"/>
    <w:rsid w:val="00272D1A"/>
    <w:rsid w:val="003920E6"/>
    <w:rsid w:val="00411B43"/>
    <w:rsid w:val="00440574"/>
    <w:rsid w:val="004420B9"/>
    <w:rsid w:val="00450F86"/>
    <w:rsid w:val="00457C2E"/>
    <w:rsid w:val="004F4724"/>
    <w:rsid w:val="0051129B"/>
    <w:rsid w:val="005563D0"/>
    <w:rsid w:val="00576267"/>
    <w:rsid w:val="006B1239"/>
    <w:rsid w:val="006D370C"/>
    <w:rsid w:val="0073517C"/>
    <w:rsid w:val="00755FF5"/>
    <w:rsid w:val="00761D43"/>
    <w:rsid w:val="007A2E14"/>
    <w:rsid w:val="007C08F6"/>
    <w:rsid w:val="007E56FC"/>
    <w:rsid w:val="00877A03"/>
    <w:rsid w:val="008B40C9"/>
    <w:rsid w:val="008E7170"/>
    <w:rsid w:val="00930671"/>
    <w:rsid w:val="00996A6C"/>
    <w:rsid w:val="009A5B4E"/>
    <w:rsid w:val="009B37CC"/>
    <w:rsid w:val="00A37CE3"/>
    <w:rsid w:val="00A42587"/>
    <w:rsid w:val="00A47F54"/>
    <w:rsid w:val="00A51EF8"/>
    <w:rsid w:val="00AD370B"/>
    <w:rsid w:val="00B27F5D"/>
    <w:rsid w:val="00B375DB"/>
    <w:rsid w:val="00B73C87"/>
    <w:rsid w:val="00BC39D8"/>
    <w:rsid w:val="00BD0FA1"/>
    <w:rsid w:val="00C17491"/>
    <w:rsid w:val="00C92E8B"/>
    <w:rsid w:val="00D20716"/>
    <w:rsid w:val="00D727B0"/>
    <w:rsid w:val="00DA4B6C"/>
    <w:rsid w:val="00DD283F"/>
    <w:rsid w:val="00DE4418"/>
    <w:rsid w:val="00E416A5"/>
    <w:rsid w:val="00F01E73"/>
    <w:rsid w:val="00F41280"/>
    <w:rsid w:val="00FC4C96"/>
    <w:rsid w:val="00FD2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18970F8"/>
  <w15:chartTrackingRefBased/>
  <w15:docId w15:val="{49F1102C-ADE0-4EEF-91C0-4FCA002388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/>
    <w:lsdException w:name="Emphasis" w:uiPriority="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157F9B"/>
    <w:rPr>
      <w:rFonts w:ascii="Calibri" w:hAnsi="Calibri"/>
      <w:sz w:val="24"/>
    </w:rPr>
  </w:style>
  <w:style w:type="paragraph" w:styleId="Otsikko1">
    <w:name w:val="heading 1"/>
    <w:basedOn w:val="Normaali"/>
    <w:next w:val="Leipteksti"/>
    <w:link w:val="Otsikko1Char"/>
    <w:qFormat/>
    <w:rsid w:val="00A42587"/>
    <w:pPr>
      <w:keepNext/>
      <w:tabs>
        <w:tab w:val="left" w:pos="964"/>
      </w:tabs>
      <w:spacing w:before="240" w:after="120"/>
      <w:outlineLvl w:val="0"/>
    </w:pPr>
    <w:rPr>
      <w:rFonts w:eastAsiaTheme="majorEastAsia" w:cstheme="majorBidi"/>
      <w:b/>
      <w:szCs w:val="22"/>
    </w:rPr>
  </w:style>
  <w:style w:type="paragraph" w:styleId="Otsikko2">
    <w:name w:val="heading 2"/>
    <w:basedOn w:val="Normaali"/>
    <w:next w:val="Leipteksti"/>
    <w:link w:val="Otsikko2Char"/>
    <w:qFormat/>
    <w:rsid w:val="00A42587"/>
    <w:pPr>
      <w:keepNext/>
      <w:tabs>
        <w:tab w:val="left" w:pos="964"/>
      </w:tabs>
      <w:spacing w:before="240" w:after="120"/>
      <w:outlineLvl w:val="1"/>
    </w:pPr>
    <w:rPr>
      <w:rFonts w:eastAsiaTheme="majorEastAsia" w:cstheme="majorBidi"/>
      <w:b/>
    </w:rPr>
  </w:style>
  <w:style w:type="paragraph" w:styleId="Otsikko3">
    <w:name w:val="heading 3"/>
    <w:basedOn w:val="Normaali"/>
    <w:next w:val="Leipteksti"/>
    <w:link w:val="Otsikko3Char"/>
    <w:qFormat/>
    <w:rsid w:val="00A42587"/>
    <w:pPr>
      <w:keepNext/>
      <w:tabs>
        <w:tab w:val="left" w:pos="1134"/>
      </w:tabs>
      <w:spacing w:before="240" w:after="120"/>
      <w:outlineLvl w:val="2"/>
    </w:pPr>
    <w:rPr>
      <w:rFonts w:eastAsiaTheme="majorEastAsia" w:cstheme="majorBidi"/>
      <w:b/>
    </w:rPr>
  </w:style>
  <w:style w:type="paragraph" w:styleId="Otsikko4">
    <w:name w:val="heading 4"/>
    <w:basedOn w:val="Normaali"/>
    <w:next w:val="Leipteksti"/>
    <w:link w:val="Otsikko4Char"/>
    <w:qFormat/>
    <w:rsid w:val="00A42587"/>
    <w:pPr>
      <w:keepNext/>
      <w:spacing w:before="240" w:after="120"/>
      <w:outlineLvl w:val="3"/>
    </w:pPr>
    <w:rPr>
      <w:rFonts w:eastAsiaTheme="majorEastAsia" w:cstheme="majorBidi"/>
    </w:rPr>
  </w:style>
  <w:style w:type="paragraph" w:styleId="Otsikko5">
    <w:name w:val="heading 5"/>
    <w:basedOn w:val="Normaali"/>
    <w:next w:val="Leipteksti"/>
    <w:link w:val="Otsikko5Char"/>
    <w:qFormat/>
    <w:rsid w:val="00A42587"/>
    <w:pPr>
      <w:keepNext/>
      <w:spacing w:before="240" w:after="120"/>
      <w:outlineLvl w:val="4"/>
    </w:pPr>
  </w:style>
  <w:style w:type="paragraph" w:styleId="Otsikko6">
    <w:name w:val="heading 6"/>
    <w:basedOn w:val="Normaali"/>
    <w:next w:val="Leipteksti"/>
    <w:link w:val="Otsikko6Char"/>
    <w:qFormat/>
    <w:rsid w:val="00A42587"/>
    <w:pPr>
      <w:keepNext/>
      <w:spacing w:before="240" w:after="120"/>
      <w:outlineLvl w:val="5"/>
    </w:pPr>
  </w:style>
  <w:style w:type="paragraph" w:styleId="Otsikko7">
    <w:name w:val="heading 7"/>
    <w:basedOn w:val="Normaali"/>
    <w:next w:val="Leipteksti"/>
    <w:link w:val="Otsikko7Char"/>
    <w:qFormat/>
    <w:rsid w:val="00A42587"/>
    <w:pPr>
      <w:keepNext/>
      <w:spacing w:before="240" w:after="120"/>
      <w:outlineLvl w:val="6"/>
    </w:pPr>
  </w:style>
  <w:style w:type="paragraph" w:styleId="Otsikko8">
    <w:name w:val="heading 8"/>
    <w:basedOn w:val="Normaali"/>
    <w:next w:val="Leipteksti"/>
    <w:link w:val="Otsikko8Char"/>
    <w:qFormat/>
    <w:rsid w:val="00A42587"/>
    <w:pPr>
      <w:keepNext/>
      <w:spacing w:before="240" w:after="120"/>
      <w:outlineLvl w:val="7"/>
    </w:pPr>
  </w:style>
  <w:style w:type="paragraph" w:styleId="Otsikko9">
    <w:name w:val="heading 9"/>
    <w:basedOn w:val="Normaali"/>
    <w:next w:val="Leipteksti"/>
    <w:link w:val="Otsikko9Char"/>
    <w:qFormat/>
    <w:rsid w:val="00A42587"/>
    <w:pPr>
      <w:keepNext/>
      <w:spacing w:before="240" w:after="120"/>
      <w:outlineLvl w:val="8"/>
    </w:p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Leipteksti">
    <w:name w:val="Body Text"/>
    <w:basedOn w:val="Normaali"/>
    <w:link w:val="LeiptekstiChar"/>
    <w:uiPriority w:val="99"/>
    <w:qFormat/>
    <w:rsid w:val="00A42587"/>
    <w:pPr>
      <w:ind w:left="2608"/>
    </w:pPr>
  </w:style>
  <w:style w:type="character" w:customStyle="1" w:styleId="LeiptekstiChar">
    <w:name w:val="Leipäteksti Char"/>
    <w:basedOn w:val="Kappaleenoletusfontti"/>
    <w:link w:val="Leipteksti"/>
    <w:uiPriority w:val="99"/>
    <w:rsid w:val="00A42587"/>
    <w:rPr>
      <w:rFonts w:ascii="Calibri" w:hAnsi="Calibri"/>
      <w:sz w:val="24"/>
    </w:rPr>
  </w:style>
  <w:style w:type="paragraph" w:customStyle="1" w:styleId="Riippuvasisennys">
    <w:name w:val="Riippuva sisennys"/>
    <w:basedOn w:val="Normaali"/>
    <w:next w:val="Leipteksti"/>
    <w:rsid w:val="008B40C9"/>
    <w:pPr>
      <w:ind w:left="2608" w:hanging="2608"/>
    </w:pPr>
  </w:style>
  <w:style w:type="paragraph" w:styleId="Luettelokappale">
    <w:name w:val="List Paragraph"/>
    <w:basedOn w:val="Leipteksti"/>
    <w:uiPriority w:val="34"/>
    <w:qFormat/>
    <w:rsid w:val="00457C2E"/>
    <w:pPr>
      <w:numPr>
        <w:ilvl w:val="2"/>
        <w:numId w:val="31"/>
      </w:numPr>
      <w:ind w:left="2965" w:hanging="357"/>
    </w:pPr>
  </w:style>
  <w:style w:type="paragraph" w:customStyle="1" w:styleId="Luettelokappale2">
    <w:name w:val="Luettelokappale 2"/>
    <w:basedOn w:val="Luettelokappale"/>
    <w:rsid w:val="00457C2E"/>
    <w:pPr>
      <w:numPr>
        <w:ilvl w:val="3"/>
      </w:numPr>
      <w:ind w:left="3322" w:hanging="357"/>
    </w:pPr>
  </w:style>
  <w:style w:type="paragraph" w:styleId="Otsikko">
    <w:name w:val="Title"/>
    <w:basedOn w:val="Normaali"/>
    <w:next w:val="Leipteksti"/>
    <w:link w:val="OtsikkoChar"/>
    <w:qFormat/>
    <w:rsid w:val="00A42587"/>
    <w:pPr>
      <w:spacing w:before="240" w:after="240"/>
    </w:pPr>
    <w:rPr>
      <w:rFonts w:eastAsiaTheme="majorEastAsia" w:cstheme="majorHAnsi"/>
      <w:b/>
      <w:szCs w:val="52"/>
    </w:rPr>
  </w:style>
  <w:style w:type="character" w:customStyle="1" w:styleId="OtsikkoChar">
    <w:name w:val="Otsikko Char"/>
    <w:basedOn w:val="Kappaleenoletusfontti"/>
    <w:link w:val="Otsikko"/>
    <w:rsid w:val="00A42587"/>
    <w:rPr>
      <w:rFonts w:eastAsiaTheme="majorEastAsia" w:cstheme="majorHAnsi"/>
      <w:b/>
      <w:sz w:val="24"/>
      <w:szCs w:val="52"/>
    </w:rPr>
  </w:style>
  <w:style w:type="character" w:customStyle="1" w:styleId="Otsikko1Char">
    <w:name w:val="Otsikko 1 Char"/>
    <w:basedOn w:val="Kappaleenoletusfontti"/>
    <w:link w:val="Otsikko1"/>
    <w:rsid w:val="008B40C9"/>
    <w:rPr>
      <w:rFonts w:eastAsiaTheme="majorEastAsia" w:cstheme="majorBidi"/>
      <w:b/>
      <w:sz w:val="24"/>
      <w:szCs w:val="22"/>
    </w:rPr>
  </w:style>
  <w:style w:type="character" w:customStyle="1" w:styleId="Otsikko2Char">
    <w:name w:val="Otsikko 2 Char"/>
    <w:basedOn w:val="Kappaleenoletusfontti"/>
    <w:link w:val="Otsikko2"/>
    <w:rsid w:val="008B40C9"/>
    <w:rPr>
      <w:rFonts w:eastAsiaTheme="majorEastAsia" w:cstheme="majorBidi"/>
      <w:b/>
      <w:sz w:val="24"/>
    </w:rPr>
  </w:style>
  <w:style w:type="character" w:customStyle="1" w:styleId="Otsikko3Char">
    <w:name w:val="Otsikko 3 Char"/>
    <w:basedOn w:val="Kappaleenoletusfontti"/>
    <w:link w:val="Otsikko3"/>
    <w:rsid w:val="008B40C9"/>
    <w:rPr>
      <w:rFonts w:eastAsiaTheme="majorEastAsia" w:cstheme="majorBidi"/>
      <w:b/>
      <w:sz w:val="24"/>
    </w:rPr>
  </w:style>
  <w:style w:type="paragraph" w:styleId="Sisluet1">
    <w:name w:val="toc 1"/>
    <w:basedOn w:val="Normaali"/>
    <w:next w:val="Normaali"/>
    <w:uiPriority w:val="39"/>
    <w:semiHidden/>
    <w:unhideWhenUsed/>
    <w:rsid w:val="006B1239"/>
    <w:pPr>
      <w:tabs>
        <w:tab w:val="right" w:leader="dot" w:pos="9639"/>
      </w:tabs>
    </w:pPr>
  </w:style>
  <w:style w:type="paragraph" w:styleId="Sisluet2">
    <w:name w:val="toc 2"/>
    <w:basedOn w:val="Normaali"/>
    <w:next w:val="Normaali"/>
    <w:uiPriority w:val="39"/>
    <w:semiHidden/>
    <w:unhideWhenUsed/>
    <w:rsid w:val="006B1239"/>
    <w:pPr>
      <w:tabs>
        <w:tab w:val="right" w:leader="dot" w:pos="9639"/>
      </w:tabs>
      <w:ind w:left="482"/>
    </w:pPr>
  </w:style>
  <w:style w:type="paragraph" w:styleId="Sisluet3">
    <w:name w:val="toc 3"/>
    <w:basedOn w:val="Normaali"/>
    <w:next w:val="Normaali"/>
    <w:uiPriority w:val="39"/>
    <w:semiHidden/>
    <w:unhideWhenUsed/>
    <w:rsid w:val="006B1239"/>
    <w:pPr>
      <w:tabs>
        <w:tab w:val="right" w:leader="dot" w:pos="9639"/>
      </w:tabs>
      <w:ind w:left="1100"/>
    </w:pPr>
  </w:style>
  <w:style w:type="paragraph" w:styleId="Yltunniste">
    <w:name w:val="header"/>
    <w:basedOn w:val="Normaali"/>
    <w:link w:val="YltunnisteChar"/>
    <w:uiPriority w:val="99"/>
    <w:semiHidden/>
    <w:rsid w:val="00440574"/>
    <w:pPr>
      <w:tabs>
        <w:tab w:val="center" w:pos="4819"/>
        <w:tab w:val="right" w:pos="9638"/>
      </w:tabs>
    </w:pPr>
  </w:style>
  <w:style w:type="character" w:customStyle="1" w:styleId="YltunnisteChar">
    <w:name w:val="Ylätunniste Char"/>
    <w:basedOn w:val="Kappaleenoletusfontti"/>
    <w:link w:val="Yltunniste"/>
    <w:uiPriority w:val="99"/>
    <w:semiHidden/>
    <w:rsid w:val="008B40C9"/>
  </w:style>
  <w:style w:type="paragraph" w:styleId="Alatunniste">
    <w:name w:val="footer"/>
    <w:basedOn w:val="Normaali"/>
    <w:link w:val="AlatunnisteChar"/>
    <w:uiPriority w:val="99"/>
    <w:semiHidden/>
    <w:rsid w:val="00440574"/>
    <w:pPr>
      <w:tabs>
        <w:tab w:val="center" w:pos="4819"/>
        <w:tab w:val="right" w:pos="9638"/>
      </w:tabs>
    </w:pPr>
  </w:style>
  <w:style w:type="character" w:customStyle="1" w:styleId="AlatunnisteChar">
    <w:name w:val="Alatunniste Char"/>
    <w:basedOn w:val="Kappaleenoletusfontti"/>
    <w:link w:val="Alatunniste"/>
    <w:uiPriority w:val="99"/>
    <w:semiHidden/>
    <w:rsid w:val="008B40C9"/>
  </w:style>
  <w:style w:type="character" w:customStyle="1" w:styleId="Otsikko4Char">
    <w:name w:val="Otsikko 4 Char"/>
    <w:basedOn w:val="Kappaleenoletusfontti"/>
    <w:link w:val="Otsikko4"/>
    <w:rsid w:val="008B40C9"/>
    <w:rPr>
      <w:rFonts w:eastAsiaTheme="majorEastAsia" w:cstheme="majorBidi"/>
      <w:sz w:val="24"/>
    </w:rPr>
  </w:style>
  <w:style w:type="table" w:styleId="Luettelotaulukko2">
    <w:name w:val="List Table 2"/>
    <w:basedOn w:val="Normaalitaulukko"/>
    <w:uiPriority w:val="47"/>
    <w:rsid w:val="007C08F6"/>
    <w:rPr>
      <w:rFonts w:ascii="Calibri" w:hAnsi="Calibri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Otsikko5Char">
    <w:name w:val="Otsikko 5 Char"/>
    <w:basedOn w:val="Kappaleenoletusfontti"/>
    <w:link w:val="Otsikko5"/>
    <w:rsid w:val="00A42587"/>
    <w:rPr>
      <w:sz w:val="24"/>
    </w:rPr>
  </w:style>
  <w:style w:type="character" w:customStyle="1" w:styleId="Otsikko6Char">
    <w:name w:val="Otsikko 6 Char"/>
    <w:basedOn w:val="Kappaleenoletusfontti"/>
    <w:link w:val="Otsikko6"/>
    <w:rsid w:val="00A42587"/>
    <w:rPr>
      <w:sz w:val="24"/>
    </w:rPr>
  </w:style>
  <w:style w:type="character" w:customStyle="1" w:styleId="Otsikko7Char">
    <w:name w:val="Otsikko 7 Char"/>
    <w:basedOn w:val="Kappaleenoletusfontti"/>
    <w:link w:val="Otsikko7"/>
    <w:rsid w:val="00A42587"/>
    <w:rPr>
      <w:sz w:val="24"/>
    </w:rPr>
  </w:style>
  <w:style w:type="character" w:customStyle="1" w:styleId="Otsikko8Char">
    <w:name w:val="Otsikko 8 Char"/>
    <w:basedOn w:val="Kappaleenoletusfontti"/>
    <w:link w:val="Otsikko8"/>
    <w:rsid w:val="00A42587"/>
    <w:rPr>
      <w:sz w:val="24"/>
    </w:rPr>
  </w:style>
  <w:style w:type="character" w:customStyle="1" w:styleId="Otsikko9Char">
    <w:name w:val="Otsikko 9 Char"/>
    <w:basedOn w:val="Kappaleenoletusfontti"/>
    <w:link w:val="Otsikko9"/>
    <w:rsid w:val="00A42587"/>
    <w:rPr>
      <w:sz w:val="24"/>
    </w:rPr>
  </w:style>
  <w:style w:type="paragraph" w:styleId="Eivli">
    <w:name w:val="No Spacing"/>
    <w:uiPriority w:val="1"/>
    <w:rsid w:val="00D727B0"/>
    <w:rPr>
      <w:rFonts w:ascii="Calibri" w:hAnsi="Calibri"/>
      <w:sz w:val="24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157F9B"/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157F9B"/>
    <w:rPr>
      <w:rFonts w:ascii="Segoe UI" w:hAnsi="Segoe UI" w:cs="Segoe UI"/>
      <w:sz w:val="18"/>
      <w:szCs w:val="18"/>
    </w:rPr>
  </w:style>
  <w:style w:type="paragraph" w:customStyle="1" w:styleId="paragraph">
    <w:name w:val="paragraph"/>
    <w:basedOn w:val="Normaali"/>
    <w:rsid w:val="00157F9B"/>
    <w:pPr>
      <w:spacing w:before="100" w:beforeAutospacing="1" w:after="100" w:afterAutospacing="1"/>
    </w:pPr>
    <w:rPr>
      <w:rFonts w:ascii="Times New Roman" w:hAnsi="Times New Roman"/>
      <w:szCs w:val="24"/>
      <w:lang w:eastAsia="fi-FI"/>
    </w:rPr>
  </w:style>
  <w:style w:type="character" w:customStyle="1" w:styleId="eop">
    <w:name w:val="eop"/>
    <w:basedOn w:val="Kappaleenoletusfontti"/>
    <w:rsid w:val="00157F9B"/>
  </w:style>
  <w:style w:type="character" w:customStyle="1" w:styleId="normaltextrun">
    <w:name w:val="normaltextrun"/>
    <w:basedOn w:val="Kappaleenoletusfontti"/>
    <w:rsid w:val="00157F9B"/>
  </w:style>
  <w:style w:type="table" w:styleId="TaulukkoRuudukko">
    <w:name w:val="Table Grid"/>
    <w:basedOn w:val="Normaalitaulukko"/>
    <w:uiPriority w:val="39"/>
    <w:rsid w:val="00157F9B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727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10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13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87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E1B7A99B9BFF4ABA8DC0693C8337D4" ma:contentTypeVersion="4" ma:contentTypeDescription="Create a new document." ma:contentTypeScope="" ma:versionID="62928986a91898c5b5e35a1742862710">
  <xsd:schema xmlns:xsd="http://www.w3.org/2001/XMLSchema" xmlns:xs="http://www.w3.org/2001/XMLSchema" xmlns:p="http://schemas.microsoft.com/office/2006/metadata/properties" xmlns:ns2="5f49c6af-926e-491a-8f48-d87a8eed4a63" targetNamespace="http://schemas.microsoft.com/office/2006/metadata/properties" ma:root="true" ma:fieldsID="8f0f987146c6b4ffb20f0e43500af352" ns2:_="">
    <xsd:import namespace="5f49c6af-926e-491a-8f48-d87a8eed4a6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49c6af-926e-491a-8f48-d87a8eed4a6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6BDEFA4-3AD1-4567-A3AF-4D10A11274F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7D88599-58C2-419F-9FB5-93B5132CBF4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4FBC6CA-5E2A-4407-AACF-C11F962040D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f49c6af-926e-491a-8f48-d87a8eed4a6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6</Pages>
  <Words>1258</Words>
  <Characters>10196</Characters>
  <Application>Microsoft Office Word</Application>
  <DocSecurity>0</DocSecurity>
  <Lines>84</Lines>
  <Paragraphs>22</Paragraphs>
  <ScaleCrop>false</ScaleCrop>
  <Company/>
  <LinksUpToDate>false</LinksUpToDate>
  <CharactersWithSpaces>11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vinen Anu</dc:creator>
  <cp:keywords/>
  <dc:description/>
  <cp:lastModifiedBy>Polvinen Anu</cp:lastModifiedBy>
  <cp:revision>16</cp:revision>
  <dcterms:created xsi:type="dcterms:W3CDTF">2022-10-03T11:32:00Z</dcterms:created>
  <dcterms:modified xsi:type="dcterms:W3CDTF">2022-10-03T1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E1B7A99B9BFF4ABA8DC0693C8337D4</vt:lpwstr>
  </property>
</Properties>
</file>